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2717F" w14:textId="65F23FC3" w:rsidR="00D10E63" w:rsidRPr="00BA442A" w:rsidRDefault="003D7315" w:rsidP="003A52FD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BA442A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 w:rsidR="000A1B3A">
        <w:rPr>
          <w:rFonts w:ascii="Times New Roman" w:hAnsi="Times New Roman" w:cs="Times New Roman"/>
          <w:b/>
          <w:bCs/>
          <w:sz w:val="16"/>
          <w:szCs w:val="16"/>
        </w:rPr>
        <w:t>2</w:t>
      </w:r>
      <w:r w:rsidR="004D4FD1" w:rsidRPr="00BA442A">
        <w:rPr>
          <w:rFonts w:ascii="Times New Roman" w:hAnsi="Times New Roman" w:cs="Times New Roman"/>
          <w:b/>
          <w:bCs/>
          <w:sz w:val="16"/>
          <w:szCs w:val="16"/>
        </w:rPr>
        <w:t>A</w:t>
      </w:r>
      <w:r w:rsidRPr="00BA442A"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r w:rsidR="00BC1186" w:rsidRPr="00BA442A">
        <w:rPr>
          <w:rFonts w:ascii="Times New Roman" w:hAnsi="Times New Roman" w:cs="Times New Roman"/>
          <w:b/>
          <w:bCs/>
          <w:sz w:val="16"/>
          <w:szCs w:val="16"/>
        </w:rPr>
        <w:t xml:space="preserve">Critical appraisal results for </w:t>
      </w:r>
      <w:r w:rsidR="00AD4FCD" w:rsidRPr="00BA442A">
        <w:rPr>
          <w:rFonts w:ascii="Times New Roman" w:hAnsi="Times New Roman" w:cs="Times New Roman"/>
          <w:b/>
          <w:bCs/>
          <w:sz w:val="16"/>
          <w:szCs w:val="16"/>
        </w:rPr>
        <w:t xml:space="preserve">cross sectional </w:t>
      </w:r>
      <w:r w:rsidR="00BC1186" w:rsidRPr="00BA442A">
        <w:rPr>
          <w:rFonts w:ascii="Times New Roman" w:hAnsi="Times New Roman" w:cs="Times New Roman"/>
          <w:b/>
          <w:bCs/>
          <w:sz w:val="16"/>
          <w:szCs w:val="16"/>
        </w:rPr>
        <w:t>studies in the review</w:t>
      </w:r>
    </w:p>
    <w:tbl>
      <w:tblPr>
        <w:tblStyle w:val="TableGrid"/>
        <w:tblW w:w="4055" w:type="pct"/>
        <w:tblLook w:val="0520" w:firstRow="1" w:lastRow="0" w:firstColumn="0" w:lastColumn="1" w:noHBand="0" w:noVBand="1"/>
      </w:tblPr>
      <w:tblGrid>
        <w:gridCol w:w="3447"/>
        <w:gridCol w:w="525"/>
        <w:gridCol w:w="493"/>
        <w:gridCol w:w="526"/>
        <w:gridCol w:w="526"/>
        <w:gridCol w:w="526"/>
        <w:gridCol w:w="488"/>
        <w:gridCol w:w="526"/>
        <w:gridCol w:w="526"/>
      </w:tblGrid>
      <w:tr w:rsidR="000D0F6E" w:rsidRPr="00BA442A" w14:paraId="71CFF72E" w14:textId="72BE1874" w:rsidTr="000D0F6E">
        <w:trPr>
          <w:trHeight w:val="332"/>
        </w:trPr>
        <w:tc>
          <w:tcPr>
            <w:tcW w:w="2272" w:type="pct"/>
          </w:tcPr>
          <w:p w14:paraId="00BCD08C" w14:textId="53940289" w:rsidR="000D0F6E" w:rsidRPr="00BA442A" w:rsidRDefault="000D0F6E" w:rsidP="003A52F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2728" w:type="pct"/>
            <w:gridSpan w:val="8"/>
          </w:tcPr>
          <w:p w14:paraId="42CF8171" w14:textId="7EF5BE8E" w:rsidR="000D0F6E" w:rsidRPr="00BA442A" w:rsidRDefault="000D0F6E" w:rsidP="003A52F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tical appraisal questions</w:t>
            </w:r>
          </w:p>
        </w:tc>
      </w:tr>
      <w:tr w:rsidR="000D0F6E" w:rsidRPr="00BA442A" w14:paraId="1AD07371" w14:textId="3B812405" w:rsidTr="000D0F6E">
        <w:tc>
          <w:tcPr>
            <w:tcW w:w="2272" w:type="pct"/>
          </w:tcPr>
          <w:p w14:paraId="524A8B9B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10DAA8BB" w14:textId="66C65F2D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325" w:type="pct"/>
          </w:tcPr>
          <w:p w14:paraId="2F87C53B" w14:textId="6488655C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347" w:type="pct"/>
          </w:tcPr>
          <w:p w14:paraId="06A64439" w14:textId="6955A9B1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347" w:type="pct"/>
          </w:tcPr>
          <w:p w14:paraId="39C38594" w14:textId="5EA8CE12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347" w:type="pct"/>
          </w:tcPr>
          <w:p w14:paraId="6788A281" w14:textId="667AF30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322" w:type="pct"/>
          </w:tcPr>
          <w:p w14:paraId="339405BD" w14:textId="09B189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347" w:type="pct"/>
          </w:tcPr>
          <w:p w14:paraId="50AD04FE" w14:textId="631B68DF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347" w:type="pct"/>
          </w:tcPr>
          <w:p w14:paraId="0B0514E5" w14:textId="0D352792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</w:tr>
      <w:tr w:rsidR="000D0F6E" w:rsidRPr="00BA442A" w14:paraId="7C4968D1" w14:textId="2F70E30E" w:rsidTr="000D0F6E">
        <w:tc>
          <w:tcPr>
            <w:tcW w:w="2272" w:type="pct"/>
          </w:tcPr>
          <w:p w14:paraId="49E98360" w14:textId="440D7BE1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2.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TaGVndXRlPC9BdXRob3I+PFllYXI+MjAyMzwvWWVhcj48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TaGVndXRlPC9BdXRob3I+PFllYXI+MjAyMzwvWWVhcj48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Shegute et al., 2023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1E61E51A" w14:textId="4EEB56B1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2C9EC726" w14:textId="356994DA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24AD931" w14:textId="2E802CCA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52F4B6E" w14:textId="064300B3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49E035C3" w14:textId="419F8835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6C7B0537" w14:textId="6E47A69B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4683F5B5" w14:textId="4A64B42E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4A488623" w14:textId="2C6D2A15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4FF02886" w14:textId="70B19F41" w:rsidTr="000D0F6E">
        <w:tc>
          <w:tcPr>
            <w:tcW w:w="2272" w:type="pct"/>
          </w:tcPr>
          <w:p w14:paraId="5039D710" w14:textId="27F544CD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3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IYWJ0ZXdlbGQ8L0F1dGhvcj48WWVhcj4yMDIzPC9ZZWFy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IYWJ0ZXdlbGQ8L0F1dGhvcj48WWVhcj4yMDIzPC9ZZWFy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Habteweld et al., 2023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55FC4EE3" w14:textId="7D74D38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4B6B3EA5" w14:textId="05E358D5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C4F1429" w14:textId="7DD389D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30C54907" w14:textId="375AF7B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B8F6D2F" w14:textId="37DEB4D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2" w:type="pct"/>
          </w:tcPr>
          <w:p w14:paraId="685C5D2B" w14:textId="75CCC29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3A6F2432" w14:textId="4B52324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4CC6961" w14:textId="2B5FF81B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13669980" w14:textId="37780358" w:rsidTr="000D0F6E">
        <w:tc>
          <w:tcPr>
            <w:tcW w:w="2272" w:type="pct"/>
          </w:tcPr>
          <w:p w14:paraId="36D340B7" w14:textId="1EEB00C6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5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HaWRleTwvQXV0aG9yPjxZZWFyPjIwMTU8L1llYXI+PFJl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HaWRleTwvQXV0aG9yPjxZZWFyPjIwMTU8L1llYXI+PFJl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Gidey et al., 2015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61667F33" w14:textId="02EC44E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342AB5BF" w14:textId="3D1B28C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58B41A4" w14:textId="55F9421A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2A6227F1" w14:textId="765D4AE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47" w:type="pct"/>
          </w:tcPr>
          <w:p w14:paraId="12A30997" w14:textId="300761ED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13B3B2CF" w14:textId="2644974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6FDF7794" w14:textId="306BE133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AFB546F" w14:textId="6849BD83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</w:tr>
      <w:tr w:rsidR="000D0F6E" w:rsidRPr="00BA442A" w14:paraId="07F1697D" w14:textId="1EDCFB3D" w:rsidTr="000D0F6E">
        <w:tc>
          <w:tcPr>
            <w:tcW w:w="2272" w:type="pct"/>
          </w:tcPr>
          <w:p w14:paraId="719FD473" w14:textId="76D1442D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9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Gube&lt;/Author&gt;&lt;Year&gt;2017&lt;/Year&gt;&lt;RecNum&gt;685&lt;/RecNum&gt;&lt;DisplayText&gt;(Gube et al., 2017)&lt;/DisplayText&gt;&lt;record&gt;&lt;rec-number&gt;685&lt;/rec-number&gt;&lt;foreign-keys&gt;&lt;key app="EN" db-id="0ef0stvr0zt2zyewzvm5fap19txvdxdzpdfp" timestamp="1745483692"&gt;685&lt;/key&gt;&lt;/foreign-keys&gt;&lt;ref-type name="Journal Article"&gt;17&lt;/ref-type&gt;&lt;contributors&gt;&lt;authors&gt;&lt;author&gt;Gube, A&lt;/author&gt;&lt;author&gt;Gonfa, R&lt;/author&gt;&lt;author&gt;Tadesse, T&lt;/author&gt;&lt;/authors&gt;&lt;/contributors&gt;&lt;titles&gt;&lt;title&gt;Evaluation of antibiotic use in medical Ward of Fitche District hospital, north Showa zone, Oromia region, Ethiopia&lt;/title&gt;&lt;secondary-title&gt;Advances in Pharmacoepidemiology &amp;amp; Drug Safety&lt;/secondary-title&gt;&lt;/titles&gt;&lt;periodical&gt;&lt;full-title&gt;Advances in Pharmacoepidemiology &amp;amp; Drug Safety&lt;/full-title&gt;&lt;/periodical&gt;&lt;pages&gt;1-4&lt;/pages&gt;&lt;volume&gt;6&lt;/volume&gt;&lt;number&gt;3&lt;/number&gt;&lt;dates&gt;&lt;year&gt;2017&lt;/year&gt;&lt;/dates&gt;&lt;urls&gt;&lt;/urls&gt;&lt;electronic-resource-num&gt;10.4172/2167-1052.1000217&lt;/electronic-resource-num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Gube et al., 2017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1BA63352" w14:textId="2C7BA87A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5" w:type="pct"/>
          </w:tcPr>
          <w:p w14:paraId="520B87DC" w14:textId="1EFB2B9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F67F02B" w14:textId="24C3D61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71757503" w14:textId="07F9C7F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4216FAA9" w14:textId="147A0A4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069B07EE" w14:textId="28E8352F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048BE379" w14:textId="6F4D102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05A23A4E" w14:textId="7A72B92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6808E6D2" w14:textId="2432D13B" w:rsidTr="000D0F6E">
        <w:tc>
          <w:tcPr>
            <w:tcW w:w="2272" w:type="pct"/>
          </w:tcPr>
          <w:p w14:paraId="395E006E" w14:textId="4305D3F0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12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Kefale&lt;/Author&gt;&lt;Year&gt;2020&lt;/Year&gt;&lt;RecNum&gt;670&lt;/RecNum&gt;&lt;DisplayText&gt;(Kefale et al., 2020)&lt;/DisplayText&gt;&lt;record&gt;&lt;rec-number&gt;670&lt;/rec-number&gt;&lt;foreign-keys&gt;&lt;key app="EN" db-id="0ef0stvr0zt2zyewzvm5fap19txvdxdzpdfp" timestamp="1745483692"&gt;670&lt;/key&gt;&lt;/foreign-keys&gt;&lt;ref-type name="Journal Article"&gt;17&lt;/ref-type&gt;&lt;contributors&gt;&lt;authors&gt;&lt;author&gt;Kefale, Belayneh&lt;/author&gt;&lt;author&gt;Tegegne, Gobezie T&lt;/author&gt;&lt;author&gt;Degu, Amsalu&lt;/author&gt;&lt;author&gt;Molla, Mulugeta&lt;/author&gt;&lt;author&gt;Kefale, Yitayih&lt;/author&gt;&lt;/authors&gt;&lt;/contributors&gt;&lt;titles&gt;&lt;title&gt;Surgical site infections and prophylaxis antibiotic use in the surgical ward of public hospital in Western Ethiopia: a hospital-based retrospective cross-sectional study&lt;/title&gt;&lt;secondary-title&gt;Infection and Drug Resistance&lt;/secondary-title&gt;&lt;/titles&gt;&lt;periodical&gt;&lt;full-title&gt;Infection and Drug Resistance&lt;/full-title&gt;&lt;/periodical&gt;&lt;pages&gt;3627-3635&lt;/pages&gt;&lt;volume&gt;15&lt;/volume&gt;&lt;number&gt;13&lt;/number&gt;&lt;dates&gt;&lt;year&gt;2020&lt;/year&gt;&lt;/dates&gt;&lt;isbn&gt;1178-6973&lt;/isbn&gt;&lt;urls&gt;&lt;/urls&gt;&lt;electronic-resource-num&gt;10.2147/IDR.S281097&lt;/electronic-resource-num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Kefale et al., 2020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66434C82" w14:textId="7A262A4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3EDAFB2E" w14:textId="1D346B5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1E2F963" w14:textId="7F07751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2B863776" w14:textId="2D34A43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70A844E" w14:textId="578C9723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2" w:type="pct"/>
          </w:tcPr>
          <w:p w14:paraId="49828764" w14:textId="478F0CA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2F90E61D" w14:textId="0F99A4D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4D8B7C1" w14:textId="48D7373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</w:tr>
      <w:tr w:rsidR="000D0F6E" w:rsidRPr="00BA442A" w14:paraId="0E257162" w14:textId="669DADC9" w:rsidTr="000D0F6E">
        <w:tc>
          <w:tcPr>
            <w:tcW w:w="2272" w:type="pct"/>
          </w:tcPr>
          <w:p w14:paraId="2BB70A8A" w14:textId="3FDB5E05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13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Ketema&lt;/Author&gt;&lt;Year&gt;2019&lt;/Year&gt;&lt;RecNum&gt;809&lt;/RecNum&gt;&lt;DisplayText&gt;(Ketema et al., 2019)&lt;/DisplayText&gt;&lt;record&gt;&lt;rec-number&gt;809&lt;/rec-number&gt;&lt;foreign-keys&gt;&lt;key app="EN" db-id="0ef0stvr0zt2zyewzvm5fap19txvdxdzpdfp" timestamp="1745483692"&gt;809&lt;/key&gt;&lt;/foreign-keys&gt;&lt;ref-type name="Journal Article"&gt;17&lt;/ref-type&gt;&lt;contributors&gt;&lt;authors&gt;&lt;author&gt;Ketema, D&lt;/author&gt;&lt;author&gt;Mekonnen, A&lt;/author&gt;&lt;author&gt;Demissie, DB&lt;/author&gt;&lt;/authors&gt;&lt;/contributors&gt;&lt;titles&gt;&lt;title&gt;Antibiotics Prescription Practice for Inpatients Clients at St. Paul’s Hospital Mellinium Medical College in Addis Ababa, Ethiopia: Cross Sectional Study&lt;/title&gt;&lt;secondary-title&gt;J Pharma Care Health Sys&lt;/secondary-title&gt;&lt;/titles&gt;&lt;periodical&gt;&lt;full-title&gt;J Pharma Care Health Sys&lt;/full-title&gt;&lt;/periodical&gt;&lt;pages&gt;2376-0419.1000204&lt;/pages&gt;&lt;volume&gt;6&lt;/volume&gt;&lt;number&gt;204&lt;/number&gt;&lt;dates&gt;&lt;year&gt;2019&lt;/year&gt;&lt;/dates&gt;&lt;urls&gt;&lt;/urls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Ketema et al., 2019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281C0D50" w14:textId="519E441B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25" w:type="pct"/>
          </w:tcPr>
          <w:p w14:paraId="57378898" w14:textId="040FBC1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08801F34" w14:textId="6AAE937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3639BFF2" w14:textId="372E82A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47" w:type="pct"/>
          </w:tcPr>
          <w:p w14:paraId="60856747" w14:textId="7771DB6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78D7E9C1" w14:textId="65FBBEA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0E2F7E96" w14:textId="547EC03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47" w:type="pct"/>
          </w:tcPr>
          <w:p w14:paraId="4F180281" w14:textId="1DA1382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2671CEA6" w14:textId="1E7802BA" w:rsidTr="000D0F6E">
        <w:tc>
          <w:tcPr>
            <w:tcW w:w="2272" w:type="pct"/>
          </w:tcPr>
          <w:p w14:paraId="0AFEF43C" w14:textId="52AED99E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17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BbWFyZTwvQXV0aG9yPjxZZWFyPjIwMjE8L1llYXI+PFJl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BbWFyZTwvQXV0aG9yPjxZZWFyPjIwMjE8L1llYXI+PFJl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Amare et al., 2021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71EC624F" w14:textId="78D274C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25" w:type="pct"/>
          </w:tcPr>
          <w:p w14:paraId="1484599A" w14:textId="74B5877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346E27D0" w14:textId="7319FFA5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00FA1941" w14:textId="4771580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5A7790E" w14:textId="624BAEFB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54DBC888" w14:textId="0C84BF3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0EA8E276" w14:textId="34385BD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00048AF5" w14:textId="7127A54F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6B6A54C1" w14:textId="03D9513A" w:rsidTr="000D0F6E">
        <w:tc>
          <w:tcPr>
            <w:tcW w:w="2272" w:type="pct"/>
          </w:tcPr>
          <w:p w14:paraId="45B86660" w14:textId="032240C3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18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BZmV3b3JrPC9BdXRob3I+PFllYXI+MjAyMzwvWWVhcj48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</w:fldData>
              </w:fldChar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BZmV3b3JrPC9BdXRob3I+PFllYXI+MjAyMzwvWWVhcj48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</w:fldData>
              </w:fldChar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Afework et al., 2023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4E3C5042" w14:textId="7FD68BF5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7ADFE20B" w14:textId="502E10B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9EFB9AD" w14:textId="79A296A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47" w:type="pct"/>
          </w:tcPr>
          <w:p w14:paraId="7CB32172" w14:textId="121BAA1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F171F80" w14:textId="4A58053F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2" w:type="pct"/>
          </w:tcPr>
          <w:p w14:paraId="352072E7" w14:textId="2DCE2F2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38E4D612" w14:textId="59F2FEBF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3DF53553" w14:textId="5A23C59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06690C3E" w14:textId="45FD63F6" w:rsidTr="000D0F6E">
        <w:tc>
          <w:tcPr>
            <w:tcW w:w="2272" w:type="pct"/>
          </w:tcPr>
          <w:p w14:paraId="3F2F9BEE" w14:textId="29FA7E76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19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TaWxlc2hpPC9BdXRob3I+PFllYXI+MjAxNjwvWWVhcj48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TaWxlc2hpPC9BdXRob3I+PFllYXI+MjAxNjwvWWVhcj48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Sileshi et al., 2016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207DC49E" w14:textId="55E1A77F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13EC9BFF" w14:textId="4CE38E8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7293AC2" w14:textId="50E081C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03C01C5E" w14:textId="4FDF7ED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C0CE73C" w14:textId="10A2376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2" w:type="pct"/>
          </w:tcPr>
          <w:p w14:paraId="160FE5A1" w14:textId="3A3460BB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AE91CA3" w14:textId="066FB88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BFCA089" w14:textId="07060D2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2394CCE9" w14:textId="5AC1F595" w:rsidTr="000D0F6E">
        <w:tc>
          <w:tcPr>
            <w:tcW w:w="2272" w:type="pct"/>
          </w:tcPr>
          <w:p w14:paraId="41B8A648" w14:textId="403DAACC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21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Asefa&lt;/Author&gt;&lt;Year&gt;2016&lt;/Year&gt;&lt;RecNum&gt;791&lt;/RecNum&gt;&lt;DisplayText&gt;(Asefa et al., 2016)&lt;/DisplayText&gt;&lt;record&gt;&lt;rec-number&gt;791&lt;/rec-number&gt;&lt;foreign-keys&gt;&lt;key app="EN" db-id="0ef0stvr0zt2zyewzvm5fap19txvdxdzpdfp" timestamp="1745483692"&gt;791&lt;/key&gt;&lt;/foreign-keys&gt;&lt;ref-type name="Journal Article"&gt;17&lt;/ref-type&gt;&lt;contributors&gt;&lt;authors&gt;&lt;author&gt;Asefa, Lishan&lt;/author&gt;&lt;author&gt;Bayissa, Getu&lt;/author&gt;&lt;author&gt;Abera, Zelalem&lt;/author&gt;&lt;/authors&gt;&lt;/contributors&gt;&lt;titles&gt;&lt;title&gt;Antibiotics use evaluation for pediatrics at nekemte referral hospital, East Wollega Zone, Oromia Region, West Ethiopia&lt;/title&gt;&lt;secondary-title&gt;World Journal of Medical Sciences&lt;/secondary-title&gt;&lt;/titles&gt;&lt;periodical&gt;&lt;full-title&gt;World Journal of Medical Sciences&lt;/full-title&gt;&lt;/periodical&gt;&lt;pages&gt;17-26&lt;/pages&gt;&lt;volume&gt;13&lt;/volume&gt;&lt;number&gt;1&lt;/number&gt;&lt;dates&gt;&lt;year&gt;2016&lt;/year&gt;&lt;/dates&gt;&lt;urls&gt;&lt;related-urls&gt;&lt;url&gt;https://www.researchgate.net/publication/303410951&lt;/url&gt;&lt;/related-urls&gt;&lt;/urls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Asefa et al., 2016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 </w:t>
            </w:r>
          </w:p>
        </w:tc>
        <w:tc>
          <w:tcPr>
            <w:tcW w:w="346" w:type="pct"/>
          </w:tcPr>
          <w:p w14:paraId="63CFFCB5" w14:textId="18F349E5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25" w:type="pct"/>
          </w:tcPr>
          <w:p w14:paraId="3D1EA2D1" w14:textId="4D35840A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B58F774" w14:textId="1917642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F19FA93" w14:textId="316AE57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22AEC6A6" w14:textId="0062452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2607A1DA" w14:textId="5502B9D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0DD8EFFB" w14:textId="64A01F15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67B241C" w14:textId="6DD556C5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4E0B0D87" w14:textId="143F4CAE" w:rsidTr="000D0F6E">
        <w:tc>
          <w:tcPr>
            <w:tcW w:w="2272" w:type="pct"/>
          </w:tcPr>
          <w:p w14:paraId="1FEEDE59" w14:textId="30DDE28B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23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BZHVnbmE8L0F1dGhvcj48WWVhcj4yMDIzPC9ZZWFyPjxS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BZHVnbmE8L0F1dGhvcj48WWVhcj4yMDIzPC9ZZWFyPjxS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Adugna et al., 2023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29D4BC79" w14:textId="67FED93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614F3403" w14:textId="55E0466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368B50ED" w14:textId="17F95AA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9AC54EA" w14:textId="5417507F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03424D0F" w14:textId="1D77E8D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2192E6D5" w14:textId="1C2C254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1BAE3D92" w14:textId="09FAC44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067CB966" w14:textId="74495F5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4881EB25" w14:textId="04861E84" w:rsidTr="000D0F6E">
        <w:tc>
          <w:tcPr>
            <w:tcW w:w="2272" w:type="pct"/>
          </w:tcPr>
          <w:p w14:paraId="563DFE27" w14:textId="72ACEEC2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27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CaXJhcnJhPC9BdXRob3I+PFllYXI+MjAyMjwvWWVhcj48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CaXJhcnJhPC9BdXRob3I+PFllYXI+MjAyMjwvWWVhcj48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Birarra et al., 2022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234BF1F1" w14:textId="2FBD826B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338D60E0" w14:textId="0CA8CFBB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1CA3F4D" w14:textId="4335F39A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6EB4337" w14:textId="07CF3D6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A7E7172" w14:textId="347365D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7FD2DB6E" w14:textId="4A15F51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573913EE" w14:textId="4E80C99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43BE6CCC" w14:textId="6223B7F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</w:tr>
      <w:tr w:rsidR="000D0F6E" w:rsidRPr="00BA442A" w14:paraId="174C2399" w14:textId="0E04D2C5" w:rsidTr="000D0F6E">
        <w:tc>
          <w:tcPr>
            <w:tcW w:w="2272" w:type="pct"/>
          </w:tcPr>
          <w:p w14:paraId="1F629270" w14:textId="4A1BD977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30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Mohamoud&lt;/Author&gt;&lt;Year&gt;2016&lt;/Year&gt;&lt;RecNum&gt;729&lt;/RecNum&gt;&lt;DisplayText&gt;(Mohamoud et al., 2016)&lt;/DisplayText&gt;&lt;record&gt;&lt;rec-number&gt;729&lt;/rec-number&gt;&lt;foreign-keys&gt;&lt;key app="EN" db-id="0ef0stvr0zt2zyewzvm5fap19txvdxdzpdfp" timestamp="1745483692"&gt;729&lt;/key&gt;&lt;/foreign-keys&gt;&lt;ref-type name="Journal Article"&gt;17&lt;/ref-type&gt;&lt;contributors&gt;&lt;authors&gt;&lt;author&gt;Mohamoud, Said Aden&lt;/author&gt;&lt;author&gt;Yesuf, Teshager Aklilu&lt;/author&gt;&lt;author&gt;Sisay, Eskinder Ayalew&lt;/author&gt;&lt;/authors&gt;&lt;/contributors&gt;&lt;titles&gt;&lt;title&gt;Utilization assessment of surgical antibiotic prophylaxis at Ayder Referral Hospital, Northern Ethiopia&lt;/title&gt;&lt;secondary-title&gt;Journal of Applied Pharmacy&lt;/secondary-title&gt;&lt;/titles&gt;&lt;periodical&gt;&lt;full-title&gt;Journal of Applied Pharmacy&lt;/full-title&gt;&lt;/periodical&gt;&lt;pages&gt;1-5&lt;/pages&gt;&lt;volume&gt;8&lt;/volume&gt;&lt;number&gt;02&lt;/number&gt;&lt;dates&gt;&lt;year&gt;2016&lt;/year&gt;&lt;/dates&gt;&lt;urls&gt;&lt;/urls&gt;&lt;electronic-resource-num&gt;10.4172/1920-4159.1000220&lt;/electronic-resource-num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Mohamoud et al., 2016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2398A483" w14:textId="65115B9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31EBF68E" w14:textId="16F0156D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445E6B92" w14:textId="1372AC4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5518C8A" w14:textId="3146C8D3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489756E" w14:textId="03931BA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386ADAFF" w14:textId="3D977BDA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766040E6" w14:textId="777732E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5A6B6B5" w14:textId="35D5022D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03DA22C1" w14:textId="0B7CCAA3" w:rsidTr="000D0F6E">
        <w:tc>
          <w:tcPr>
            <w:tcW w:w="2272" w:type="pct"/>
          </w:tcPr>
          <w:p w14:paraId="07FACA24" w14:textId="178D1D99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31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Mulat&lt;/Author&gt;&lt;Year&gt;2023&lt;/Year&gt;&lt;RecNum&gt;720&lt;/RecNum&gt;&lt;DisplayText&gt;(Mulat, 2023)&lt;/DisplayText&gt;&lt;record&gt;&lt;rec-number&gt;720&lt;/rec-number&gt;&lt;foreign-keys&gt;&lt;key app="EN" db-id="0ef0stvr0zt2zyewzvm5fap19txvdxdzpdfp" timestamp="1745483692"&gt;720&lt;/key&gt;&lt;/foreign-keys&gt;&lt;ref-type name="Thesis"&gt;32&lt;/ref-type&gt;&lt;contributors&gt;&lt;authors&gt;&lt;author&gt;Mulat, Agalu&lt;/author&gt;&lt;/authors&gt;&lt;/contributors&gt;&lt;titles&gt;&lt;title&gt;Magnitude of Appropriate Use of Surgical Antibiotic Prophylaxis and Associated Factors Among Surgical Operated Patients in Tibebe Ghion Specialized Hospital, Bahirdar, Northwest Ethiopia&lt;/title&gt;&lt;/titles&gt;&lt;pages&gt;1-47&lt;/pages&gt;&lt;volume&gt;Doctrate &lt;/volume&gt;&lt;dates&gt;&lt;year&gt;2023&lt;/year&gt;&lt;/dates&gt;&lt;publisher&gt;Bahirdar University &lt;/publisher&gt;&lt;urls&gt;&lt;/urls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Mulat, 2023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3B298F29" w14:textId="69B66375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4465E7B1" w14:textId="3DF64DC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4765C4D" w14:textId="2D12BCD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BBFB823" w14:textId="42E2322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2507D91A" w14:textId="7AAB040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2" w:type="pct"/>
          </w:tcPr>
          <w:p w14:paraId="392091BD" w14:textId="0DC6055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3183CA97" w14:textId="00C7A61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27FFCEE9" w14:textId="063A63E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5A8ECDDC" w14:textId="475A8E9B" w:rsidTr="000D0F6E">
        <w:tc>
          <w:tcPr>
            <w:tcW w:w="2272" w:type="pct"/>
          </w:tcPr>
          <w:p w14:paraId="77F0A7F4" w14:textId="4F0F88BD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32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Nb2dlczwvQXV0aG9yPjxZZWFyPjIwMjA8L1llYXI+PFJl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Nb2dlczwvQXV0aG9yPjxZZWFyPjIwMjA8L1llYXI+PFJl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Moges et al., 2020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66682763" w14:textId="5D3DFC1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44BBE299" w14:textId="2DFD0D7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6F0D50E" w14:textId="5FFA8BE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02A7340" w14:textId="29D54E65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479406C9" w14:textId="772D44B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2" w:type="pct"/>
          </w:tcPr>
          <w:p w14:paraId="14D53120" w14:textId="1EB314E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1CA65E0" w14:textId="5734A5E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CB326A1" w14:textId="19CE32B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64D665B3" w14:textId="49EDECCB" w:rsidTr="000D0F6E">
        <w:tc>
          <w:tcPr>
            <w:tcW w:w="2272" w:type="pct"/>
          </w:tcPr>
          <w:p w14:paraId="189BC102" w14:textId="6F122411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33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BeWVsZTwvQXV0aG9yPjxZZWFyPjIwMTg8L1llYXI+PFJl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BeWVsZTwvQXV0aG9yPjxZZWFyPjIwMTg8L1llYXI+PFJl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Ayele et al., 2018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2A482AD7" w14:textId="1B246D4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2DA04E07" w14:textId="65BB532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9DE26CD" w14:textId="5E72B65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A837285" w14:textId="71CA355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FCD2F74" w14:textId="756E4A7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2" w:type="pct"/>
          </w:tcPr>
          <w:p w14:paraId="7DA27EDB" w14:textId="232B7FB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DE9925D" w14:textId="56CE4F4A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4A0EEE5" w14:textId="43C4A73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19FE06E2" w14:textId="3FD964F8" w:rsidTr="000D0F6E">
        <w:tc>
          <w:tcPr>
            <w:tcW w:w="2272" w:type="pct"/>
          </w:tcPr>
          <w:p w14:paraId="2CC09586" w14:textId="7C08AD06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34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Mengesha&lt;/Author&gt;&lt;Year&gt;2025&lt;/Year&gt;&lt;RecNum&gt;728&lt;/RecNum&gt;&lt;DisplayText&gt;(Mengesha &amp;amp; Mohammed, 2025)&lt;/DisplayText&gt;&lt;record&gt;&lt;rec-number&gt;728&lt;/rec-number&gt;&lt;foreign-keys&gt;&lt;key app="EN" db-id="0ef0stvr0zt2zyewzvm5fap19txvdxdzpdfp" timestamp="1745483692"&gt;728&lt;/key&gt;&lt;/foreign-keys&gt;&lt;ref-type name="Journal Article"&gt;17&lt;/ref-type&gt;&lt;contributors&gt;&lt;authors&gt;&lt;author&gt;Mengesha, Yohannes. &lt;/author&gt;&lt;author&gt;Mohammed, Sualih. &lt;/author&gt;&lt;/authors&gt;&lt;/contributors&gt;&lt;titles&gt;&lt;title&gt;Antibiotic Prescription Trends Among Pediatric Patients in Dessie Comprehensive Specialized Hospital, Ethiopia&lt;/title&gt;&lt;secondary-title&gt;Sage Open Pediatrics&lt;/secondary-title&gt;&lt;/titles&gt;&lt;periodical&gt;&lt;full-title&gt;Sage Open Pediatrics&lt;/full-title&gt;&lt;/periodical&gt;&lt;pages&gt;1-7&lt;/pages&gt;&lt;volume&gt;12&lt;/volume&gt;&lt;number&gt;1&lt;/number&gt;&lt;dates&gt;&lt;year&gt;2025&lt;/year&gt;&lt;/dates&gt;&lt;isbn&gt;3050-2225&lt;/isbn&gt;&lt;urls&gt;&lt;/urls&gt;&lt;electronic-resource-num&gt;10.1177/30502225251315062&lt;/electronic-resource-num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Mengesha &amp; Mohammed, 2025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 </w:t>
            </w:r>
          </w:p>
        </w:tc>
        <w:tc>
          <w:tcPr>
            <w:tcW w:w="346" w:type="pct"/>
          </w:tcPr>
          <w:p w14:paraId="7335063A" w14:textId="1012014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543CC306" w14:textId="1438803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3A12A302" w14:textId="569BB85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80457CB" w14:textId="2EFBACD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59A8FF4E" w14:textId="317E03E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22" w:type="pct"/>
          </w:tcPr>
          <w:p w14:paraId="43573737" w14:textId="4A688C4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03EE17B2" w14:textId="27DA9E6B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00FAB8E" w14:textId="7FA525E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5B8A728D" w14:textId="40FBB019" w:rsidTr="000D0F6E">
        <w:tc>
          <w:tcPr>
            <w:tcW w:w="2272" w:type="pct"/>
          </w:tcPr>
          <w:p w14:paraId="32B8CC30" w14:textId="53FFE5F1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35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UYXNzZXc8L0F1dGhvcj48WWVhcj4yMDIwPC9ZZWFyPjxS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UYXNzZXc8L0F1dGhvcj48WWVhcj4yMDIwPC9ZZWFyPjxS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Tassew et al., 2020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767E0DCC" w14:textId="396F7AF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5CE44C6F" w14:textId="04CC25E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3D552BF2" w14:textId="26D5D04D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0783B2CB" w14:textId="73A4F03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26EBAFC" w14:textId="19A04A7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2" w:type="pct"/>
          </w:tcPr>
          <w:p w14:paraId="4D0839F3" w14:textId="3554B09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4FA40867" w14:textId="0D0734AD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2E32B30" w14:textId="687C7D9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7BBC7228" w14:textId="573D41B8" w:rsidTr="000D0F6E">
        <w:tc>
          <w:tcPr>
            <w:tcW w:w="2272" w:type="pct"/>
          </w:tcPr>
          <w:p w14:paraId="4B1F25BB" w14:textId="569C561E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37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Alekaw&lt;/Author&gt;&lt;Year&gt;2022&lt;/Year&gt;&lt;RecNum&gt;680&lt;/RecNum&gt;&lt;DisplayText&gt;(Alekaw et al., 2022)&lt;/DisplayText&gt;&lt;record&gt;&lt;rec-number&gt;680&lt;/rec-number&gt;&lt;foreign-keys&gt;&lt;key app="EN" db-id="0ef0stvr0zt2zyewzvm5fap19txvdxdzpdfp" timestamp="1745483692"&gt;680&lt;/key&gt;&lt;/foreign-keys&gt;&lt;ref-type name="Journal Article"&gt;17&lt;/ref-type&gt;&lt;contributors&gt;&lt;authors&gt;&lt;author&gt;Alekaw, Habtemariam&lt;/author&gt;&lt;author&gt;Derebe, Dagninet&lt;/author&gt;&lt;author&gt;Melese, Wondim Melkam&lt;/author&gt;&lt;author&gt;Yismaw, Malede Berihun&lt;/author&gt;&lt;/authors&gt;&lt;/contributors&gt;&lt;titles&gt;&lt;title&gt;Antibiotic prescription pattern, appropriateness, and associated factors in patients admitted to pediatric wards of Tibebe Ghion Specialized Hospital, Bahir Dar, North West Ethiopia&lt;/title&gt;&lt;secondary-title&gt;Infection and Drug Resistance&lt;/secondary-title&gt;&lt;/titles&gt;&lt;periodical&gt;&lt;full-title&gt;Infection and Drug Resistance&lt;/full-title&gt;&lt;/periodical&gt;&lt;pages&gt;6659-6669&lt;/pages&gt;&lt;volume&gt;15&lt;/volume&gt;&lt;dates&gt;&lt;year&gt;2022&lt;/year&gt;&lt;/dates&gt;&lt;isbn&gt;1178-6973&lt;/isbn&gt;&lt;urls&gt;&lt;related-urls&gt;&lt;url&gt;https://pmc.ncbi.nlm.nih.gov/articles/PMC9675323/pdf/idr-15-6659.pdf&lt;/url&gt;&lt;/related-urls&gt;&lt;/urls&gt;&lt;electronic-resource-num&gt;10.2147/IDR.S380897&lt;/electronic-resource-num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Alekaw et al., 2022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04F748AF" w14:textId="1BF12703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1DAC1B92" w14:textId="0D726713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EAA7A24" w14:textId="78E8F43A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D1CA992" w14:textId="1BEE5B5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FA20E7E" w14:textId="223305A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2" w:type="pct"/>
          </w:tcPr>
          <w:p w14:paraId="3712EA6A" w14:textId="1A6BAFFB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BB7BB0C" w14:textId="00FCBA7A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47" w:type="pct"/>
          </w:tcPr>
          <w:p w14:paraId="028FB3B3" w14:textId="74CE858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</w:tr>
      <w:tr w:rsidR="000D0F6E" w:rsidRPr="00BA442A" w14:paraId="548D8AD9" w14:textId="7C519F39" w:rsidTr="000D0F6E">
        <w:tc>
          <w:tcPr>
            <w:tcW w:w="2272" w:type="pct"/>
          </w:tcPr>
          <w:p w14:paraId="55E467C2" w14:textId="317D497B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39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Firomsa&lt;/Author&gt;&lt;Year&gt;2019&lt;/Year&gt;&lt;RecNum&gt;820&lt;/RecNum&gt;&lt;DisplayText&gt;(Firomsa et al., 2019)&lt;/DisplayText&gt;&lt;record&gt;&lt;rec-number&gt;820&lt;/rec-number&gt;&lt;foreign-keys&gt;&lt;key app="EN" db-id="0ef0stvr0zt2zyewzvm5fap19txvdxdzpdfp" timestamp="1745483692"&gt;820&lt;/key&gt;&lt;/foreign-keys&gt;&lt;ref-type name="Journal Article"&gt;17&lt;/ref-type&gt;&lt;contributors&gt;&lt;authors&gt;&lt;author&gt;Firomsa, Bekele.&lt;/author&gt;&lt;author&gt;Kumera, Bekele.&lt;/author&gt;&lt;author&gt;Dinka, Dugassa.&lt;/author&gt;&lt;/authors&gt;&lt;/contributors&gt;&lt;titles&gt;&lt;title&gt;Retrospective drug use evaluation of antibiotics in pediatric ward of Shambu general hospital, Oromia Region, West Ethiopia&lt;/title&gt;&lt;secondary-title&gt;International Journal Of Modern Pharmaceutical Research&lt;/secondary-title&gt;&lt;/titles&gt;&lt;periodical&gt;&lt;full-title&gt;International Journal Of Modern Pharmaceutical Research&lt;/full-title&gt;&lt;/periodical&gt;&lt;pages&gt;31-41&lt;/pages&gt;&lt;volume&gt;3&lt;/volume&gt;&lt;number&gt;2&lt;/number&gt;&lt;dates&gt;&lt;year&gt;2019&lt;/year&gt;&lt;/dates&gt;&lt;urls&gt;&lt;related-urls&gt;&lt;url&gt;https://www.researchgate.net/publication/332298982&lt;/url&gt;&lt;/related-urls&gt;&lt;/urls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Firomsa et al., 2019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366D5286" w14:textId="710D55A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1B03A3D7" w14:textId="34B1BA2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5B13BAE" w14:textId="213F8E1D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2B4B747A" w14:textId="1E3BB27F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08C04650" w14:textId="2A84EED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2" w:type="pct"/>
          </w:tcPr>
          <w:p w14:paraId="5356244F" w14:textId="48CA90C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2ABBBBD9" w14:textId="1E202B3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F2242CE" w14:textId="6C2327ED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</w:tr>
      <w:tr w:rsidR="000D0F6E" w:rsidRPr="00BA442A" w14:paraId="135ABD3E" w14:textId="1DD0A133" w:rsidTr="000D0F6E">
        <w:tc>
          <w:tcPr>
            <w:tcW w:w="2272" w:type="pct"/>
          </w:tcPr>
          <w:p w14:paraId="5F11B824" w14:textId="3D213F99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40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Fekadu&lt;/Author&gt;&lt;Year&gt;2017&lt;/Year&gt;&lt;RecNum&gt;800&lt;/RecNum&gt;&lt;DisplayText&gt;(Fekadu et al., 2017)&lt;/DisplayText&gt;&lt;record&gt;&lt;rec-number&gt;800&lt;/rec-number&gt;&lt;foreign-keys&gt;&lt;key app="EN" db-id="0ef0stvr0zt2zyewzvm5fap19txvdxdzpdfp" timestamp="1745483692"&gt;800&lt;/key&gt;&lt;/foreign-keys&gt;&lt;ref-type name="Journal Article"&gt;17&lt;/ref-type&gt;&lt;contributors&gt;&lt;authors&gt;&lt;author&gt;Fekadu, Ginenus&lt;/author&gt;&lt;author&gt;Sado, Edao&lt;/author&gt;&lt;author&gt;Chennupati, Suresh V&lt;/author&gt;&lt;author&gt;Bayisa, Getu&lt;/author&gt;&lt;/authors&gt;&lt;/contributors&gt;&lt;titles&gt;&lt;title&gt;Evaluation of antibiotics use and prescribing error among hospitalized pediatric patients in Nekemte Referral Hospital, Ethiopia&lt;/title&gt;&lt;secondary-title&gt;Journal of Applicable Chemistry&lt;/secondary-title&gt;&lt;/titles&gt;&lt;periodical&gt;&lt;full-title&gt;Journal of Applicable Chemistry&lt;/full-title&gt;&lt;/periodical&gt;&lt;pages&gt;1-14&lt;/pages&gt;&lt;volume&gt;6&lt;/volume&gt;&lt;number&gt;4&lt;/number&gt;&lt;dates&gt;&lt;year&gt;2017&lt;/year&gt;&lt;/dates&gt;&lt;urls&gt;&lt;related-urls&gt;&lt;url&gt;https://www.researchgate.net/publication/318884247&lt;/url&gt;&lt;/related-urls&gt;&lt;/urls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Fekadu et al., 2017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45D22AFF" w14:textId="5A0F0A9B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2AC86463" w14:textId="73FCAC9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4BFE515" w14:textId="3F75DC9F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30C43C88" w14:textId="279D896B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3530871" w14:textId="428406E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5377CB7D" w14:textId="5E0A65A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35C65EBD" w14:textId="3AD8286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162D5AD2" w14:textId="5647887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</w:tr>
      <w:tr w:rsidR="000D0F6E" w:rsidRPr="00BA442A" w14:paraId="7D54009C" w14:textId="0040C772" w:rsidTr="000D0F6E">
        <w:tc>
          <w:tcPr>
            <w:tcW w:w="2272" w:type="pct"/>
          </w:tcPr>
          <w:p w14:paraId="26F1EDE4" w14:textId="0796ACE3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41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HZWJyZW1pY2hhZWw8L0F1dGhvcj48WWVhcj4yMDE5PC9Z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HZWJyZW1pY2hhZWw8L0F1dGhvcj48WWVhcj4yMDE5PC9Z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Gebremichael et al., 2019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2A4007B7" w14:textId="2537A0AD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7574C0AF" w14:textId="621BD0C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B10E52C" w14:textId="6026655F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2349C87" w14:textId="3C0BD4FD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765D52F" w14:textId="2CF6C1D5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2" w:type="pct"/>
          </w:tcPr>
          <w:p w14:paraId="48B06CE0" w14:textId="1176CCA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334DB06E" w14:textId="1595754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46764ABF" w14:textId="54AF06E3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3C0DD342" w14:textId="78111D48" w:rsidTr="000D0F6E">
        <w:tc>
          <w:tcPr>
            <w:tcW w:w="2272" w:type="pct"/>
          </w:tcPr>
          <w:p w14:paraId="75CD219F" w14:textId="45A35AE2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42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Mama&lt;/Author&gt;&lt;Year&gt;2020&lt;/Year&gt;&lt;RecNum&gt;673&lt;/RecNum&gt;&lt;DisplayText&gt;(Mama et al., 2020)&lt;/DisplayText&gt;&lt;record&gt;&lt;rec-number&gt;673&lt;/rec-number&gt;&lt;foreign-keys&gt;&lt;key app="EN" db-id="0ef0stvr0zt2zyewzvm5fap19txvdxdzpdfp" timestamp="1745483692"&gt;673&lt;/key&gt;&lt;/foreign-keys&gt;&lt;ref-type name="Journal Article"&gt;17&lt;/ref-type&gt;&lt;contributors&gt;&lt;authors&gt;&lt;author&gt;Mama, Mohammedaman&lt;/author&gt;&lt;author&gt;Mamo, Ayele&lt;/author&gt;&lt;author&gt;Usman, Heyder&lt;/author&gt;&lt;author&gt;Hussen, Bedru&lt;/author&gt;&lt;author&gt;Hussen, Abduljewad&lt;/author&gt;&lt;author&gt;Morka, Geroma&lt;/author&gt;&lt;/authors&gt;&lt;/contributors&gt;&lt;titles&gt;&lt;title&gt;Inappropriate antibiotic use among inpatients attending Madda Walabu University Goba Referral Hospital, Southeast Ethiopia: implication for future use&lt;/title&gt;&lt;secondary-title&gt;Infection and Drug Resistance&lt;/secondary-title&gt;&lt;/titles&gt;&lt;periodical&gt;&lt;full-title&gt;Infection and Drug Resistance&lt;/full-title&gt;&lt;/periodical&gt;&lt;pages&gt;1403-1409&lt;/pages&gt;&lt;volume&gt;12&lt;/volume&gt;&lt;number&gt;13&lt;/number&gt;&lt;dates&gt;&lt;year&gt;2020&lt;/year&gt;&lt;/dates&gt;&lt;isbn&gt;1178-6973&lt;/isbn&gt;&lt;urls&gt;&lt;/urls&gt;&lt;electronic-resource-num&gt;10.2147/IDR.S251151&lt;/electronic-resource-num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Mama et al., 2020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598FB8FC" w14:textId="3E4CF96A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5" w:type="pct"/>
          </w:tcPr>
          <w:p w14:paraId="79B88EDC" w14:textId="2A09394A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384D7CAB" w14:textId="3EE7A74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0FB47195" w14:textId="24DE0BF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47" w:type="pct"/>
          </w:tcPr>
          <w:p w14:paraId="18762338" w14:textId="757DEF8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0731D6C4" w14:textId="7B5ADDFD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1E08D241" w14:textId="68032BEB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376D22B" w14:textId="5CB8BDB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4AAEDC5C" w14:textId="762F439A" w:rsidTr="000D0F6E">
        <w:tc>
          <w:tcPr>
            <w:tcW w:w="2272" w:type="pct"/>
          </w:tcPr>
          <w:p w14:paraId="3E0195A0" w14:textId="03B38E5D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43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Tessema&lt;/Author&gt;&lt;Year&gt;2014&lt;/Year&gt;&lt;RecNum&gt;778&lt;/RecNum&gt;&lt;DisplayText&gt;(Tessema et al., 2014)&lt;/DisplayText&gt;&lt;record&gt;&lt;rec-number&gt;778&lt;/rec-number&gt;&lt;foreign-keys&gt;&lt;key app="EN" db-id="0ef0stvr0zt2zyewzvm5fap19txvdxdzpdfp" timestamp="1745483692"&gt;778&lt;/key&gt;&lt;/foreign-keys&gt;&lt;ref-type name="Journal Article"&gt;17&lt;/ref-type&gt;&lt;contributors&gt;&lt;authors&gt;&lt;author&gt;Tessema, Z&lt;/author&gt;&lt;author&gt;Teshale, C&lt;/author&gt;&lt;author&gt;Hawaze, S&lt;/author&gt;&lt;/authors&gt;&lt;/contributors&gt;&lt;titles&gt;&lt;title&gt;A retrospective review of antibiotic utilization in adult medical wards of a primary care hospital in Ethiopia&lt;/title&gt;&lt;secondary-title&gt;International journal of Pharmacy&lt;/secondary-title&gt;&lt;/titles&gt;&lt;periodical&gt;&lt;full-title&gt;International journal of Pharmacy&lt;/full-title&gt;&lt;/periodical&gt;&lt;pages&gt;56-62&lt;/pages&gt;&lt;volume&gt;4&lt;/volume&gt;&lt;number&gt;1&lt;/number&gt;&lt;dates&gt;&lt;year&gt;2014&lt;/year&gt;&lt;/dates&gt;&lt;urls&gt;&lt;related-urls&gt;&lt;url&gt;https://www.researchgate.net/publication/269332931&lt;/url&gt;&lt;/related-urls&gt;&lt;/urls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Tessema et al., 2014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5DD5DD6F" w14:textId="382EAAAD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5" w:type="pct"/>
          </w:tcPr>
          <w:p w14:paraId="709CE202" w14:textId="7156756D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4D975C24" w14:textId="1CE3DAD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42B69CD5" w14:textId="411DC2C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47" w:type="pct"/>
          </w:tcPr>
          <w:p w14:paraId="72AB635A" w14:textId="457EF95B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340F7AF1" w14:textId="3330F63F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50EC4425" w14:textId="78638EB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2FF1C0E" w14:textId="5DD0C94F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</w:tr>
      <w:tr w:rsidR="000D0F6E" w:rsidRPr="00BA442A" w14:paraId="762D296E" w14:textId="0710E208" w:rsidTr="000D0F6E">
        <w:tc>
          <w:tcPr>
            <w:tcW w:w="2272" w:type="pct"/>
          </w:tcPr>
          <w:p w14:paraId="5421A689" w14:textId="6AB1E05E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46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BYmViZTwvQXV0aG9yPjxZZWFyPjIwMTI8L1llYXI+PFJl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BYmViZTwvQXV0aG9yPjxZZWFyPjIwMTI8L1llYXI+PFJl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Abebe et al., 2012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29FEB35B" w14:textId="0EE4053B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5" w:type="pct"/>
          </w:tcPr>
          <w:p w14:paraId="2B337EE1" w14:textId="3D03D92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19748E3" w14:textId="57AF913A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3D433C9" w14:textId="05633DE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0ED381A9" w14:textId="4B4AACF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6321E97D" w14:textId="0ADA8F1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270749FC" w14:textId="03D9304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47" w:type="pct"/>
          </w:tcPr>
          <w:p w14:paraId="5DAE1FC3" w14:textId="06DEC7B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</w:tr>
      <w:tr w:rsidR="000D0F6E" w:rsidRPr="00BA442A" w14:paraId="2232375D" w14:textId="7B474CB8" w:rsidTr="000D0F6E">
        <w:tc>
          <w:tcPr>
            <w:tcW w:w="2272" w:type="pct"/>
          </w:tcPr>
          <w:p w14:paraId="307CCFC6" w14:textId="304F1C6F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48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NdWhhbW1lZDwvQXV0aG9yPjxZZWFyPjIwMjA8L1llYXI+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NdWhhbW1lZDwvQXV0aG9yPjxZZWFyPjIwMjA8L1llYXI+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Muhammed &amp; Nasir, 2020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3F3BA80F" w14:textId="25962B8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5" w:type="pct"/>
          </w:tcPr>
          <w:p w14:paraId="6EAB2C13" w14:textId="48E6495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37C6D2EF" w14:textId="4597EE9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196E261" w14:textId="70A9C15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4778EFB" w14:textId="3B6C262A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29B53B08" w14:textId="3F00EC3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28A66186" w14:textId="217263A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1F80D53" w14:textId="3C65D29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508DA91D" w14:textId="5BA1D054" w:rsidTr="000D0F6E">
        <w:tc>
          <w:tcPr>
            <w:tcW w:w="2272" w:type="pct"/>
          </w:tcPr>
          <w:p w14:paraId="13BC4A13" w14:textId="2DD7AEED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49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KYW1ibzwvQXV0aG9yPjxZZWFyPjIwMjM8L1llYXI+PFJl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KYW1ibzwvQXV0aG9yPjxZZWFyPjIwMjM8L1llYXI+PFJl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Jambo et al., 2023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397284DB" w14:textId="2DB369A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795FAA1C" w14:textId="00C071B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60DEB3B" w14:textId="56E9054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3F062866" w14:textId="6EA05B5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A48B575" w14:textId="18DE088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2" w:type="pct"/>
          </w:tcPr>
          <w:p w14:paraId="026632A2" w14:textId="2E37586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25B11E43" w14:textId="1C4674DB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6E2A6AB" w14:textId="55FDB373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1977491C" w14:textId="3A2EA90D" w:rsidTr="000D0F6E">
        <w:tc>
          <w:tcPr>
            <w:tcW w:w="2272" w:type="pct"/>
          </w:tcPr>
          <w:p w14:paraId="7F7A6E70" w14:textId="158C533C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51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Yehualaw&lt;/Author&gt;&lt;Year&gt;2021&lt;/Year&gt;&lt;RecNum&gt;676&lt;/RecNum&gt;&lt;DisplayText&gt;(Yehualaw et al., 2021)&lt;/DisplayText&gt;&lt;record&gt;&lt;rec-number&gt;676&lt;/rec-number&gt;&lt;foreign-keys&gt;&lt;key app="EN" db-id="0ef0stvr0zt2zyewzvm5fap19txvdxdzpdfp" timestamp="1745483692"&gt;676&lt;/key&gt;&lt;/foreign-keys&gt;&lt;ref-type name="Journal Article"&gt;17&lt;/ref-type&gt;&lt;contributors&gt;&lt;authors&gt;&lt;author&gt;Yehualaw, Adane&lt;/author&gt;&lt;author&gt;Taferre, Chernet&lt;/author&gt;&lt;author&gt;Bantie, Abere Tilahun&lt;/author&gt;&lt;author&gt;Demsie, Desalegn Getnet&lt;/author&gt;&lt;/authors&gt;&lt;/contributors&gt;&lt;titles&gt;&lt;title&gt;Appropriateness and pattern of antibiotic prescription in pediatric patients at Adigart General Hospital, Tigray, Ethiopia&lt;/title&gt;&lt;secondary-title&gt;BioMed Research International&lt;/secondary-title&gt;&lt;/titles&gt;&lt;periodical&gt;&lt;full-title&gt;BioMed Research International&lt;/full-title&gt;&lt;/periodical&gt;&lt;pages&gt;1-7&lt;/pages&gt;&lt;volume&gt;10&lt;/volume&gt;&lt;number&gt;1&lt;/number&gt;&lt;dates&gt;&lt;year&gt;2021&lt;/year&gt;&lt;/dates&gt;&lt;isbn&gt;2314-6141&lt;/isbn&gt;&lt;urls&gt;&lt;/urls&gt;&lt;electronic-resource-num&gt;10.1155/2021/6640892&lt;/electronic-resource-num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Yehualaw et al., 2021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16EBB1B5" w14:textId="047C00E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5" w:type="pct"/>
          </w:tcPr>
          <w:p w14:paraId="6B0D1955" w14:textId="0DBF5AB3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091D500" w14:textId="0107372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25A55C69" w14:textId="261EBC3F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3D6E1EA" w14:textId="5B1DEFCB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2" w:type="pct"/>
          </w:tcPr>
          <w:p w14:paraId="75A5A991" w14:textId="556C1A4F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F671E87" w14:textId="2F3A2443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20B0ED0" w14:textId="648DF6D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6A8E0005" w14:textId="7949B02A" w:rsidTr="000D0F6E">
        <w:tc>
          <w:tcPr>
            <w:tcW w:w="2272" w:type="pct"/>
          </w:tcPr>
          <w:p w14:paraId="77279FFC" w14:textId="728B6F6F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lastRenderedPageBreak/>
              <w:t xml:space="preserve">#53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HYXJlZG93PC9BdXRob3I+PFllYXI+MjAyMjwvWWVhcj48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HYXJlZG93PC9BdXRob3I+PFllYXI+MjAyMjwvWWVhcj48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Garedow &amp; Tesfaye, 2022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46316C39" w14:textId="15D3A0A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7111B347" w14:textId="72C6182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4F178C33" w14:textId="34997DF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56A5F76" w14:textId="7F813E1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CDD1106" w14:textId="4E9AEB45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2" w:type="pct"/>
          </w:tcPr>
          <w:p w14:paraId="77E3073E" w14:textId="284092D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B99BD4C" w14:textId="504DA3E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33FFFC7A" w14:textId="2F4841F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</w:tr>
      <w:tr w:rsidR="000D0F6E" w:rsidRPr="00BA442A" w14:paraId="626AA613" w14:textId="6F834956" w:rsidTr="000D0F6E">
        <w:tc>
          <w:tcPr>
            <w:tcW w:w="2272" w:type="pct"/>
          </w:tcPr>
          <w:p w14:paraId="644C9E5C" w14:textId="3409F062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54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Mehari&lt;/Author&gt;&lt;Year&gt;2017&lt;/Year&gt;&lt;RecNum&gt;5150&lt;/RecNum&gt;&lt;DisplayText&gt;(Mehari, 2017)&lt;/DisplayText&gt;&lt;record&gt;&lt;rec-number&gt;5150&lt;/rec-number&gt;&lt;foreign-keys&gt;&lt;key app="EN" db-id="0ef0stvr0zt2zyewzvm5fap19txvdxdzpdfp" timestamp="1747025619"&gt;5150&lt;/key&gt;&lt;/foreign-keys&gt;&lt;ref-type name="Thesis"&gt;32&lt;/ref-type&gt;&lt;contributors&gt;&lt;authors&gt;&lt;author&gt;Kelali Mehari&lt;/author&gt;&lt;/authors&gt;&lt;tertiary-authors&gt;&lt;author&gt;Ephrem Engidawork&lt;/author&gt;&lt;/tertiary-authors&gt;&lt;/contributors&gt;&lt;titles&gt;&lt;title&gt;Evaluation of Ceftriaxone Utilization and Prescriber’s Opinion at Armed Forces Referral and Teaching Hospital, Addis Ababa, Ethiopia&lt;/title&gt;&lt;secondary-title&gt;Pharmacy &lt;/secondary-title&gt;&lt;/titles&gt;&lt;volume&gt;Masters Degree&lt;/volume&gt;&lt;dates&gt;&lt;year&gt;2017&lt;/year&gt;&lt;pub-dates&gt;&lt;date&gt;03/06/2017&lt;/date&gt;&lt;/pub-dates&gt;&lt;/dates&gt;&lt;publisher&gt;Addis Ababa University&lt;/publisher&gt;&lt;urls&gt;&lt;/urls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Mehari, 2017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6A6417DF" w14:textId="5BB9587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1CF4A7CC" w14:textId="7082A0AB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0D5F228" w14:textId="5E5AB41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AB7D972" w14:textId="58BC76E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A1DE06D" w14:textId="512A68DD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2" w:type="pct"/>
          </w:tcPr>
          <w:p w14:paraId="473792A9" w14:textId="6305C42B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3A0227CD" w14:textId="6F43965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FBDA51B" w14:textId="0EEA5C1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0C8464CD" w14:textId="05EA583F" w:rsidTr="000D0F6E">
        <w:tc>
          <w:tcPr>
            <w:tcW w:w="2272" w:type="pct"/>
          </w:tcPr>
          <w:p w14:paraId="4A9CB2B3" w14:textId="3818084F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55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Kebede&lt;/Author&gt;&lt;Year&gt;2018&lt;/Year&gt;&lt;RecNum&gt;5139&lt;/RecNum&gt;&lt;DisplayText&gt;(Kebede et al., 2018)&lt;/DisplayText&gt;&lt;record&gt;&lt;rec-number&gt;5139&lt;/rec-number&gt;&lt;foreign-keys&gt;&lt;key app="EN" db-id="0ef0stvr0zt2zyewzvm5fap19txvdxdzpdfp" timestamp="1747025619"&gt;5139&lt;/key&gt;&lt;/foreign-keys&gt;&lt;ref-type name="Journal Article"&gt;17&lt;/ref-type&gt;&lt;contributors&gt;&lt;authors&gt;&lt;author&gt;Hafte Kahsay Kebede&lt;/author&gt;&lt;author&gt;K Tefera &lt;/author&gt;&lt;author&gt;W Azeb &lt;/author&gt;&lt;author&gt;W Yemsrach &lt;/author&gt;&lt;author&gt;R Ayda &lt;/author&gt;&lt;/authors&gt;&lt;/contributors&gt;&lt;titles&gt;&lt;title&gt;Assessment of ceftriaxone use in Eastern Ethiopian Referral Hospital: A  retrospective study&lt;/title&gt;&lt;secondary-title&gt;Journal of Infectious Diseases and Medical Microbiology&lt;/secondary-title&gt;&lt;/titles&gt;&lt;periodical&gt;&lt;full-title&gt;Journal of Infectious Diseases and Medical Microbiology&lt;/full-title&gt;&lt;/periodical&gt;&lt;pages&gt;26-29&lt;/pages&gt;&lt;volume&gt;2&lt;/volume&gt;&lt;number&gt;3&lt;/number&gt;&lt;dates&gt;&lt;year&gt;2018&lt;/year&gt;&lt;/dates&gt;&lt;urls&gt;&lt;related-urls&gt;&lt;url&gt;http://www.alliedacademies.org/journal-infectious-diseases-medical-microbiology/&lt;/url&gt;&lt;/related-urls&gt;&lt;/urls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Kebede et al., 2018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788053DE" w14:textId="227E6B3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5" w:type="pct"/>
          </w:tcPr>
          <w:p w14:paraId="6E1E597E" w14:textId="7A9C67BF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D5C1BB4" w14:textId="5D44FD7A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19F95A4" w14:textId="3ABD0B2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23C98D6" w14:textId="0161F59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39BFFEB8" w14:textId="2616951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159B9C6F" w14:textId="4B617B6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0DCCFBA9" w14:textId="75C7F5AB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52B09EF3" w14:textId="2E4EAAE9" w:rsidTr="000D0F6E">
        <w:tc>
          <w:tcPr>
            <w:tcW w:w="2272" w:type="pct"/>
          </w:tcPr>
          <w:p w14:paraId="21A2D7B4" w14:textId="792E2ED0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56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Sewagegn&lt;/Author&gt;&lt;Year&gt;2017&lt;/Year&gt;&lt;RecNum&gt;5145&lt;/RecNum&gt;&lt;DisplayText&gt;(Sewagegn et al., 2017)&lt;/DisplayText&gt;&lt;record&gt;&lt;rec-number&gt;5145&lt;/rec-number&gt;&lt;foreign-keys&gt;&lt;key app="EN" db-id="0ef0stvr0zt2zyewzvm5fap19txvdxdzpdfp" timestamp="1747025619"&gt;5145&lt;/key&gt;&lt;/foreign-keys&gt;&lt;ref-type name="Journal Article"&gt;17&lt;/ref-type&gt;&lt;contributors&gt;&lt;authors&gt;&lt;author&gt;Sewagegn, Negese&lt;/author&gt;&lt;author&gt;Ayichew, G. Mariam&lt;/author&gt;&lt;author&gt;Miskir, Amsale&lt;/author&gt;&lt;author&gt;Degarege, Asmamaw&lt;/author&gt;&lt;author&gt;Mohammed, Omer&lt;/author&gt;&lt;author&gt;Andualem, Tenaw&lt;/author&gt;&lt;/authors&gt;&lt;/contributors&gt;&lt;titles&gt;&lt;title&gt;Evaluation of Ceftriaxone Use for Hospitalized Patients in Ethiopia: The Case of a Referral Hospital&lt;/title&gt;&lt;secondary-title&gt;Annals of Case Reports&lt;/secondary-title&gt;&lt;/titles&gt;&lt;periodical&gt;&lt;full-title&gt;Annals of Case Reports&lt;/full-title&gt;&lt;/periodical&gt;&lt;pages&gt;1-5&lt;/pages&gt;&lt;volume&gt;4&lt;/volume&gt;&lt;number&gt;4&lt;/number&gt;&lt;dates&gt;&lt;year&gt;2017&lt;/year&gt;&lt;/dates&gt;&lt;isbn&gt;25747754&lt;/isbn&gt;&lt;urls&gt;&lt;/urls&gt;&lt;electronic-resource-num&gt;10.29011/2574-7754/100045&lt;/electronic-resource-num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Sewagegn et al., 2017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7F39DEDE" w14:textId="290BAFC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5" w:type="pct"/>
          </w:tcPr>
          <w:p w14:paraId="6A27D99D" w14:textId="21689F3A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5D45CB1" w14:textId="45B125F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0EF4A10F" w14:textId="380A9A3F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9D37D1C" w14:textId="09CC461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21739203" w14:textId="7CA9CD13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69B533B6" w14:textId="65E7607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78DB6EA" w14:textId="786BAA63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3C9EF104" w14:textId="7A4F3991" w:rsidTr="000D0F6E">
        <w:tc>
          <w:tcPr>
            <w:tcW w:w="2272" w:type="pct"/>
          </w:tcPr>
          <w:p w14:paraId="0FA7FAC9" w14:textId="283706DC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57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Werede&lt;/Author&gt;&lt;Year&gt;2023&lt;/Year&gt;&lt;RecNum&gt;5149&lt;/RecNum&gt;&lt;DisplayText&gt;(Werede et al., 2023)&lt;/DisplayText&gt;&lt;record&gt;&lt;rec-number&gt;5149&lt;/rec-number&gt;&lt;foreign-keys&gt;&lt;key app="EN" db-id="0ef0stvr0zt2zyewzvm5fap19txvdxdzpdfp" timestamp="1747025619"&gt;5149&lt;/key&gt;&lt;/foreign-keys&gt;&lt;ref-type name="Journal Article"&gt;17&lt;/ref-type&gt;&lt;contributors&gt;&lt;authors&gt;&lt;author&gt;Azeb Werede&lt;/author&gt;&lt;author&gt;Duresa Endalew &lt;/author&gt;&lt;author&gt;Eden Habte&lt;/author&gt;&lt;author&gt;Getahun Derso&lt;/author&gt;&lt;author&gt;Hailu Desalegn&lt;/author&gt;&lt;author&gt;Sara Mamo&lt;/author&gt;&lt;author&gt;Sirgut Asrat&lt;/author&gt;&lt;author&gt;Teshome Hunde&lt;/author&gt;&lt;author&gt;Yitbarek Hailu&lt;/author&gt;&lt;/authors&gt;&lt;/contributors&gt;&lt;titles&gt;&lt;title&gt;Drug Use Evaluation Study of Ceftriaxone in Ras Desta  Damtew Memorial Hospital 2022 GC&lt;/title&gt;&lt;secondary-title&gt;Biomed Journal of Science and Technical Research&lt;/secondary-title&gt;&lt;/titles&gt;&lt;periodical&gt;&lt;full-title&gt;Biomed Journal of Science and Technical Research&lt;/full-title&gt;&lt;/periodical&gt;&lt;pages&gt;41221-41226&lt;/pages&gt;&lt;volume&gt;50&lt;/volume&gt;&lt;number&gt;1&lt;/number&gt;&lt;dates&gt;&lt;year&gt;2023&lt;/year&gt;&lt;/dates&gt;&lt;urls&gt;&lt;/urls&gt;&lt;electronic-resource-num&gt;10.26717/BJSTR.2023.50.007889&lt;/electronic-resource-num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Werede et al., 2023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3A4CB20F" w14:textId="6B1FB3D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5" w:type="pct"/>
          </w:tcPr>
          <w:p w14:paraId="2B57B667" w14:textId="3A4343F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EFD55CC" w14:textId="4192C36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37D15EC8" w14:textId="14C69193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47" w:type="pct"/>
          </w:tcPr>
          <w:p w14:paraId="762DF92B" w14:textId="20CB7165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5CBCD0A5" w14:textId="37CA03FD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529D24AE" w14:textId="05F4EB1A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194FFC6" w14:textId="1FEBF15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794A2C83" w14:textId="56D40193" w:rsidTr="000D0F6E">
        <w:tc>
          <w:tcPr>
            <w:tcW w:w="2272" w:type="pct"/>
          </w:tcPr>
          <w:p w14:paraId="12CA67DC" w14:textId="647FC8F8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58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Shimels&lt;/Author&gt;&lt;Year&gt;2016&lt;/Year&gt;&lt;RecNum&gt;5146&lt;/RecNum&gt;&lt;DisplayText&gt;(Shimels &amp;amp; Fenta, 2016)&lt;/DisplayText&gt;&lt;record&gt;&lt;rec-number&gt;5146&lt;/rec-number&gt;&lt;foreign-keys&gt;&lt;key app="EN" db-id="0ef0stvr0zt2zyewzvm5fap19txvdxdzpdfp" timestamp="1747025619"&gt;5146&lt;/key&gt;&lt;/foreign-keys&gt;&lt;ref-type name="Journal Article"&gt;17&lt;/ref-type&gt;&lt;contributors&gt;&lt;authors&gt;&lt;author&gt;Shimels, Tariku&lt;/author&gt;&lt;author&gt;Fenta, Teferi Gedif&lt;/author&gt;&lt;/authors&gt;&lt;/contributors&gt;&lt;titles&gt;&lt;title&gt;Assessment of ceftriaxone utilization in different wards of the Federal Police Referral Hospital in Ethiopia: a retrospective study&lt;/title&gt;&lt;secondary-title&gt;Ethiopian Pharmaceutical Journal&lt;/secondary-title&gt;&lt;/titles&gt;&lt;periodical&gt;&lt;full-title&gt;Ethiopian Pharmaceutical Journal&lt;/full-title&gt;&lt;/periodical&gt;&lt;pages&gt;141-150&lt;/pages&gt;&lt;volume&gt;31&lt;/volume&gt;&lt;number&gt;2&lt;/number&gt;&lt;dates&gt;&lt;year&gt;2016&lt;/year&gt;&lt;/dates&gt;&lt;isbn&gt;1029-5933&lt;/isbn&gt;&lt;urls&gt;&lt;/urls&gt;&lt;electronic-resource-num&gt;10.4314/epj.v31i2.6&lt;/electronic-resource-num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Shimels &amp; Fenta, 2016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79FF2588" w14:textId="0790FF2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5" w:type="pct"/>
          </w:tcPr>
          <w:p w14:paraId="4C4FBE9A" w14:textId="1B0AE2B3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2A4FFEE0" w14:textId="0BA7AED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9F1A48D" w14:textId="5B38369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47" w:type="pct"/>
          </w:tcPr>
          <w:p w14:paraId="26429283" w14:textId="49B8D04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2" w:type="pct"/>
          </w:tcPr>
          <w:p w14:paraId="62FB6489" w14:textId="521AFCD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14CB768" w14:textId="7062EE7D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724F03D" w14:textId="1E64339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57532FC2" w14:textId="4C720F67" w:rsidTr="000D0F6E">
        <w:tc>
          <w:tcPr>
            <w:tcW w:w="2272" w:type="pct"/>
          </w:tcPr>
          <w:p w14:paraId="1E492612" w14:textId="1F55181D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59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Taressa&lt;/Author&gt;&lt;Year&gt;2021&lt;/Year&gt;&lt;RecNum&gt;5147&lt;/RecNum&gt;&lt;DisplayText&gt;(Taressa et al., 2021)&lt;/DisplayText&gt;&lt;record&gt;&lt;rec-number&gt;5147&lt;/rec-number&gt;&lt;foreign-keys&gt;&lt;key app="EN" db-id="0ef0stvr0zt2zyewzvm5fap19txvdxdzpdfp" timestamp="1747025619"&gt;5147&lt;/key&gt;&lt;/foreign-keys&gt;&lt;ref-type name="Journal Article"&gt;17&lt;/ref-type&gt;&lt;contributors&gt;&lt;authors&gt;&lt;author&gt;Debisa Taressa&lt;/author&gt;&lt;author&gt;Teshome Sosengo, &lt;/author&gt;&lt;author&gt;Abera Jambo&lt;/author&gt;&lt;author&gt;Eyassu Mathewos&lt;/author&gt;&lt;author&gt;Jemal Abdella&lt;/author&gt;&lt;author&gt;Frehiwot Amare&lt;/author&gt;&lt;/authors&gt;&lt;/contributors&gt;&lt;titles&gt;&lt;title&gt;Appropriateness of ceftriaxone prescription: A case of Haramaya  hospital Eastern Ethiopia&lt;/title&gt;&lt;secondary-title&gt; Journal of Basic and Clinical Pharmacy&lt;/secondary-title&gt;&lt;/titles&gt;&lt;pages&gt;1-10&lt;/pages&gt;&lt;volume&gt;12&lt;/volume&gt;&lt;number&gt;3&lt;/number&gt;&lt;dates&gt;&lt;year&gt;2021&lt;/year&gt;&lt;/dates&gt;&lt;urls&gt;&lt;related-urls&gt;&lt;url&gt;https://www.researchgate.net/publication/360498640&lt;/url&gt;&lt;/related-urls&gt;&lt;/urls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Taressa et al., 2021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77463609" w14:textId="1882C45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5" w:type="pct"/>
          </w:tcPr>
          <w:p w14:paraId="5B93EBA2" w14:textId="2C27AEC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4C38323" w14:textId="0968614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B8AB505" w14:textId="0467E27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434F82D1" w14:textId="2F07244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5C5A6B75" w14:textId="40076B45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13D9580D" w14:textId="77AB07B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4139775" w14:textId="592172D3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</w:tr>
      <w:tr w:rsidR="000D0F6E" w:rsidRPr="00BA442A" w14:paraId="7FABDA56" w14:textId="111DA8A7" w:rsidTr="000D0F6E">
        <w:tc>
          <w:tcPr>
            <w:tcW w:w="2272" w:type="pct"/>
          </w:tcPr>
          <w:p w14:paraId="407916EC" w14:textId="7E33DCF2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60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Geresu&lt;/Author&gt;&lt;Year&gt;2018&lt;/Year&gt;&lt;RecNum&gt;5141&lt;/RecNum&gt;&lt;DisplayText&gt;(Geresu et al., 2018)&lt;/DisplayText&gt;&lt;record&gt;&lt;rec-number&gt;5141&lt;/rec-number&gt;&lt;foreign-keys&gt;&lt;key app="EN" db-id="0ef0stvr0zt2zyewzvm5fap19txvdxdzpdfp" timestamp="1747025619"&gt;5141&lt;/key&gt;&lt;/foreign-keys&gt;&lt;ref-type name="Journal Article"&gt;17&lt;/ref-type&gt;&lt;contributors&gt;&lt;authors&gt;&lt;author&gt;Geresu, Gudeta Duga&lt;/author&gt;&lt;author&gt;Yadesa, Tadele Mekuriya&lt;/author&gt;&lt;author&gt;Deresa, Berhanu&lt;/author&gt;&lt;/authors&gt;&lt;/contributors&gt;&lt;titles&gt;&lt;title&gt;Drug Use Evaluation of Ceftriaxone in Medical Ward of Mizan Aman General Hospital, Bench Maji Zone, South Western Ethiopia&lt;/title&gt;&lt;secondary-title&gt;Journal of Bioanalysis &amp;amp; Biomedicine&lt;/secondary-title&gt;&lt;/titles&gt;&lt;periodical&gt;&lt;full-title&gt;Journal of Bioanalysis &amp;amp; Biomedicine&lt;/full-title&gt;&lt;/periodical&gt;&lt;pages&gt;123-131&lt;/pages&gt;&lt;volume&gt;10&lt;/volume&gt;&lt;number&gt;6&lt;/number&gt;&lt;dates&gt;&lt;year&gt;2018&lt;/year&gt;&lt;/dates&gt;&lt;isbn&gt;1948593X&lt;/isbn&gt;&lt;urls&gt;&lt;/urls&gt;&lt;electronic-resource-num&gt;10.4172/1948-593x.1000221&lt;/electronic-resource-num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Geresu et al., 2018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0071288A" w14:textId="4E3EA07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5" w:type="pct"/>
          </w:tcPr>
          <w:p w14:paraId="102CF095" w14:textId="6778D3D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27162B52" w14:textId="2164E5A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888A7B2" w14:textId="36CA469A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4D960AA7" w14:textId="46D6E3B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2" w:type="pct"/>
          </w:tcPr>
          <w:p w14:paraId="10238698" w14:textId="6058260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3DEF2FD0" w14:textId="30B7BE0D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C0A1A0D" w14:textId="3CEABBA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317FEFD9" w14:textId="6CD0E63F" w:rsidTr="000D0F6E">
        <w:tc>
          <w:tcPr>
            <w:tcW w:w="2272" w:type="pct"/>
          </w:tcPr>
          <w:p w14:paraId="036E4F83" w14:textId="69925124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61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Jifar&lt;/Author&gt;&lt;Year&gt;2022&lt;/Year&gt;&lt;RecNum&gt;5183&lt;/RecNum&gt;&lt;DisplayText&gt;(Jifar et al., 2022)&lt;/DisplayText&gt;&lt;record&gt;&lt;rec-number&gt;5183&lt;/rec-number&gt;&lt;foreign-keys&gt;&lt;key app="EN" db-id="0ef0stvr0zt2zyewzvm5fap19txvdxdzpdfp" timestamp="1749879194"&gt;5183&lt;/key&gt;&lt;/foreign-keys&gt;&lt;ref-type name="Journal Article"&gt;17&lt;/ref-type&gt;&lt;contributors&gt;&lt;authors&gt;&lt;author&gt;Jifar, Wakuma Wakene&lt;/author&gt;&lt;author&gt;Adugna, Debisa&lt;/author&gt;&lt;author&gt;Gadisa, Bontu&lt;/author&gt;&lt;author&gt;Debele, Gebiso Roba&lt;/author&gt;&lt;author&gt;Admasu, Tesfaye Tsegaye&lt;/author&gt;&lt;/authors&gt;&lt;/contributors&gt;&lt;titles&gt;&lt;title&gt;Retrospective Drug use Evaluation of Ceftriaxone In Resource Limited Setting In Case Of Bedele General Hospital, Ethiopia&lt;/title&gt;&lt;secondary-title&gt;Research square &lt;/secondary-title&gt;&lt;/titles&gt;&lt;pages&gt;1-15&lt;/pages&gt;&lt;dates&gt;&lt;year&gt;2022&lt;/year&gt;&lt;/dates&gt;&lt;urls&gt;&lt;/urls&gt;&lt;electronic-resource-num&gt;10.21203/rs.3.rs-2315263/v1&lt;/electronic-resource-num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Jifar et al., 2022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39ECFDCD" w14:textId="2A50164A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53D17790" w14:textId="5D73EB5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25E4C434" w14:textId="4D92E17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447C027" w14:textId="16DF53EA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FA37A06" w14:textId="10A303C3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1D8D1A90" w14:textId="58D41BD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4940CCBF" w14:textId="7326067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55FB8B56" w14:textId="14D3B47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775452F8" w14:textId="70E0A441" w:rsidTr="000D0F6E">
        <w:tc>
          <w:tcPr>
            <w:tcW w:w="2272" w:type="pct"/>
          </w:tcPr>
          <w:p w14:paraId="4A203EDD" w14:textId="53F95CFB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62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Ayinalem&lt;/Author&gt;&lt;Year&gt;2013&lt;/Year&gt;&lt;RecNum&gt;5148&lt;/RecNum&gt;&lt;DisplayText&gt;(Ayinalem et al., 2013)&lt;/DisplayText&gt;&lt;record&gt;&lt;rec-number&gt;5148&lt;/rec-number&gt;&lt;foreign-keys&gt;&lt;key app="EN" db-id="0ef0stvr0zt2zyewzvm5fap19txvdxdzpdfp" timestamp="1747025619"&gt;5148&lt;/key&gt;&lt;/foreign-keys&gt;&lt;ref-type name="Journal Article"&gt;17&lt;/ref-type&gt;&lt;contributors&gt;&lt;authors&gt;&lt;author&gt;Ayinalem, Getasew&lt;/author&gt;&lt;author&gt;Gelaw, Belayneh&lt;/author&gt;&lt;author&gt;Belay, Abebe&lt;/author&gt;&lt;author&gt;Linjesa, Jimma&lt;/author&gt;&lt;/authors&gt;&lt;/contributors&gt;&lt;titles&gt;&lt;title&gt;Drug use evaluation of ceftriaxone in medical ward of Dessie Referral Hospital, North East Ethiopia&lt;/title&gt;&lt;secondary-title&gt;International Journal of Basic &amp;amp; Clinical Pharmacology&lt;/secondary-title&gt;&lt;/titles&gt;&lt;periodical&gt;&lt;full-title&gt;International Journal of Basic &amp;amp; Clinical Pharmacology&lt;/full-title&gt;&lt;/periodical&gt;&lt;pages&gt;711-717&lt;/pages&gt;&lt;volume&gt;2&lt;/volume&gt;&lt;number&gt;6&lt;/number&gt;&lt;dates&gt;&lt;year&gt;2013&lt;/year&gt;&lt;/dates&gt;&lt;isbn&gt;2319-2003&lt;/isbn&gt;&lt;urls&gt;&lt;/urls&gt;&lt;electronic-resource-num&gt;10.5455/2319-2003.ijbcp20131208&lt;/electronic-resource-num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Ayinalem et al., 2013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52187D99" w14:textId="43402AF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10974435" w14:textId="31CB576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6204EC4" w14:textId="60E4095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07A80CE" w14:textId="6F13AF5D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26AC433E" w14:textId="613B8383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399C6449" w14:textId="433114D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3FC0184A" w14:textId="4CF8D37E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4770AB92" w14:textId="00D677BF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2F2CF16C" w14:textId="6609A741" w:rsidTr="000D0F6E">
        <w:tc>
          <w:tcPr>
            <w:tcW w:w="2272" w:type="pct"/>
          </w:tcPr>
          <w:p w14:paraId="5CE7609A" w14:textId="00F6F1C2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63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Bantie&lt;/Author&gt;&lt;Year&gt;2014&lt;/Year&gt;&lt;RecNum&gt;5144&lt;/RecNum&gt;&lt;DisplayText&gt;(Bantie, 2014)&lt;/DisplayText&gt;&lt;record&gt;&lt;rec-number&gt;5144&lt;/rec-number&gt;&lt;foreign-keys&gt;&lt;key app="EN" db-id="0ef0stvr0zt2zyewzvm5fap19txvdxdzpdfp" timestamp="1747025619"&gt;5144&lt;/key&gt;&lt;/foreign-keys&gt;&lt;ref-type name="Journal Article"&gt;17&lt;/ref-type&gt;&lt;contributors&gt;&lt;authors&gt;&lt;author&gt;Laychiluh Bantie&lt;/author&gt;&lt;/authors&gt;&lt;/contributors&gt;&lt;titles&gt;&lt;title&gt;Drug use evaluation (DUE) of Ceftriaxone injection in  the in-patient wards of Felege Hiwot Referral  Hospital (FHRH), Bahir Dar, North Ethiopia&lt;/title&gt;&lt;secondary-title&gt;International Journal of Pharma Sciences&lt;/secondary-title&gt;&lt;/titles&gt;&lt;periodical&gt;&lt;full-title&gt;International Journal of Pharma Sciences&lt;/full-title&gt;&lt;/periodical&gt;&lt;pages&gt;671-676&lt;/pages&gt;&lt;volume&gt;4&lt;/volume&gt;&lt;number&gt;4&lt;/number&gt;&lt;dates&gt;&lt;year&gt;2014&lt;/year&gt;&lt;/dates&gt;&lt;urls&gt;&lt;related-urls&gt;&lt;url&gt;https://www.researchgate.net/publication/264536264&lt;/url&gt;&lt;/related-urls&gt;&lt;/urls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Bantie, 2014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3371D2F5" w14:textId="6B46C5B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5" w:type="pct"/>
          </w:tcPr>
          <w:p w14:paraId="30B6C0C5" w14:textId="67C87445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E0E0F25" w14:textId="102161A5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2C67E685" w14:textId="6BABC3F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29033B55" w14:textId="3789D07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2" w:type="pct"/>
          </w:tcPr>
          <w:p w14:paraId="7C07FC80" w14:textId="3D0E66AD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596EA56C" w14:textId="231D633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47" w:type="pct"/>
          </w:tcPr>
          <w:p w14:paraId="04CD01DF" w14:textId="65F7E3F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</w:tr>
      <w:tr w:rsidR="000D0F6E" w:rsidRPr="00BA442A" w14:paraId="17C55D5E" w14:textId="7442194D" w:rsidTr="000D0F6E">
        <w:tc>
          <w:tcPr>
            <w:tcW w:w="2272" w:type="pct"/>
          </w:tcPr>
          <w:p w14:paraId="7A2F4987" w14:textId="3C77D1FE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64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Shimels&lt;/Author&gt;&lt;Year&gt;2015&lt;/Year&gt;&lt;RecNum&gt;5143&lt;/RecNum&gt;&lt;DisplayText&gt;(Shimels et al., 2015)&lt;/DisplayText&gt;&lt;record&gt;&lt;rec-number&gt;5143&lt;/rec-number&gt;&lt;foreign-keys&gt;&lt;key app="EN" db-id="0ef0stvr0zt2zyewzvm5fap19txvdxdzpdfp" timestamp="1747025619"&gt;5143&lt;/key&gt;&lt;/foreign-keys&gt;&lt;ref-type name="Journal Article"&gt;17&lt;/ref-type&gt;&lt;contributors&gt;&lt;authors&gt;&lt;author&gt;Shimels, T.&lt;/author&gt;&lt;author&gt;Bilal, A. I.&lt;/author&gt;&lt;author&gt;Mulugeta, A.&lt;/author&gt;&lt;/authors&gt;&lt;/contributors&gt;&lt;auth-address&gt;Federal Police Commission Health Services Directorate, Addis Ababa, Ethiopia.&amp;#xD;Departement of Pharmaceutics and Social Pharmacy, School of Pharmacy, College of Health Sciences, Addis Ababa University, P.O. Box: 1176, Addis Ababa, Ethiopia.&amp;#xD;Department of Pharmacology, College of Health Sciences, School of Medicine, Addis Ababa University, Addis Ababa, Ethiopia.&lt;/auth-address&gt;&lt;titles&gt;&lt;title&gt;Evaluation of Ceftriaxone utilization in internal medicine wards of general hospitals in Addis Ababa, Ethiopia: a comparative retrospective study&lt;/title&gt;&lt;secondary-title&gt;Journal of Pharmaceutical Policy and Practice&lt;/secondary-title&gt;&lt;/titles&gt;&lt;periodical&gt;&lt;full-title&gt;Journal of Pharmaceutical Policy and Practice&lt;/full-title&gt;&lt;/periodical&gt;&lt;pages&gt;1-8&lt;/pages&gt;&lt;volume&gt;8&lt;/volume&gt;&lt;edition&gt;20151109&lt;/edition&gt;&lt;keywords&gt;&lt;keyword&gt;Ceftriaxone&lt;/keyword&gt;&lt;keyword&gt;Drug use evaluation&lt;/keyword&gt;&lt;keyword&gt;Ethiopia&lt;/keyword&gt;&lt;keyword&gt;General hospitals&lt;/keyword&gt;&lt;keyword&gt;Medicine wards&lt;/keyword&gt;&lt;keyword&gt;Retrospective study&lt;/keyword&gt;&lt;/keywords&gt;&lt;dates&gt;&lt;year&gt;2015&lt;/year&gt;&lt;/dates&gt;&lt;isbn&gt;2052-3211 (Print)&amp;#xD;2052-3211 (Electronic)&amp;#xD;2052-3211 (Linking)&lt;/isbn&gt;&lt;accession-num&gt;26557367&lt;/accession-num&gt;&lt;urls&gt;&lt;related-urls&gt;&lt;url&gt;https://www.ncbi.nlm.nih.gov/pubmed/26557367&lt;/url&gt;&lt;/related-urls&gt;&lt;/urls&gt;&lt;custom2&gt;PMC4638109&lt;/custom2&gt;&lt;electronic-resource-num&gt;10.1186/s40545-015-0047-1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Shimels et al., 2015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0324C738" w14:textId="42BBC22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5" w:type="pct"/>
          </w:tcPr>
          <w:p w14:paraId="34FB5688" w14:textId="3814E26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2933792D" w14:textId="143D9F9F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36BC6EB1" w14:textId="1B215E5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5EF50BE" w14:textId="6A2C352C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2" w:type="pct"/>
          </w:tcPr>
          <w:p w14:paraId="78F97E0F" w14:textId="3D00BA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1665FB2A" w14:textId="5FFE4D22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61613B85" w14:textId="39E1EC64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13775EE0" w14:textId="77777777" w:rsidTr="000D0F6E">
        <w:tc>
          <w:tcPr>
            <w:tcW w:w="2272" w:type="pct"/>
          </w:tcPr>
          <w:p w14:paraId="0CBCA8CD" w14:textId="4EF3F94A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47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Gashaw&lt;/Author&gt;&lt;Year&gt;2025&lt;/Year&gt;&lt;RecNum&gt;605&lt;/RecNum&gt;&lt;DisplayText&gt;(Gashaw et al., 2025)&lt;/DisplayText&gt;&lt;record&gt;&lt;rec-number&gt;605&lt;/rec-number&gt;&lt;foreign-keys&gt;&lt;key app="EN" db-id="0ef0stvr0zt2zyewzvm5fap19txvdxdzpdfp" timestamp="1744108138"&gt;605&lt;/key&gt;&lt;/foreign-keys&gt;&lt;ref-type name="Journal Article"&gt;17&lt;/ref-type&gt;&lt;contributors&gt;&lt;authors&gt;&lt;author&gt;Gashaw, Mulatu&lt;/author&gt;&lt;author&gt;Berhane, Melkamu&lt;/author&gt;&lt;author&gt;Bekele, Sisay&lt;/author&gt;&lt;author&gt;Melaku, Tsegaye&lt;/author&gt;&lt;author&gt;Lemmi, Gemechu&lt;/author&gt;&lt;author&gt;Chelkeba, Legese&lt;/author&gt;&lt;author&gt;Wakjira, Tekle&lt;/author&gt;&lt;author&gt;Tesfaw, Getnet&lt;/author&gt;&lt;author&gt;Mekonnen, Zeleke&lt;/author&gt;&lt;author&gt;Kroidl, Arne&lt;/author&gt;&lt;author&gt;Wieser, Andreas&lt;/author&gt;&lt;author&gt;Froeschl, Guenter&lt;/author&gt;&lt;author&gt;Seeholzer, Thomas&lt;/author&gt;&lt;author&gt;Ali, Solomon&lt;/author&gt;&lt;author&gt;Gudina, Esayas Kebede&lt;/author&gt;&lt;/authors&gt;&lt;/contributors&gt;&lt;titles&gt;&lt;title&gt;Antibiotic Use Patterns at Jimma Medical Center in Southwest Ethiopia: A Call for Local Antibiogram-Guided Prescription&lt;/title&gt;&lt;secondary-title&gt;Journal of Clinical Medicine&lt;/secondary-title&gt;&lt;/titles&gt;&lt;periodical&gt;&lt;full-title&gt;Journal of Clinical Medicine&lt;/full-title&gt;&lt;/periodical&gt;&lt;pages&gt;1-15&lt;/pages&gt;&lt;volume&gt;14&lt;/volume&gt;&lt;number&gt;7&lt;/number&gt;&lt;section&gt;2413&lt;/section&gt;&lt;dates&gt;&lt;year&gt;2025&lt;/year&gt;&lt;/dates&gt;&lt;isbn&gt;2077-0383&lt;/isbn&gt;&lt;urls&gt;&lt;/urls&gt;&lt;electronic-resource-num&gt;10.3390/jcm14072413 &lt;/electronic-resource-num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Gashaw et al., 2025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6" w:type="pct"/>
          </w:tcPr>
          <w:p w14:paraId="3CA47872" w14:textId="1ED1BDB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25" w:type="pct"/>
          </w:tcPr>
          <w:p w14:paraId="0CAD7B31" w14:textId="67319520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765BCF1B" w14:textId="6F680AD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3B252383" w14:textId="1793D8F5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47" w:type="pct"/>
          </w:tcPr>
          <w:p w14:paraId="1AD0373A" w14:textId="652CC4A8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2" w:type="pct"/>
          </w:tcPr>
          <w:p w14:paraId="40E36F5B" w14:textId="1B290919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7" w:type="pct"/>
          </w:tcPr>
          <w:p w14:paraId="7033D43E" w14:textId="6F175836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7" w:type="pct"/>
          </w:tcPr>
          <w:p w14:paraId="0F6234BB" w14:textId="6D9FF571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</w:tbl>
    <w:p w14:paraId="0039DCC2" w14:textId="74CC72D2" w:rsidR="00AD459C" w:rsidRPr="00AD459C" w:rsidRDefault="00624C93" w:rsidP="00122624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BA442A">
        <w:rPr>
          <w:rFonts w:ascii="Times New Roman" w:hAnsi="Times New Roman" w:cs="Times New Roman"/>
          <w:sz w:val="16"/>
          <w:szCs w:val="16"/>
        </w:rPr>
        <w:t>Y= yes, N</w:t>
      </w:r>
      <w:r w:rsidR="00336BEA" w:rsidRPr="00BA442A">
        <w:rPr>
          <w:rFonts w:ascii="Times New Roman" w:hAnsi="Times New Roman" w:cs="Times New Roman"/>
          <w:sz w:val="16"/>
          <w:szCs w:val="16"/>
        </w:rPr>
        <w:t xml:space="preserve">= no, UC= unclear, NA= not applicable </w:t>
      </w:r>
    </w:p>
    <w:p w14:paraId="2CD6309E" w14:textId="0B741AEE" w:rsidR="00AD459C" w:rsidRPr="00AD459C" w:rsidRDefault="00AD459C" w:rsidP="00AD45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459C">
        <w:rPr>
          <w:rFonts w:ascii="Times New Roman" w:hAnsi="Times New Roman" w:cs="Times New Roman"/>
          <w:sz w:val="16"/>
          <w:szCs w:val="16"/>
        </w:rPr>
        <w:t xml:space="preserve">Q1. Were the criteria for inclusion in the sample clearly defined? </w:t>
      </w:r>
    </w:p>
    <w:p w14:paraId="3013EB53" w14:textId="77777777" w:rsidR="00AD459C" w:rsidRPr="00AD459C" w:rsidRDefault="00AD459C" w:rsidP="00AD45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459C">
        <w:rPr>
          <w:rFonts w:ascii="Times New Roman" w:hAnsi="Times New Roman" w:cs="Times New Roman"/>
          <w:sz w:val="16"/>
          <w:szCs w:val="16"/>
        </w:rPr>
        <w:t>Q2. Were the study subjects and the setting described in detail?</w:t>
      </w:r>
    </w:p>
    <w:p w14:paraId="0737A566" w14:textId="77777777" w:rsidR="00AD459C" w:rsidRPr="00AD459C" w:rsidRDefault="00AD459C" w:rsidP="00AD45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459C">
        <w:rPr>
          <w:rFonts w:ascii="Times New Roman" w:hAnsi="Times New Roman" w:cs="Times New Roman"/>
          <w:sz w:val="16"/>
          <w:szCs w:val="16"/>
        </w:rPr>
        <w:t>Q3. Was the exposure measured in a valid and reliable way?</w:t>
      </w:r>
    </w:p>
    <w:p w14:paraId="7CD0F026" w14:textId="77777777" w:rsidR="00AD459C" w:rsidRPr="00AD459C" w:rsidRDefault="00AD459C" w:rsidP="00AD45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459C">
        <w:rPr>
          <w:rFonts w:ascii="Times New Roman" w:hAnsi="Times New Roman" w:cs="Times New Roman"/>
          <w:sz w:val="16"/>
          <w:szCs w:val="16"/>
        </w:rPr>
        <w:t>Q4. Were objective, standard criteria used for measurement of the condition?</w:t>
      </w:r>
    </w:p>
    <w:p w14:paraId="7699E78C" w14:textId="77777777" w:rsidR="00AD459C" w:rsidRPr="00AD459C" w:rsidRDefault="00AD459C" w:rsidP="00AD45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459C">
        <w:rPr>
          <w:rFonts w:ascii="Times New Roman" w:hAnsi="Times New Roman" w:cs="Times New Roman"/>
          <w:sz w:val="16"/>
          <w:szCs w:val="16"/>
        </w:rPr>
        <w:t xml:space="preserve">Q5. </w:t>
      </w:r>
      <w:proofErr w:type="spellStart"/>
      <w:r w:rsidRPr="00AD459C">
        <w:rPr>
          <w:rFonts w:ascii="Times New Roman" w:hAnsi="Times New Roman" w:cs="Times New Roman"/>
          <w:sz w:val="16"/>
          <w:szCs w:val="16"/>
        </w:rPr>
        <w:t>Were</w:t>
      </w:r>
      <w:proofErr w:type="spellEnd"/>
      <w:r w:rsidRPr="00AD459C">
        <w:rPr>
          <w:rFonts w:ascii="Times New Roman" w:hAnsi="Times New Roman" w:cs="Times New Roman"/>
          <w:sz w:val="16"/>
          <w:szCs w:val="16"/>
        </w:rPr>
        <w:t xml:space="preserve"> confounding factors identified?</w:t>
      </w:r>
    </w:p>
    <w:p w14:paraId="0954EEE8" w14:textId="77777777" w:rsidR="00AD459C" w:rsidRPr="00AD459C" w:rsidRDefault="00AD459C" w:rsidP="00AD45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459C">
        <w:rPr>
          <w:rFonts w:ascii="Times New Roman" w:hAnsi="Times New Roman" w:cs="Times New Roman"/>
          <w:sz w:val="16"/>
          <w:szCs w:val="16"/>
        </w:rPr>
        <w:t>Q6. Were strategies to deal with confounding factors stated?</w:t>
      </w:r>
    </w:p>
    <w:p w14:paraId="1A5DF64D" w14:textId="77777777" w:rsidR="00AD459C" w:rsidRPr="00AD459C" w:rsidRDefault="00AD459C" w:rsidP="00AD45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459C">
        <w:rPr>
          <w:rFonts w:ascii="Times New Roman" w:hAnsi="Times New Roman" w:cs="Times New Roman"/>
          <w:sz w:val="16"/>
          <w:szCs w:val="16"/>
        </w:rPr>
        <w:t>Q7. Were the outcomes measured in a valid and reliable way?</w:t>
      </w:r>
    </w:p>
    <w:p w14:paraId="21BEAE68" w14:textId="77777777" w:rsidR="00AD459C" w:rsidRPr="00AD459C" w:rsidRDefault="00AD459C" w:rsidP="00AD45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459C">
        <w:rPr>
          <w:rFonts w:ascii="Times New Roman" w:hAnsi="Times New Roman" w:cs="Times New Roman"/>
          <w:sz w:val="16"/>
          <w:szCs w:val="16"/>
        </w:rPr>
        <w:t>Q8. Was appropriate statistical analysis used?</w:t>
      </w:r>
    </w:p>
    <w:p w14:paraId="673DB51A" w14:textId="77777777" w:rsidR="00AA77E6" w:rsidRPr="00BA442A" w:rsidRDefault="00AA77E6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6CACDCF" w14:textId="77777777" w:rsidR="00147196" w:rsidRPr="00BA442A" w:rsidRDefault="00147196" w:rsidP="003A52FD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53919FD7" w14:textId="4FB931C3" w:rsidR="00941F58" w:rsidRPr="00BA442A" w:rsidRDefault="00941F58" w:rsidP="003A52FD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BA442A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 w:rsidR="000A1B3A">
        <w:rPr>
          <w:rFonts w:ascii="Times New Roman" w:hAnsi="Times New Roman" w:cs="Times New Roman"/>
          <w:b/>
          <w:bCs/>
          <w:sz w:val="16"/>
          <w:szCs w:val="16"/>
        </w:rPr>
        <w:t>2</w:t>
      </w:r>
      <w:r w:rsidRPr="00BA442A">
        <w:rPr>
          <w:rFonts w:ascii="Times New Roman" w:hAnsi="Times New Roman" w:cs="Times New Roman"/>
          <w:b/>
          <w:bCs/>
          <w:sz w:val="16"/>
          <w:szCs w:val="16"/>
        </w:rPr>
        <w:t>B: Critical appraisal results for cohort studies in the review</w:t>
      </w:r>
    </w:p>
    <w:tbl>
      <w:tblPr>
        <w:tblStyle w:val="TableGrid"/>
        <w:tblW w:w="4073" w:type="pct"/>
        <w:tblLook w:val="0520" w:firstRow="1" w:lastRow="0" w:firstColumn="0" w:lastColumn="1" w:noHBand="0" w:noVBand="1"/>
      </w:tblPr>
      <w:tblGrid>
        <w:gridCol w:w="1919"/>
        <w:gridCol w:w="523"/>
        <w:gridCol w:w="523"/>
        <w:gridCol w:w="478"/>
        <w:gridCol w:w="513"/>
        <w:gridCol w:w="478"/>
        <w:gridCol w:w="478"/>
        <w:gridCol w:w="513"/>
        <w:gridCol w:w="513"/>
        <w:gridCol w:w="523"/>
        <w:gridCol w:w="582"/>
        <w:gridCol w:w="574"/>
      </w:tblGrid>
      <w:tr w:rsidR="000D0F6E" w:rsidRPr="00BA442A" w14:paraId="40D31D74" w14:textId="77777777" w:rsidTr="000D0F6E">
        <w:trPr>
          <w:trHeight w:val="332"/>
        </w:trPr>
        <w:tc>
          <w:tcPr>
            <w:tcW w:w="1259" w:type="pct"/>
          </w:tcPr>
          <w:p w14:paraId="14ADD506" w14:textId="77777777" w:rsidR="000D0F6E" w:rsidRPr="00BA442A" w:rsidRDefault="000D0F6E" w:rsidP="003A52F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3741" w:type="pct"/>
            <w:gridSpan w:val="11"/>
          </w:tcPr>
          <w:p w14:paraId="6BD1F974" w14:textId="77777777" w:rsidR="000D0F6E" w:rsidRPr="00BA442A" w:rsidRDefault="000D0F6E" w:rsidP="003A52F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tical appraisal questions</w:t>
            </w:r>
          </w:p>
        </w:tc>
      </w:tr>
      <w:tr w:rsidR="000D0F6E" w:rsidRPr="00BA442A" w14:paraId="21101BA8" w14:textId="77777777" w:rsidTr="000D0F6E">
        <w:tc>
          <w:tcPr>
            <w:tcW w:w="1259" w:type="pct"/>
          </w:tcPr>
          <w:p w14:paraId="7E1DC799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pct"/>
          </w:tcPr>
          <w:p w14:paraId="577F3E54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343" w:type="pct"/>
          </w:tcPr>
          <w:p w14:paraId="4786FF32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314" w:type="pct"/>
          </w:tcPr>
          <w:p w14:paraId="20F90379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337" w:type="pct"/>
          </w:tcPr>
          <w:p w14:paraId="0C06F86D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314" w:type="pct"/>
          </w:tcPr>
          <w:p w14:paraId="02751B4F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314" w:type="pct"/>
          </w:tcPr>
          <w:p w14:paraId="61A55188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337" w:type="pct"/>
          </w:tcPr>
          <w:p w14:paraId="1E35B237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337" w:type="pct"/>
          </w:tcPr>
          <w:p w14:paraId="0D02B05D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343" w:type="pct"/>
          </w:tcPr>
          <w:p w14:paraId="3B34A518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9</w:t>
            </w:r>
          </w:p>
        </w:tc>
        <w:tc>
          <w:tcPr>
            <w:tcW w:w="382" w:type="pct"/>
          </w:tcPr>
          <w:p w14:paraId="6DAE643B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10</w:t>
            </w:r>
          </w:p>
        </w:tc>
        <w:tc>
          <w:tcPr>
            <w:tcW w:w="377" w:type="pct"/>
          </w:tcPr>
          <w:p w14:paraId="56481575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11</w:t>
            </w:r>
          </w:p>
        </w:tc>
      </w:tr>
      <w:tr w:rsidR="000D0F6E" w:rsidRPr="00BA442A" w14:paraId="3B0D7632" w14:textId="77777777" w:rsidTr="000D0F6E">
        <w:tc>
          <w:tcPr>
            <w:tcW w:w="1259" w:type="pct"/>
          </w:tcPr>
          <w:p w14:paraId="0201CEC2" w14:textId="0C575733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 xml:space="preserve">#4 </w:t>
            </w:r>
            <w:r w:rsidRPr="00BA442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aWRleTwvQXV0aG9yPjxZZWFyPjIwMjQ8L1llYXI+PFJl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BA442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A442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aWRleTwvQXV0aG9yPjxZZWFyPjIwMjQ8L1llYXI+PFJl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BA442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A442A">
              <w:rPr>
                <w:rFonts w:ascii="Times New Roman" w:hAnsi="Times New Roman" w:cs="Times New Roman"/>
                <w:sz w:val="16"/>
                <w:szCs w:val="16"/>
              </w:rPr>
            </w:r>
            <w:r w:rsidRPr="00BA442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A442A">
              <w:rPr>
                <w:rFonts w:ascii="Times New Roman" w:hAnsi="Times New Roman" w:cs="Times New Roman"/>
                <w:sz w:val="16"/>
                <w:szCs w:val="16"/>
              </w:rPr>
            </w:r>
            <w:r w:rsidRPr="00BA442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A442A">
              <w:rPr>
                <w:rFonts w:ascii="Times New Roman" w:hAnsi="Times New Roman" w:cs="Times New Roman"/>
                <w:noProof/>
                <w:sz w:val="16"/>
                <w:szCs w:val="16"/>
              </w:rPr>
              <w:t>(Gidey et al., 2024)</w:t>
            </w:r>
            <w:r w:rsidRPr="00BA442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</w:tcPr>
          <w:p w14:paraId="1A6589F9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43" w:type="pct"/>
          </w:tcPr>
          <w:p w14:paraId="446AD05A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4" w:type="pct"/>
          </w:tcPr>
          <w:p w14:paraId="50C7F4B2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22032F00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pct"/>
          </w:tcPr>
          <w:p w14:paraId="6F2EE0C6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pct"/>
          </w:tcPr>
          <w:p w14:paraId="7471FA99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53A7A45C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37" w:type="pct"/>
          </w:tcPr>
          <w:p w14:paraId="61594319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3" w:type="pct"/>
          </w:tcPr>
          <w:p w14:paraId="38700294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2" w:type="pct"/>
          </w:tcPr>
          <w:p w14:paraId="3C1FC234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77" w:type="pct"/>
          </w:tcPr>
          <w:p w14:paraId="296A27F3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51C9DC5B" w14:textId="77777777" w:rsidTr="000D0F6E">
        <w:tc>
          <w:tcPr>
            <w:tcW w:w="1259" w:type="pct"/>
          </w:tcPr>
          <w:p w14:paraId="0E7C1CC1" w14:textId="1A17AC87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6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Xb25kbTwvQXV0aG9yPjxZZWFyPjIwMjI8L1llYXI+PFJl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Xb25kbTwvQXV0aG9yPjxZZWFyPjIwMjI8L1llYXI+PFJl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Wondm et al., 2022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3" w:type="pct"/>
          </w:tcPr>
          <w:p w14:paraId="4A67E19E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43" w:type="pct"/>
          </w:tcPr>
          <w:p w14:paraId="0E474B82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4" w:type="pct"/>
          </w:tcPr>
          <w:p w14:paraId="60287D49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0C5B492B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pct"/>
          </w:tcPr>
          <w:p w14:paraId="25129C76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pct"/>
          </w:tcPr>
          <w:p w14:paraId="56092A4A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38A84767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2AC81130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43" w:type="pct"/>
          </w:tcPr>
          <w:p w14:paraId="58481EF3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82" w:type="pct"/>
          </w:tcPr>
          <w:p w14:paraId="61D8392D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77" w:type="pct"/>
          </w:tcPr>
          <w:p w14:paraId="3F165893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76B2F442" w14:textId="77777777" w:rsidTr="000D0F6E">
        <w:tc>
          <w:tcPr>
            <w:tcW w:w="1259" w:type="pct"/>
          </w:tcPr>
          <w:p w14:paraId="481782F9" w14:textId="3192D37D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8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OaXJpYXlvPC9BdXRob3I+PFllYXI+MjAyMzwvWWVhcj48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OaXJpYXlvPC9BdXRob3I+PFllYXI+MjAyMzwvWWVhcj48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Niriayo et al., 2023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3" w:type="pct"/>
          </w:tcPr>
          <w:p w14:paraId="49086439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43" w:type="pct"/>
          </w:tcPr>
          <w:p w14:paraId="61F9A969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4" w:type="pct"/>
          </w:tcPr>
          <w:p w14:paraId="41E4FEA8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090A40E3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pct"/>
          </w:tcPr>
          <w:p w14:paraId="6967ED60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pct"/>
          </w:tcPr>
          <w:p w14:paraId="530A5C75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4F89D383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75842EB7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3" w:type="pct"/>
          </w:tcPr>
          <w:p w14:paraId="6B01126C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2" w:type="pct"/>
          </w:tcPr>
          <w:p w14:paraId="232CA176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77" w:type="pct"/>
          </w:tcPr>
          <w:p w14:paraId="023AF8D3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188505F8" w14:textId="77777777" w:rsidTr="000D0F6E">
        <w:tc>
          <w:tcPr>
            <w:tcW w:w="1259" w:type="pct"/>
          </w:tcPr>
          <w:p w14:paraId="4A518F4C" w14:textId="77777777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15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UZWZlcmE8L0F1dGhvcj48WWVhcj4yMDE5PC9ZZWFyPjxS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UZWZlcmE8L0F1dGhvcj48WWVhcj4yMDE5PC9ZZWFyPjxS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Tefera et al., 2019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3" w:type="pct"/>
          </w:tcPr>
          <w:p w14:paraId="35F3323F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43" w:type="pct"/>
          </w:tcPr>
          <w:p w14:paraId="4DDB7A58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4" w:type="pct"/>
          </w:tcPr>
          <w:p w14:paraId="77F16B8A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03B78AB7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pct"/>
          </w:tcPr>
          <w:p w14:paraId="33515271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pct"/>
          </w:tcPr>
          <w:p w14:paraId="51D48939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61A1372E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00CEDA00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3" w:type="pct"/>
          </w:tcPr>
          <w:p w14:paraId="1A8DCFE6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82" w:type="pct"/>
          </w:tcPr>
          <w:p w14:paraId="4D6D703D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77" w:type="pct"/>
          </w:tcPr>
          <w:p w14:paraId="7A77B6A6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28B50152" w14:textId="77777777" w:rsidTr="000D0F6E">
        <w:tc>
          <w:tcPr>
            <w:tcW w:w="1259" w:type="pct"/>
          </w:tcPr>
          <w:p w14:paraId="4242B011" w14:textId="5F4D0632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22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CZWxheW5laDwvQXV0aG9yPjxZZWFyPjIwMTg8L1llYXI+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CZWxheW5laDwvQXV0aG9yPjxZZWFyPjIwMTg8L1llYXI+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Belayneh et al., 2018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3" w:type="pct"/>
          </w:tcPr>
          <w:p w14:paraId="13696621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43" w:type="pct"/>
          </w:tcPr>
          <w:p w14:paraId="4D7FAD52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4" w:type="pct"/>
          </w:tcPr>
          <w:p w14:paraId="3628F882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5CD26546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14" w:type="pct"/>
          </w:tcPr>
          <w:p w14:paraId="0E84044D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14" w:type="pct"/>
          </w:tcPr>
          <w:p w14:paraId="79A5B797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65810FD8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2349B234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3" w:type="pct"/>
          </w:tcPr>
          <w:p w14:paraId="5D463B79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82" w:type="pct"/>
          </w:tcPr>
          <w:p w14:paraId="6A646ED7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77" w:type="pct"/>
          </w:tcPr>
          <w:p w14:paraId="29FD1ECD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0D0F6E" w:rsidRPr="00BA442A" w14:paraId="52325AD8" w14:textId="77777777" w:rsidTr="000D0F6E">
        <w:tc>
          <w:tcPr>
            <w:tcW w:w="1259" w:type="pct"/>
          </w:tcPr>
          <w:p w14:paraId="4300808E" w14:textId="212C3D8B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24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EZWJlbGE8L0F1dGhvcj48WWVhcj4yMDIyPC9ZZWFyPjxS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EZWJlbGE8L0F1dGhvcj48WWVhcj4yMDIyPC9ZZWFyPjxS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Debela et al., 2022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3" w:type="pct"/>
          </w:tcPr>
          <w:p w14:paraId="0550924B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43" w:type="pct"/>
          </w:tcPr>
          <w:p w14:paraId="7F08FE64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4" w:type="pct"/>
          </w:tcPr>
          <w:p w14:paraId="1714368B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7D7D41D7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pct"/>
          </w:tcPr>
          <w:p w14:paraId="4953E305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pct"/>
          </w:tcPr>
          <w:p w14:paraId="323911DB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526ECCA2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7FAD4707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43" w:type="pct"/>
          </w:tcPr>
          <w:p w14:paraId="358AD220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82" w:type="pct"/>
          </w:tcPr>
          <w:p w14:paraId="29ABF5C2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77" w:type="pct"/>
          </w:tcPr>
          <w:p w14:paraId="44FFEF0A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209C73DA" w14:textId="77777777" w:rsidTr="000D0F6E">
        <w:tc>
          <w:tcPr>
            <w:tcW w:w="1259" w:type="pct"/>
          </w:tcPr>
          <w:p w14:paraId="70D3FE50" w14:textId="68FB0D82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25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&lt;EndNote&gt;&lt;Cite&gt;&lt;Author&gt;Anteneh&lt;/Author&gt;&lt;Year&gt;2021&lt;/Year&gt;&lt;RecNum&gt;661&lt;/RecNum&gt;&lt;DisplayText&gt;(Anteneh et al., 2021)&lt;/DisplayText&gt;&lt;record&gt;&lt;rec-number&gt;661&lt;/rec-number&gt;&lt;foreign-keys&gt;&lt;key app="EN" db-id="0ef0stvr0zt2zyewzvm5fap19txvdxdzpdfp" timestamp="1745481483"&gt;661&lt;/key&gt;&lt;/foreign-keys&gt;&lt;ref-type name="Journal Article"&gt;17&lt;/ref-type&gt;&lt;contributors&gt;&lt;authors&gt;&lt;author&gt;Anteneh, Demssie Ayalew&lt;/author&gt;&lt;author&gt;Kifle, Zemene Demelash&lt;/author&gt;&lt;author&gt;Mersha, Gizeaddis Belay&lt;/author&gt;&lt;author&gt;Ayele, Tewodros Tsegaye&lt;/author&gt;&lt;/authors&gt;&lt;/contributors&gt;&lt;titles&gt;&lt;title&gt;Appropriateness of antibiotics use and associated factors in hospitalized patients at University of Gondar Specialized Hospital, Amhara, Ethiopia: prospective follow-up study&lt;/title&gt;&lt;secondary-title&gt;INQUIRY: The Journal of Health Care Organization, Provision, and Financing&lt;/secondary-title&gt;&lt;/titles&gt;&lt;periodical&gt;&lt;full-title&gt;INQUIRY: The Journal of Health Care Organization, Provision, and Financing&lt;/full-title&gt;&lt;/periodical&gt;&lt;pages&gt;1-9&lt;/pages&gt;&lt;volume&gt;58&lt;/volume&gt;&lt;number&gt;4&lt;/number&gt;&lt;dates&gt;&lt;year&gt;2021&lt;/year&gt;&lt;/dates&gt;&lt;isbn&gt;0046-9580&lt;/isbn&gt;&lt;urls&gt;&lt;related-urls&gt;&lt;url&gt;https://pmc.ncbi.nlm.nih.gov/articles/PMC8661117/pdf/10.1177_00469580211060744.pdf&lt;/url&gt;&lt;/related-urls&gt;&lt;/urls&gt;&lt;electronic-resource-num&gt;10.1177/00469580211060744&lt;/electronic-resource-num&gt;&lt;/record&gt;&lt;/Cite&gt;&lt;/EndNote&gt;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Anteneh et al., 2021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3" w:type="pct"/>
          </w:tcPr>
          <w:p w14:paraId="0FD03ED9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43" w:type="pct"/>
          </w:tcPr>
          <w:p w14:paraId="4307C101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4" w:type="pct"/>
          </w:tcPr>
          <w:p w14:paraId="1B8429B8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38412FF7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pct"/>
          </w:tcPr>
          <w:p w14:paraId="37D9F272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pct"/>
          </w:tcPr>
          <w:p w14:paraId="3F36BF7A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325C90C6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242AD386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43" w:type="pct"/>
          </w:tcPr>
          <w:p w14:paraId="1A017C1F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82" w:type="pct"/>
          </w:tcPr>
          <w:p w14:paraId="46036CD4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77" w:type="pct"/>
          </w:tcPr>
          <w:p w14:paraId="0C72EA5E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47B55335" w14:textId="77777777" w:rsidTr="000D0F6E">
        <w:tc>
          <w:tcPr>
            <w:tcW w:w="1259" w:type="pct"/>
          </w:tcPr>
          <w:p w14:paraId="2D153DE0" w14:textId="1CEFDBEA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28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GaXJvbXNhPC9BdXRob3I+PFllYXI+MjAyMTwvWWVhcj48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GaXJvbXNhPC9BdXRob3I+PFllYXI+MjAyMTwvWWVhcj48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Firomsa, Ginenus, et al., 2021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3" w:type="pct"/>
          </w:tcPr>
          <w:p w14:paraId="22F37F63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43" w:type="pct"/>
          </w:tcPr>
          <w:p w14:paraId="726AB79A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4" w:type="pct"/>
          </w:tcPr>
          <w:p w14:paraId="03128975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79300061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pct"/>
          </w:tcPr>
          <w:p w14:paraId="418B6FE5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pct"/>
          </w:tcPr>
          <w:p w14:paraId="1D5068E7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30D52F0D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7D7AC3FC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3" w:type="pct"/>
          </w:tcPr>
          <w:p w14:paraId="69BD9893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82" w:type="pct"/>
          </w:tcPr>
          <w:p w14:paraId="29932D53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77" w:type="pct"/>
          </w:tcPr>
          <w:p w14:paraId="0E3E8E8A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2DC36838" w14:textId="77777777" w:rsidTr="000D0F6E">
        <w:tc>
          <w:tcPr>
            <w:tcW w:w="1259" w:type="pct"/>
          </w:tcPr>
          <w:p w14:paraId="1245E655" w14:textId="49E68C70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29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ZYWRlc2E8L0F1dGhvcj48WWVhcj4yMDE1PC9ZZWFyPjxS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ZYWRlc2E8L0F1dGhvcj48WWVhcj4yMDE1PC9ZZWFyPjxS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Yadesa et al., 2015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3" w:type="pct"/>
          </w:tcPr>
          <w:p w14:paraId="1EA208B2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43" w:type="pct"/>
          </w:tcPr>
          <w:p w14:paraId="493468E2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4" w:type="pct"/>
          </w:tcPr>
          <w:p w14:paraId="7AA8863B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2E32875C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pct"/>
          </w:tcPr>
          <w:p w14:paraId="637FAD0F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pct"/>
          </w:tcPr>
          <w:p w14:paraId="341F1415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2752383B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1843F7AB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3" w:type="pct"/>
          </w:tcPr>
          <w:p w14:paraId="0281127F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82" w:type="pct"/>
          </w:tcPr>
          <w:p w14:paraId="2CAF4E88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77" w:type="pct"/>
          </w:tcPr>
          <w:p w14:paraId="5C647A51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1E13B2C5" w14:textId="77777777" w:rsidTr="000D0F6E">
        <w:tc>
          <w:tcPr>
            <w:tcW w:w="1259" w:type="pct"/>
          </w:tcPr>
          <w:p w14:paraId="3C81FB8B" w14:textId="3F7DE26B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lastRenderedPageBreak/>
              <w:t xml:space="preserve">#36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BZGVyZTwvQXV0aG9yPjxZZWFyPjIwMjI8L1llYXI+PFJl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BZGVyZTwvQXV0aG9yPjxZZWFyPjIwMjI8L1llYXI+PFJl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</w:fldData>
              </w:fldCha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 w:rsidRPr="00BA442A"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Adere et al., 2022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3" w:type="pct"/>
          </w:tcPr>
          <w:p w14:paraId="619BDD1C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43" w:type="pct"/>
          </w:tcPr>
          <w:p w14:paraId="337E5E4E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4" w:type="pct"/>
          </w:tcPr>
          <w:p w14:paraId="11F495BA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6F20CDAB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pct"/>
          </w:tcPr>
          <w:p w14:paraId="587F15CD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pct"/>
          </w:tcPr>
          <w:p w14:paraId="1E743CE8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6C51452E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37" w:type="pct"/>
          </w:tcPr>
          <w:p w14:paraId="04D7D8B2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43" w:type="pct"/>
          </w:tcPr>
          <w:p w14:paraId="67A0D631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82" w:type="pct"/>
          </w:tcPr>
          <w:p w14:paraId="2045F21D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77" w:type="pct"/>
          </w:tcPr>
          <w:p w14:paraId="366613FC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0D0F6E" w:rsidRPr="00BA442A" w14:paraId="4A227BFA" w14:textId="77777777" w:rsidTr="000D0F6E">
        <w:tc>
          <w:tcPr>
            <w:tcW w:w="1259" w:type="pct"/>
          </w:tcPr>
          <w:p w14:paraId="74BDDFBE" w14:textId="70D0B70D" w:rsidR="000D0F6E" w:rsidRPr="00BA442A" w:rsidRDefault="000D0F6E" w:rsidP="003A52FD">
            <w:pPr>
              <w:spacing w:before="240"/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pP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t xml:space="preserve">#52 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GaXJvbXNhPC9BdXRob3I+PFllYXI+MjAyMTwvWWVhcj48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begin">
                <w:fldData xml:space="preserve">PEVuZE5vdGU+PENpdGU+PEF1dGhvcj5GaXJvbXNhPC9BdXRob3I+PFllYXI+MjAyMTwvWWVhcj48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16"/>
                <w:szCs w:val="16"/>
                <w:u w:val="dash"/>
                <w:lang w:eastAsia="en-AU"/>
              </w:rPr>
              <w:t>(Firomsa, Tesfaye, et al., 2021)</w:t>
            </w:r>
            <w:r w:rsidRPr="00BA442A">
              <w:rPr>
                <w:rFonts w:ascii="Times New Roman" w:eastAsia="Calibri" w:hAnsi="Times New Roman" w:cs="Times New Roman"/>
                <w:sz w:val="16"/>
                <w:szCs w:val="16"/>
                <w:u w:val="dash"/>
                <w:lang w:eastAsia="en-AU"/>
              </w:rPr>
              <w:fldChar w:fldCharType="end"/>
            </w:r>
          </w:p>
        </w:tc>
        <w:tc>
          <w:tcPr>
            <w:tcW w:w="343" w:type="pct"/>
          </w:tcPr>
          <w:p w14:paraId="333D745C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43" w:type="pct"/>
          </w:tcPr>
          <w:p w14:paraId="57A5BC78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4" w:type="pct"/>
          </w:tcPr>
          <w:p w14:paraId="0C3C39A3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7D7BE738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pct"/>
          </w:tcPr>
          <w:p w14:paraId="15625AB7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pct"/>
          </w:tcPr>
          <w:p w14:paraId="793ECC42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792EFF80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37" w:type="pct"/>
          </w:tcPr>
          <w:p w14:paraId="1B0CD7B3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343" w:type="pct"/>
          </w:tcPr>
          <w:p w14:paraId="56BBADCA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UN</w:t>
            </w:r>
          </w:p>
        </w:tc>
        <w:tc>
          <w:tcPr>
            <w:tcW w:w="382" w:type="pct"/>
          </w:tcPr>
          <w:p w14:paraId="79070E53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77" w:type="pct"/>
          </w:tcPr>
          <w:p w14:paraId="1EBD6E3B" w14:textId="77777777" w:rsidR="000D0F6E" w:rsidRPr="00BA442A" w:rsidRDefault="000D0F6E" w:rsidP="003A52F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</w:tbl>
    <w:p w14:paraId="27FB0761" w14:textId="77777777" w:rsidR="00941F58" w:rsidRPr="00BA442A" w:rsidRDefault="00941F58" w:rsidP="003A52FD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BA442A">
        <w:rPr>
          <w:rFonts w:ascii="Times New Roman" w:hAnsi="Times New Roman" w:cs="Times New Roman"/>
          <w:sz w:val="16"/>
          <w:szCs w:val="16"/>
        </w:rPr>
        <w:t xml:space="preserve">Y= yes, N= no, NA= not applicable, UC= unclear </w:t>
      </w:r>
    </w:p>
    <w:p w14:paraId="652CC00A" w14:textId="77777777" w:rsidR="00636787" w:rsidRPr="00002788" w:rsidRDefault="00636787" w:rsidP="006367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02788">
        <w:rPr>
          <w:rFonts w:ascii="Times New Roman" w:hAnsi="Times New Roman" w:cs="Times New Roman"/>
          <w:sz w:val="16"/>
          <w:szCs w:val="16"/>
        </w:rPr>
        <w:t>Q1. Were the two groups similar and recruited from the same population?</w:t>
      </w:r>
    </w:p>
    <w:p w14:paraId="00D03174" w14:textId="77777777" w:rsidR="00636787" w:rsidRPr="00002788" w:rsidRDefault="00636787" w:rsidP="006367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02788">
        <w:rPr>
          <w:rFonts w:ascii="Times New Roman" w:hAnsi="Times New Roman" w:cs="Times New Roman"/>
          <w:sz w:val="16"/>
          <w:szCs w:val="16"/>
        </w:rPr>
        <w:t>Q2. Were the exposures measured similarly to assign people to both exposed and unexposed groups?</w:t>
      </w:r>
    </w:p>
    <w:p w14:paraId="4E05DF3E" w14:textId="77777777" w:rsidR="00636787" w:rsidRPr="00002788" w:rsidRDefault="00636787" w:rsidP="006367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02788">
        <w:rPr>
          <w:rFonts w:ascii="Times New Roman" w:hAnsi="Times New Roman" w:cs="Times New Roman"/>
          <w:sz w:val="16"/>
          <w:szCs w:val="16"/>
        </w:rPr>
        <w:t>Q3. Was the exposure measured in a valid and reliable way?</w:t>
      </w:r>
    </w:p>
    <w:p w14:paraId="52523EE4" w14:textId="77777777" w:rsidR="00636787" w:rsidRPr="00002788" w:rsidRDefault="00636787" w:rsidP="006367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02788">
        <w:rPr>
          <w:rFonts w:ascii="Times New Roman" w:hAnsi="Times New Roman" w:cs="Times New Roman"/>
          <w:sz w:val="16"/>
          <w:szCs w:val="16"/>
        </w:rPr>
        <w:t xml:space="preserve">Q4. </w:t>
      </w:r>
      <w:proofErr w:type="spellStart"/>
      <w:r w:rsidRPr="00002788">
        <w:rPr>
          <w:rFonts w:ascii="Times New Roman" w:hAnsi="Times New Roman" w:cs="Times New Roman"/>
          <w:sz w:val="16"/>
          <w:szCs w:val="16"/>
        </w:rPr>
        <w:t>Were</w:t>
      </w:r>
      <w:proofErr w:type="spellEnd"/>
      <w:r w:rsidRPr="00002788">
        <w:rPr>
          <w:rFonts w:ascii="Times New Roman" w:hAnsi="Times New Roman" w:cs="Times New Roman"/>
          <w:sz w:val="16"/>
          <w:szCs w:val="16"/>
        </w:rPr>
        <w:t xml:space="preserve"> confounding factors identified?</w:t>
      </w:r>
    </w:p>
    <w:p w14:paraId="38438F50" w14:textId="77777777" w:rsidR="00636787" w:rsidRPr="00002788" w:rsidRDefault="00636787" w:rsidP="006367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02788">
        <w:rPr>
          <w:rFonts w:ascii="Times New Roman" w:hAnsi="Times New Roman" w:cs="Times New Roman"/>
          <w:sz w:val="16"/>
          <w:szCs w:val="16"/>
        </w:rPr>
        <w:t>Q5. Were strategies to deal with confounding factors stated?</w:t>
      </w:r>
    </w:p>
    <w:p w14:paraId="12DDCBC7" w14:textId="77777777" w:rsidR="00636787" w:rsidRPr="00002788" w:rsidRDefault="00636787" w:rsidP="006367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02788">
        <w:rPr>
          <w:rFonts w:ascii="Times New Roman" w:hAnsi="Times New Roman" w:cs="Times New Roman"/>
          <w:sz w:val="16"/>
          <w:szCs w:val="16"/>
        </w:rPr>
        <w:t xml:space="preserve">Q6. Were the groups/participants free of the outcome at the start of the study (or </w:t>
      </w:r>
      <w:proofErr w:type="gramStart"/>
      <w:r w:rsidRPr="00002788">
        <w:rPr>
          <w:rFonts w:ascii="Times New Roman" w:hAnsi="Times New Roman" w:cs="Times New Roman"/>
          <w:sz w:val="16"/>
          <w:szCs w:val="16"/>
        </w:rPr>
        <w:t>at the moment</w:t>
      </w:r>
      <w:proofErr w:type="gramEnd"/>
      <w:r w:rsidRPr="00002788">
        <w:rPr>
          <w:rFonts w:ascii="Times New Roman" w:hAnsi="Times New Roman" w:cs="Times New Roman"/>
          <w:sz w:val="16"/>
          <w:szCs w:val="16"/>
        </w:rPr>
        <w:t xml:space="preserve"> of exposure)?</w:t>
      </w:r>
    </w:p>
    <w:p w14:paraId="61DF515B" w14:textId="77777777" w:rsidR="00636787" w:rsidRPr="00002788" w:rsidRDefault="00636787" w:rsidP="006367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02788">
        <w:rPr>
          <w:rFonts w:ascii="Times New Roman" w:hAnsi="Times New Roman" w:cs="Times New Roman"/>
          <w:sz w:val="16"/>
          <w:szCs w:val="16"/>
        </w:rPr>
        <w:t>Q7. Were the outcomes measured in a valid and reliable way?</w:t>
      </w:r>
    </w:p>
    <w:p w14:paraId="4F40F583" w14:textId="77777777" w:rsidR="00636787" w:rsidRPr="00002788" w:rsidRDefault="00636787" w:rsidP="006367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02788">
        <w:rPr>
          <w:rFonts w:ascii="Times New Roman" w:hAnsi="Times New Roman" w:cs="Times New Roman"/>
          <w:sz w:val="16"/>
          <w:szCs w:val="16"/>
        </w:rPr>
        <w:t>Q8. Was the follow up time reported and sufficient to be long enough for outcomes to occur?</w:t>
      </w:r>
    </w:p>
    <w:p w14:paraId="0A177A2F" w14:textId="77777777" w:rsidR="00636787" w:rsidRPr="00002788" w:rsidRDefault="00636787" w:rsidP="006367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02788">
        <w:rPr>
          <w:rFonts w:ascii="Times New Roman" w:hAnsi="Times New Roman" w:cs="Times New Roman"/>
          <w:sz w:val="16"/>
          <w:szCs w:val="16"/>
        </w:rPr>
        <w:t>Q9. Was follow up complete, and if not, were the reasons to loss to follow up described and explored?</w:t>
      </w:r>
    </w:p>
    <w:p w14:paraId="41B71D83" w14:textId="77777777" w:rsidR="00636787" w:rsidRPr="00002788" w:rsidRDefault="00636787" w:rsidP="006367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02788">
        <w:rPr>
          <w:rFonts w:ascii="Times New Roman" w:hAnsi="Times New Roman" w:cs="Times New Roman"/>
          <w:sz w:val="16"/>
          <w:szCs w:val="16"/>
        </w:rPr>
        <w:t>Q10. Were strategies to address incomplete follow up utilized?</w:t>
      </w:r>
    </w:p>
    <w:p w14:paraId="28F40C86" w14:textId="77777777" w:rsidR="00636787" w:rsidRPr="00002788" w:rsidRDefault="00636787" w:rsidP="006367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02788">
        <w:rPr>
          <w:rFonts w:ascii="Times New Roman" w:hAnsi="Times New Roman" w:cs="Times New Roman"/>
          <w:sz w:val="16"/>
          <w:szCs w:val="16"/>
        </w:rPr>
        <w:t>Q11. Was appropriate statistical analysis used?</w:t>
      </w:r>
    </w:p>
    <w:p w14:paraId="4BCA0377" w14:textId="77777777" w:rsidR="005F1C96" w:rsidRDefault="005F1C96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2F070D" w14:textId="77777777" w:rsidR="000C2187" w:rsidRDefault="000C2187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D0CC806" w14:textId="77777777" w:rsidR="000C2187" w:rsidRPr="00BA442A" w:rsidRDefault="000C2187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AF9AC58" w14:textId="1A1A1797" w:rsidR="004A5915" w:rsidRPr="00BA442A" w:rsidRDefault="004A5915" w:rsidP="003A52FD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BA442A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 w:rsidR="000A1B3A">
        <w:rPr>
          <w:rFonts w:ascii="Times New Roman" w:hAnsi="Times New Roman" w:cs="Times New Roman"/>
          <w:b/>
          <w:bCs/>
          <w:sz w:val="16"/>
          <w:szCs w:val="16"/>
        </w:rPr>
        <w:t>2</w:t>
      </w:r>
      <w:r w:rsidRPr="00BA442A">
        <w:rPr>
          <w:rFonts w:ascii="Times New Roman" w:hAnsi="Times New Roman" w:cs="Times New Roman"/>
          <w:b/>
          <w:bCs/>
          <w:sz w:val="16"/>
          <w:szCs w:val="16"/>
        </w:rPr>
        <w:t>C: Critical appraisal results for quasi experimental study design in the review</w:t>
      </w:r>
    </w:p>
    <w:tbl>
      <w:tblPr>
        <w:tblStyle w:val="TableGrid"/>
        <w:tblW w:w="4091" w:type="pct"/>
        <w:tblLook w:val="0520" w:firstRow="1" w:lastRow="0" w:firstColumn="0" w:lastColumn="1" w:noHBand="0" w:noVBand="1"/>
      </w:tblPr>
      <w:tblGrid>
        <w:gridCol w:w="2888"/>
        <w:gridCol w:w="532"/>
        <w:gridCol w:w="530"/>
        <w:gridCol w:w="529"/>
        <w:gridCol w:w="529"/>
        <w:gridCol w:w="529"/>
        <w:gridCol w:w="529"/>
        <w:gridCol w:w="529"/>
        <w:gridCol w:w="529"/>
        <w:gridCol w:w="526"/>
      </w:tblGrid>
      <w:tr w:rsidR="000D0F6E" w:rsidRPr="00BA442A" w14:paraId="384616C1" w14:textId="77777777" w:rsidTr="000D0F6E">
        <w:trPr>
          <w:trHeight w:val="332"/>
        </w:trPr>
        <w:tc>
          <w:tcPr>
            <w:tcW w:w="1887" w:type="pct"/>
          </w:tcPr>
          <w:p w14:paraId="675586A1" w14:textId="77777777" w:rsidR="000D0F6E" w:rsidRPr="00BA442A" w:rsidRDefault="000D0F6E" w:rsidP="003A52F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3113" w:type="pct"/>
            <w:gridSpan w:val="9"/>
          </w:tcPr>
          <w:p w14:paraId="571AC673" w14:textId="77777777" w:rsidR="000D0F6E" w:rsidRPr="00BA442A" w:rsidRDefault="000D0F6E" w:rsidP="003A52F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tical appraisal questions</w:t>
            </w:r>
          </w:p>
        </w:tc>
      </w:tr>
      <w:tr w:rsidR="000D0F6E" w:rsidRPr="00BA442A" w14:paraId="3CE26C45" w14:textId="77777777" w:rsidTr="000D0F6E">
        <w:tc>
          <w:tcPr>
            <w:tcW w:w="1887" w:type="pct"/>
          </w:tcPr>
          <w:p w14:paraId="73E3B99C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</w:tcPr>
          <w:p w14:paraId="02548B2A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346" w:type="pct"/>
          </w:tcPr>
          <w:p w14:paraId="006B768B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346" w:type="pct"/>
          </w:tcPr>
          <w:p w14:paraId="35AF7363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346" w:type="pct"/>
          </w:tcPr>
          <w:p w14:paraId="26EA72FB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346" w:type="pct"/>
          </w:tcPr>
          <w:p w14:paraId="0B49BBA3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346" w:type="pct"/>
          </w:tcPr>
          <w:p w14:paraId="26B01563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346" w:type="pct"/>
          </w:tcPr>
          <w:p w14:paraId="4C314125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346" w:type="pct"/>
          </w:tcPr>
          <w:p w14:paraId="189CFB8A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346" w:type="pct"/>
          </w:tcPr>
          <w:p w14:paraId="596AA177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Q9</w:t>
            </w:r>
          </w:p>
        </w:tc>
      </w:tr>
      <w:tr w:rsidR="000D0F6E" w:rsidRPr="00BA442A" w14:paraId="1EA58846" w14:textId="77777777" w:rsidTr="000D0F6E">
        <w:tc>
          <w:tcPr>
            <w:tcW w:w="1887" w:type="pct"/>
          </w:tcPr>
          <w:p w14:paraId="55606C15" w14:textId="1BAB86E2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 xml:space="preserve">#45 </w:t>
            </w:r>
            <w:r w:rsidRPr="00BA442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ZWJyZXRla2xlLjwvQXV0aG9yPjxZZWFyPjIwMjA8L1ll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BA442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A442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ZWJyZXRla2xlLjwvQXV0aG9yPjxZZWFyPjIwMjA8L1ll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BA442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A442A">
              <w:rPr>
                <w:rFonts w:ascii="Times New Roman" w:hAnsi="Times New Roman" w:cs="Times New Roman"/>
                <w:sz w:val="16"/>
                <w:szCs w:val="16"/>
              </w:rPr>
            </w:r>
            <w:r w:rsidRPr="00BA442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A442A">
              <w:rPr>
                <w:rFonts w:ascii="Times New Roman" w:hAnsi="Times New Roman" w:cs="Times New Roman"/>
                <w:sz w:val="16"/>
                <w:szCs w:val="16"/>
              </w:rPr>
            </w:r>
            <w:r w:rsidRPr="00BA442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A442A">
              <w:rPr>
                <w:rFonts w:ascii="Times New Roman" w:hAnsi="Times New Roman" w:cs="Times New Roman"/>
                <w:noProof/>
                <w:sz w:val="16"/>
                <w:szCs w:val="16"/>
              </w:rPr>
              <w:t>(Gebretekle. et al., 2020)</w:t>
            </w:r>
            <w:r w:rsidRPr="00BA442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47" w:type="pct"/>
          </w:tcPr>
          <w:p w14:paraId="6F1F3360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6" w:type="pct"/>
          </w:tcPr>
          <w:p w14:paraId="1B02CA3C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</w:tcPr>
          <w:p w14:paraId="55152A0D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6" w:type="pct"/>
          </w:tcPr>
          <w:p w14:paraId="27FB0ECA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6" w:type="pct"/>
          </w:tcPr>
          <w:p w14:paraId="65731B98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6" w:type="pct"/>
          </w:tcPr>
          <w:p w14:paraId="0BF6899D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6" w:type="pct"/>
          </w:tcPr>
          <w:p w14:paraId="0C09F506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6" w:type="pct"/>
          </w:tcPr>
          <w:p w14:paraId="7509A85D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6" w:type="pct"/>
          </w:tcPr>
          <w:p w14:paraId="0E8CF90A" w14:textId="77777777" w:rsidR="000D0F6E" w:rsidRPr="00BA442A" w:rsidRDefault="000D0F6E" w:rsidP="003A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42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</w:tbl>
    <w:p w14:paraId="4F69A69E" w14:textId="77777777" w:rsidR="004A5915" w:rsidRPr="00BA442A" w:rsidRDefault="004A5915" w:rsidP="003A52FD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BA442A">
        <w:rPr>
          <w:rFonts w:ascii="Times New Roman" w:hAnsi="Times New Roman" w:cs="Times New Roman"/>
          <w:sz w:val="16"/>
          <w:szCs w:val="16"/>
        </w:rPr>
        <w:t>Y= yes, N= no</w:t>
      </w:r>
    </w:p>
    <w:p w14:paraId="2E296260" w14:textId="77777777" w:rsidR="004E20CE" w:rsidRPr="00CD4F35" w:rsidRDefault="004E20CE" w:rsidP="004E20CE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CD4F35">
        <w:rPr>
          <w:rFonts w:ascii="Times New Roman" w:hAnsi="Times New Roman" w:cs="Times New Roman"/>
          <w:sz w:val="16"/>
          <w:szCs w:val="16"/>
        </w:rPr>
        <w:t xml:space="preserve">Q1. </w:t>
      </w:r>
      <w:r w:rsidRPr="00CD4F35">
        <w:rPr>
          <w:rFonts w:ascii="Times New Roman" w:hAnsi="Times New Roman" w:cs="Times New Roman"/>
          <w:color w:val="000000"/>
          <w:sz w:val="16"/>
          <w:szCs w:val="16"/>
        </w:rPr>
        <w:t>Is it clear in the study what is the “cause” and what is the “effect” (i.e. there is no confusion about which variable comes first)?</w:t>
      </w:r>
    </w:p>
    <w:p w14:paraId="04AFC8B5" w14:textId="77777777" w:rsidR="004E20CE" w:rsidRPr="00CD4F35" w:rsidRDefault="004E20CE" w:rsidP="004E20CE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CD4F35">
        <w:rPr>
          <w:rFonts w:ascii="Times New Roman" w:hAnsi="Times New Roman" w:cs="Times New Roman"/>
          <w:color w:val="000000"/>
          <w:sz w:val="16"/>
          <w:szCs w:val="16"/>
        </w:rPr>
        <w:t>Q2. Was there a control group?</w:t>
      </w:r>
    </w:p>
    <w:p w14:paraId="66B37456" w14:textId="77777777" w:rsidR="004E20CE" w:rsidRPr="00CD4F35" w:rsidRDefault="004E20CE" w:rsidP="004E20CE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CD4F35">
        <w:rPr>
          <w:rFonts w:ascii="Times New Roman" w:hAnsi="Times New Roman" w:cs="Times New Roman"/>
          <w:sz w:val="16"/>
          <w:szCs w:val="16"/>
        </w:rPr>
        <w:t xml:space="preserve">Q3. </w:t>
      </w:r>
      <w:r w:rsidRPr="00CD4F35">
        <w:rPr>
          <w:rFonts w:ascii="Times New Roman" w:hAnsi="Times New Roman" w:cs="Times New Roman"/>
          <w:color w:val="000000"/>
          <w:sz w:val="16"/>
          <w:szCs w:val="16"/>
        </w:rPr>
        <w:t>Were participants included in any comparisons similar?</w:t>
      </w:r>
    </w:p>
    <w:p w14:paraId="0D82E402" w14:textId="77777777" w:rsidR="004E20CE" w:rsidRPr="00CD4F35" w:rsidRDefault="004E20CE" w:rsidP="004E20CE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CD4F35">
        <w:rPr>
          <w:rFonts w:ascii="Times New Roman" w:hAnsi="Times New Roman" w:cs="Times New Roman"/>
          <w:color w:val="000000"/>
          <w:sz w:val="16"/>
          <w:szCs w:val="16"/>
        </w:rPr>
        <w:t>Q4. Were the participants included in any comparisons receiving similar treatment/care, other than the exposure or intervention of interest?</w:t>
      </w:r>
    </w:p>
    <w:p w14:paraId="7171CF41" w14:textId="77777777" w:rsidR="004E20CE" w:rsidRPr="00CD4F35" w:rsidRDefault="004E20CE" w:rsidP="004E20CE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CD4F35">
        <w:rPr>
          <w:rFonts w:ascii="Times New Roman" w:hAnsi="Times New Roman" w:cs="Times New Roman"/>
          <w:color w:val="000000"/>
          <w:sz w:val="16"/>
          <w:szCs w:val="16"/>
        </w:rPr>
        <w:t>Q5. Were there multiple measurements of the outcome, both pre and post the intervention/exposure?</w:t>
      </w:r>
    </w:p>
    <w:p w14:paraId="3628E919" w14:textId="77777777" w:rsidR="004E20CE" w:rsidRPr="00CD4F35" w:rsidRDefault="004E20CE" w:rsidP="004E20CE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CD4F35">
        <w:rPr>
          <w:rFonts w:ascii="Times New Roman" w:hAnsi="Times New Roman" w:cs="Times New Roman"/>
          <w:color w:val="000000"/>
          <w:sz w:val="16"/>
          <w:szCs w:val="16"/>
        </w:rPr>
        <w:t>Q6. Were the outcomes of participants included in any comparisons measured in the same way?</w:t>
      </w:r>
    </w:p>
    <w:p w14:paraId="5A8340EB" w14:textId="77777777" w:rsidR="004E20CE" w:rsidRPr="00CD4F35" w:rsidRDefault="004E20CE" w:rsidP="004E20CE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CD4F35">
        <w:rPr>
          <w:rFonts w:ascii="Times New Roman" w:hAnsi="Times New Roman" w:cs="Times New Roman"/>
          <w:color w:val="000000"/>
          <w:sz w:val="16"/>
          <w:szCs w:val="16"/>
        </w:rPr>
        <w:t>Q7. Were outcomes measured in a reliable way?</w:t>
      </w:r>
    </w:p>
    <w:p w14:paraId="785E533B" w14:textId="77777777" w:rsidR="004E20CE" w:rsidRPr="00CD4F35" w:rsidRDefault="004E20CE" w:rsidP="004E20CE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CD4F35">
        <w:rPr>
          <w:rFonts w:ascii="Times New Roman" w:hAnsi="Times New Roman" w:cs="Times New Roman"/>
          <w:color w:val="000000"/>
          <w:sz w:val="16"/>
          <w:szCs w:val="16"/>
        </w:rPr>
        <w:t xml:space="preserve">Q8. Was follow-up complete and if not, were differences between groups in terms of their follow-up adequately described and </w:t>
      </w:r>
      <w:proofErr w:type="spellStart"/>
      <w:r w:rsidRPr="00CD4F35">
        <w:rPr>
          <w:rFonts w:ascii="Times New Roman" w:hAnsi="Times New Roman" w:cs="Times New Roman"/>
          <w:color w:val="000000"/>
          <w:sz w:val="16"/>
          <w:szCs w:val="16"/>
        </w:rPr>
        <w:t>analyzed</w:t>
      </w:r>
      <w:proofErr w:type="spellEnd"/>
      <w:r w:rsidRPr="00CD4F35">
        <w:rPr>
          <w:rFonts w:ascii="Times New Roman" w:hAnsi="Times New Roman" w:cs="Times New Roman"/>
          <w:color w:val="000000"/>
          <w:sz w:val="16"/>
          <w:szCs w:val="16"/>
        </w:rPr>
        <w:t>?</w:t>
      </w:r>
    </w:p>
    <w:p w14:paraId="55ABF2CC" w14:textId="77777777" w:rsidR="004E20CE" w:rsidRPr="00CD4F35" w:rsidRDefault="004E20CE" w:rsidP="004E20CE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CD4F35">
        <w:rPr>
          <w:rFonts w:ascii="Times New Roman" w:hAnsi="Times New Roman" w:cs="Times New Roman"/>
          <w:color w:val="000000"/>
          <w:sz w:val="16"/>
          <w:szCs w:val="16"/>
        </w:rPr>
        <w:t>Q9. Was appropriate statistical analysis used?</w:t>
      </w:r>
    </w:p>
    <w:p w14:paraId="3E2A5487" w14:textId="2ED33379" w:rsidR="004A5915" w:rsidRDefault="004A5915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975C6C1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5C6FA61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13DC46A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C7287C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3802A00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73BAC1F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7025E4D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46BDD31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D72A493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CCC7BEB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6EE0379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E945C7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31551C9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4540186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5700437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B79772B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A1CA4EB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DA5112E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2AC31C4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58B4D8F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FBDD572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513B00C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EF4B0C8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758C5CA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347B3E6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D46F496" w14:textId="77777777" w:rsidR="004E20CE" w:rsidRPr="00BA442A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993517A" w14:textId="77777777" w:rsidR="004A5915" w:rsidRPr="00BA442A" w:rsidRDefault="004A5915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AA608BC" w14:textId="77777777" w:rsidR="000C2187" w:rsidRDefault="000C2187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7B72B2C" w14:textId="77777777" w:rsidR="000C2187" w:rsidRDefault="000C2187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CC86E83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DCBAE9C" w14:textId="77777777" w:rsidR="004E20CE" w:rsidRDefault="004E20CE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887657A" w14:textId="51B9BB9E" w:rsidR="004E20CE" w:rsidRPr="004E20CE" w:rsidRDefault="004E20CE" w:rsidP="004E20CE">
      <w:pPr>
        <w:spacing w:line="240" w:lineRule="auto"/>
        <w:rPr>
          <w:rFonts w:ascii="Times New Roman" w:hAnsi="Times New Roman" w:cs="Times New Roman"/>
          <w:b/>
          <w:bCs/>
        </w:rPr>
      </w:pPr>
      <w:r w:rsidRPr="004E20CE">
        <w:rPr>
          <w:rFonts w:ascii="Times New Roman" w:hAnsi="Times New Roman" w:cs="Times New Roman"/>
          <w:b/>
          <w:bCs/>
        </w:rPr>
        <w:lastRenderedPageBreak/>
        <w:t xml:space="preserve">References </w:t>
      </w:r>
    </w:p>
    <w:p w14:paraId="56839B21" w14:textId="21C3BA6D" w:rsidR="000C2187" w:rsidRPr="000C2187" w:rsidRDefault="000C2187" w:rsidP="000C2187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16"/>
          <w:szCs w:val="16"/>
        </w:rPr>
        <w:fldChar w:fldCharType="begin"/>
      </w:r>
      <w:r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>
        <w:rPr>
          <w:rFonts w:ascii="Times New Roman" w:hAnsi="Times New Roman" w:cs="Times New Roman"/>
          <w:sz w:val="16"/>
          <w:szCs w:val="16"/>
        </w:rPr>
        <w:fldChar w:fldCharType="separate"/>
      </w:r>
      <w:r w:rsidRPr="000C2187">
        <w:t xml:space="preserve">Abebe, F. A., Berhe, D. F., Berhe, A. H., Hishe, H. Z., &amp; Akaleweld, M. A. (2012). Drug use evaluation of ceftriaxone: The case of Ayder Referral Hospital, Mekelle, Ethiopia. </w:t>
      </w:r>
      <w:r w:rsidRPr="000C2187">
        <w:rPr>
          <w:i/>
        </w:rPr>
        <w:t>International Journal of Pharmaceutical Sciences and Research</w:t>
      </w:r>
      <w:r w:rsidRPr="000C2187">
        <w:t>,</w:t>
      </w:r>
      <w:r w:rsidRPr="000C2187">
        <w:rPr>
          <w:i/>
        </w:rPr>
        <w:t xml:space="preserve"> 3(7)</w:t>
      </w:r>
      <w:r w:rsidRPr="000C2187">
        <w:t xml:space="preserve">, 2191-2195. </w:t>
      </w:r>
      <w:hyperlink r:id="rId7" w:history="1">
        <w:r w:rsidRPr="000C2187">
          <w:rPr>
            <w:rStyle w:val="Hyperlink"/>
          </w:rPr>
          <w:t>http://www.ijpsr.com/V3I7/43%20Vol.%203,%20Issue%207,%20July%202012,%20RA-1369,%20Paper%2043.pdf</w:t>
        </w:r>
      </w:hyperlink>
      <w:r w:rsidRPr="000C2187">
        <w:t xml:space="preserve"> </w:t>
      </w:r>
    </w:p>
    <w:p w14:paraId="0C237E58" w14:textId="12CB5EAD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Adere, A., Edao, A., Tesfaye, M., &amp; Petros, Z. (2022). Antimicrobial use-related drug therapy problems and associated factors among patients in the medical ward of Wachemo University Nigist Eleni Mohammed Memorial Comprehensive Specialized Hospital, Southwest Ethiopia. </w:t>
      </w:r>
      <w:r w:rsidRPr="000C2187">
        <w:rPr>
          <w:i/>
        </w:rPr>
        <w:t>SAGE Open Medicine</w:t>
      </w:r>
      <w:r w:rsidRPr="000C2187">
        <w:t>,</w:t>
      </w:r>
      <w:r w:rsidRPr="000C2187">
        <w:rPr>
          <w:i/>
        </w:rPr>
        <w:t xml:space="preserve"> 10</w:t>
      </w:r>
      <w:r w:rsidRPr="000C2187">
        <w:t xml:space="preserve">, 1-9. </w:t>
      </w:r>
      <w:hyperlink r:id="rId8" w:history="1">
        <w:r w:rsidRPr="000C2187">
          <w:rPr>
            <w:rStyle w:val="Hyperlink"/>
          </w:rPr>
          <w:t>https://doi.org/10.1177/20503121221140228</w:t>
        </w:r>
      </w:hyperlink>
      <w:r w:rsidRPr="000C2187">
        <w:t xml:space="preserve"> </w:t>
      </w:r>
    </w:p>
    <w:p w14:paraId="443B1D55" w14:textId="499C6493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Adugna, B. Y., Dlie, Z. Y., Mekonnen, B. A., &amp; Kassaw, A. T. (2023). Evaluation of Vancomycin Utilization in the Medical and Gynecology Wards of Felege Hiwot Comprehensive Specialized Hospital, Northwest Ethiopia. </w:t>
      </w:r>
      <w:r w:rsidRPr="000C2187">
        <w:rPr>
          <w:i/>
        </w:rPr>
        <w:t>Journal of Clinical Pharmacy and Therapeutics</w:t>
      </w:r>
      <w:r w:rsidRPr="000C2187">
        <w:t>,</w:t>
      </w:r>
      <w:r w:rsidRPr="000C2187">
        <w:rPr>
          <w:i/>
        </w:rPr>
        <w:t xml:space="preserve"> 10</w:t>
      </w:r>
      <w:r w:rsidRPr="000C2187">
        <w:t xml:space="preserve">, 1-7. </w:t>
      </w:r>
      <w:hyperlink r:id="rId9" w:history="1">
        <w:r w:rsidRPr="000C2187">
          <w:rPr>
            <w:rStyle w:val="Hyperlink"/>
          </w:rPr>
          <w:t>https://doi.org/10.1155/2023/2335694</w:t>
        </w:r>
      </w:hyperlink>
      <w:r w:rsidRPr="000C2187">
        <w:t xml:space="preserve"> </w:t>
      </w:r>
    </w:p>
    <w:p w14:paraId="0ECBE653" w14:textId="41FAA8F0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Afework, V., Kejela, S., &amp; Abebe, N. S. (2023). "A breach in the protocol for no good reason": a surgical antimicrobial prophylaxis experience in an Ethiopian academic medical center. </w:t>
      </w:r>
      <w:r w:rsidRPr="000C2187">
        <w:rPr>
          <w:i/>
        </w:rPr>
        <w:t>Perioperative Medicine</w:t>
      </w:r>
      <w:r w:rsidRPr="000C2187">
        <w:t>,</w:t>
      </w:r>
      <w:r w:rsidRPr="000C2187">
        <w:rPr>
          <w:i/>
        </w:rPr>
        <w:t xml:space="preserve"> 12</w:t>
      </w:r>
      <w:r w:rsidRPr="000C2187">
        <w:t xml:space="preserve">(37), 1-7, Article 37. </w:t>
      </w:r>
      <w:hyperlink r:id="rId10" w:history="1">
        <w:r w:rsidRPr="000C2187">
          <w:rPr>
            <w:rStyle w:val="Hyperlink"/>
          </w:rPr>
          <w:t>https://doi.org/10.1186/s13741-023-00328-w</w:t>
        </w:r>
      </w:hyperlink>
      <w:r w:rsidRPr="000C2187">
        <w:t xml:space="preserve"> </w:t>
      </w:r>
    </w:p>
    <w:p w14:paraId="423B1214" w14:textId="55F1FEC0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Alekaw, H., Derebe, D., Melese, W. M., &amp; Yismaw, M. B. (2022). Antibiotic prescription pattern, appropriateness, and associated factors in patients admitted to pediatric wards of Tibebe Ghion Specialized Hospital, Bahir Dar, North West Ethiopia. </w:t>
      </w:r>
      <w:r w:rsidRPr="000C2187">
        <w:rPr>
          <w:i/>
        </w:rPr>
        <w:t>Infection and Drug Resistance</w:t>
      </w:r>
      <w:r w:rsidRPr="000C2187">
        <w:t>,</w:t>
      </w:r>
      <w:r w:rsidRPr="000C2187">
        <w:rPr>
          <w:i/>
        </w:rPr>
        <w:t xml:space="preserve"> 15</w:t>
      </w:r>
      <w:r w:rsidRPr="000C2187">
        <w:t xml:space="preserve">, 6659-6669. </w:t>
      </w:r>
      <w:hyperlink r:id="rId11" w:history="1">
        <w:r w:rsidRPr="000C2187">
          <w:rPr>
            <w:rStyle w:val="Hyperlink"/>
          </w:rPr>
          <w:t>https://doi.org/10.2147/IDR.S380897</w:t>
        </w:r>
      </w:hyperlink>
      <w:r w:rsidRPr="000C2187">
        <w:t xml:space="preserve"> </w:t>
      </w:r>
    </w:p>
    <w:p w14:paraId="1BEA34F9" w14:textId="382CE248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Amare, F., Gashaw, T., Sisay, M., Baye, Y., &amp; Tesfa, T. (2021). The appropriateness of ceftriaxone utilization in government hospitals of Eastern Ethiopia: A retrospective evaluation of clinical practice. </w:t>
      </w:r>
      <w:r w:rsidRPr="000C2187">
        <w:rPr>
          <w:i/>
        </w:rPr>
        <w:t>SAGE Open Medicine</w:t>
      </w:r>
      <w:r w:rsidRPr="000C2187">
        <w:t>,</w:t>
      </w:r>
      <w:r w:rsidRPr="000C2187">
        <w:rPr>
          <w:i/>
        </w:rPr>
        <w:t xml:space="preserve"> 9</w:t>
      </w:r>
      <w:r w:rsidRPr="000C2187">
        <w:t xml:space="preserve">(2), 1-7. </w:t>
      </w:r>
      <w:hyperlink r:id="rId12" w:history="1">
        <w:r w:rsidRPr="000C2187">
          <w:rPr>
            <w:rStyle w:val="Hyperlink"/>
          </w:rPr>
          <w:t>https://doi.org/10.1177/20503121211051525</w:t>
        </w:r>
      </w:hyperlink>
      <w:r w:rsidRPr="000C2187">
        <w:t xml:space="preserve"> </w:t>
      </w:r>
    </w:p>
    <w:p w14:paraId="30DA40E5" w14:textId="61CDF8BB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Anteneh, D. A., Kifle, Z. D., Mersha, G. B., &amp; Ayele, T. T. (2021). Appropriateness of antibiotics use and associated factors in hospitalized patients at University of Gondar Specialized Hospital, Amhara, Ethiopia: prospective follow-up study. </w:t>
      </w:r>
      <w:r w:rsidRPr="000C2187">
        <w:rPr>
          <w:i/>
        </w:rPr>
        <w:t>INQUIRY: The Journal of Health Care Organization, Provision, and Financing</w:t>
      </w:r>
      <w:r w:rsidRPr="000C2187">
        <w:t>,</w:t>
      </w:r>
      <w:r w:rsidRPr="000C2187">
        <w:rPr>
          <w:i/>
        </w:rPr>
        <w:t xml:space="preserve"> 58</w:t>
      </w:r>
      <w:r w:rsidRPr="000C2187">
        <w:t xml:space="preserve">(4), 1-9. </w:t>
      </w:r>
      <w:hyperlink r:id="rId13" w:history="1">
        <w:r w:rsidRPr="000C2187">
          <w:rPr>
            <w:rStyle w:val="Hyperlink"/>
          </w:rPr>
          <w:t>https://doi.org/10.1177/00469580211060744</w:t>
        </w:r>
      </w:hyperlink>
      <w:r w:rsidRPr="000C2187">
        <w:t xml:space="preserve"> </w:t>
      </w:r>
    </w:p>
    <w:p w14:paraId="4AE61C08" w14:textId="6230C4E6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Asefa, L., Bayissa, G., &amp; Abera, Z. (2016). Antibiotics use evaluation for pediatrics at nekemte referral hospital, East Wollega Zone, Oromia Region, West Ethiopia. </w:t>
      </w:r>
      <w:r w:rsidRPr="000C2187">
        <w:rPr>
          <w:i/>
        </w:rPr>
        <w:t>World Journal of Medical Sciences</w:t>
      </w:r>
      <w:r w:rsidRPr="000C2187">
        <w:t>,</w:t>
      </w:r>
      <w:r w:rsidRPr="000C2187">
        <w:rPr>
          <w:i/>
        </w:rPr>
        <w:t xml:space="preserve"> 13</w:t>
      </w:r>
      <w:r w:rsidRPr="000C2187">
        <w:t xml:space="preserve">(1), 17-26. </w:t>
      </w:r>
      <w:hyperlink r:id="rId14" w:history="1">
        <w:r w:rsidRPr="000C2187">
          <w:rPr>
            <w:rStyle w:val="Hyperlink"/>
          </w:rPr>
          <w:t>https://www.researchgate.net/publication/303410951</w:t>
        </w:r>
      </w:hyperlink>
      <w:r w:rsidRPr="000C2187">
        <w:t xml:space="preserve"> </w:t>
      </w:r>
    </w:p>
    <w:p w14:paraId="17D3E870" w14:textId="66E76101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Ayele, A. A., Gebresillassie, B. M., Erku, D. A., Gebreyohannes, E. A., Demssie, D. G., Mersha, A. G., &amp; Tegegn, H. G. (2018). Prospective evaluation of Ceftriaxone use in medical and emergency wards of Gondar university referral hospital, Ethiopia. </w:t>
      </w:r>
      <w:r w:rsidRPr="000C2187">
        <w:rPr>
          <w:i/>
        </w:rPr>
        <w:t>Pharmacology Research and Perspectives</w:t>
      </w:r>
      <w:r w:rsidRPr="000C2187">
        <w:t>,</w:t>
      </w:r>
      <w:r w:rsidRPr="000C2187">
        <w:rPr>
          <w:i/>
        </w:rPr>
        <w:t xml:space="preserve"> 6</w:t>
      </w:r>
      <w:r w:rsidRPr="000C2187">
        <w:t xml:space="preserve">(1), 1-7. </w:t>
      </w:r>
      <w:hyperlink r:id="rId15" w:history="1">
        <w:r w:rsidRPr="000C2187">
          <w:rPr>
            <w:rStyle w:val="Hyperlink"/>
          </w:rPr>
          <w:t>https://doi.org/10.1002/prp2.383</w:t>
        </w:r>
      </w:hyperlink>
      <w:r w:rsidRPr="000C2187">
        <w:t xml:space="preserve"> </w:t>
      </w:r>
    </w:p>
    <w:p w14:paraId="5C8B3DA5" w14:textId="63A38BE3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Ayinalem, G., Gelaw, B., Belay, A., &amp; Linjesa, J. (2013). Drug use evaluation of ceftriaxone in medical ward of Dessie Referral Hospital, North East Ethiopia. </w:t>
      </w:r>
      <w:r w:rsidRPr="000C2187">
        <w:rPr>
          <w:i/>
        </w:rPr>
        <w:t xml:space="preserve">International Journal </w:t>
      </w:r>
      <w:r w:rsidRPr="000C2187">
        <w:rPr>
          <w:i/>
        </w:rPr>
        <w:lastRenderedPageBreak/>
        <w:t>of Basic &amp; Clinical Pharmacology</w:t>
      </w:r>
      <w:r w:rsidRPr="000C2187">
        <w:t>,</w:t>
      </w:r>
      <w:r w:rsidRPr="000C2187">
        <w:rPr>
          <w:i/>
        </w:rPr>
        <w:t xml:space="preserve"> 2</w:t>
      </w:r>
      <w:r w:rsidRPr="000C2187">
        <w:t xml:space="preserve">(6), 711-717. </w:t>
      </w:r>
      <w:hyperlink r:id="rId16" w:history="1">
        <w:r w:rsidRPr="000C2187">
          <w:rPr>
            <w:rStyle w:val="Hyperlink"/>
          </w:rPr>
          <w:t>https://doi.org/10.5455/2319-2003.ijbcp20131208</w:t>
        </w:r>
      </w:hyperlink>
      <w:r w:rsidRPr="000C2187">
        <w:t xml:space="preserve"> </w:t>
      </w:r>
    </w:p>
    <w:p w14:paraId="5FC549C6" w14:textId="610F8D05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Bantie, L. (2014). Drug use evaluation (DUE) of Ceftriaxone injection in  the in-patient wards of Felege Hiwot Referral  Hospital (FHRH), Bahir Dar, North Ethiopia. </w:t>
      </w:r>
      <w:r w:rsidRPr="000C2187">
        <w:rPr>
          <w:i/>
        </w:rPr>
        <w:t>International Journal of Pharma Sciences</w:t>
      </w:r>
      <w:r w:rsidRPr="000C2187">
        <w:t>,</w:t>
      </w:r>
      <w:r w:rsidRPr="000C2187">
        <w:rPr>
          <w:i/>
        </w:rPr>
        <w:t xml:space="preserve"> 4</w:t>
      </w:r>
      <w:r w:rsidRPr="000C2187">
        <w:t xml:space="preserve">(4), 671-676. </w:t>
      </w:r>
      <w:hyperlink r:id="rId17" w:history="1">
        <w:r w:rsidRPr="000C2187">
          <w:rPr>
            <w:rStyle w:val="Hyperlink"/>
          </w:rPr>
          <w:t>https://www.researchgate.net/publication/264536264</w:t>
        </w:r>
      </w:hyperlink>
      <w:r w:rsidRPr="000C2187">
        <w:t xml:space="preserve"> </w:t>
      </w:r>
    </w:p>
    <w:p w14:paraId="453E10CD" w14:textId="2DB604F1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Belayneh, Y. M., Amberbir, G., &amp; Agalu, A. (2018). A prospective observational study of drug therapy problems in medical ward of a referral hospital in northeast Ethiopia. </w:t>
      </w:r>
      <w:r w:rsidRPr="000C2187">
        <w:rPr>
          <w:i/>
        </w:rPr>
        <w:t>BMC health services research</w:t>
      </w:r>
      <w:r w:rsidRPr="000C2187">
        <w:t>,</w:t>
      </w:r>
      <w:r w:rsidRPr="000C2187">
        <w:rPr>
          <w:i/>
        </w:rPr>
        <w:t xml:space="preserve"> 18(1)</w:t>
      </w:r>
      <w:r w:rsidRPr="000C2187">
        <w:t xml:space="preserve">, 1-7. </w:t>
      </w:r>
      <w:hyperlink r:id="rId18" w:history="1">
        <w:r w:rsidRPr="000C2187">
          <w:rPr>
            <w:rStyle w:val="Hyperlink"/>
          </w:rPr>
          <w:t>https://doi.org/10.1186/s12913-018-3612-x</w:t>
        </w:r>
      </w:hyperlink>
      <w:r w:rsidRPr="000C2187">
        <w:t xml:space="preserve"> </w:t>
      </w:r>
    </w:p>
    <w:p w14:paraId="47D4C7F6" w14:textId="7687C504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Birarra, M. K., Mekonnen, G. B., Gelayee, D. A., Assimamaw, N. T., &amp; Kifle, Z. D. (2022). Drug dose adjustment in patients with renal impairment attending a specialized referral hospital, Northwest Ethiopia. </w:t>
      </w:r>
      <w:r w:rsidRPr="000C2187">
        <w:rPr>
          <w:i/>
        </w:rPr>
        <w:t>Metabolism Open</w:t>
      </w:r>
      <w:r w:rsidRPr="000C2187">
        <w:t>,</w:t>
      </w:r>
      <w:r w:rsidRPr="000C2187">
        <w:rPr>
          <w:i/>
        </w:rPr>
        <w:t xml:space="preserve"> 16</w:t>
      </w:r>
      <w:r w:rsidRPr="000C2187">
        <w:t xml:space="preserve">(9), 1-6. </w:t>
      </w:r>
      <w:hyperlink r:id="rId19" w:history="1">
        <w:r w:rsidRPr="000C2187">
          <w:rPr>
            <w:rStyle w:val="Hyperlink"/>
          </w:rPr>
          <w:t>https://doi.org/10.1016/j.metop.2022.100211</w:t>
        </w:r>
      </w:hyperlink>
      <w:r w:rsidRPr="000C2187">
        <w:t xml:space="preserve"> </w:t>
      </w:r>
    </w:p>
    <w:p w14:paraId="13EB6F4A" w14:textId="796D97E8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Debela, G. A., Tesfaye, B. T., &amp; Yizengaw, M. A. (2022). Risk Factors for Inappropriate Antimicrobial Therapy Among Patients with Hospital-Acquired Infection at Jimma Medical Center: A Prospective Observational Study. </w:t>
      </w:r>
      <w:r w:rsidRPr="000C2187">
        <w:rPr>
          <w:i/>
        </w:rPr>
        <w:t>Infection and Drug Resistance</w:t>
      </w:r>
      <w:r w:rsidRPr="000C2187">
        <w:t>,</w:t>
      </w:r>
      <w:r w:rsidRPr="000C2187">
        <w:rPr>
          <w:i/>
        </w:rPr>
        <w:t xml:space="preserve"> 15</w:t>
      </w:r>
      <w:r w:rsidRPr="000C2187">
        <w:t xml:space="preserve">, 837-850. </w:t>
      </w:r>
      <w:hyperlink r:id="rId20" w:history="1">
        <w:r w:rsidRPr="000C2187">
          <w:rPr>
            <w:rStyle w:val="Hyperlink"/>
          </w:rPr>
          <w:t>https://doi.org/10.2147/IDR.S349358</w:t>
        </w:r>
      </w:hyperlink>
      <w:r w:rsidRPr="000C2187">
        <w:t xml:space="preserve"> </w:t>
      </w:r>
    </w:p>
    <w:p w14:paraId="0660860F" w14:textId="33BD4F4E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Fekadu, G., Sado, E., Chennupati, S. V., &amp; Bayisa, G. (2017). Evaluation of antibiotics use and prescribing error among hospitalized pediatric patients in Nekemte Referral Hospital, Ethiopia. </w:t>
      </w:r>
      <w:r w:rsidRPr="000C2187">
        <w:rPr>
          <w:i/>
        </w:rPr>
        <w:t>Journal of Applicable Chemistry</w:t>
      </w:r>
      <w:r w:rsidRPr="000C2187">
        <w:t>,</w:t>
      </w:r>
      <w:r w:rsidRPr="000C2187">
        <w:rPr>
          <w:i/>
        </w:rPr>
        <w:t xml:space="preserve"> 6</w:t>
      </w:r>
      <w:r w:rsidRPr="000C2187">
        <w:t xml:space="preserve">(4), 1-14. </w:t>
      </w:r>
      <w:hyperlink r:id="rId21" w:history="1">
        <w:r w:rsidRPr="000C2187">
          <w:rPr>
            <w:rStyle w:val="Hyperlink"/>
          </w:rPr>
          <w:t>https://www.researchgate.net/publication/318884247</w:t>
        </w:r>
      </w:hyperlink>
      <w:r w:rsidRPr="000C2187">
        <w:t xml:space="preserve"> </w:t>
      </w:r>
    </w:p>
    <w:p w14:paraId="26C2C836" w14:textId="49CEEB0D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Firomsa, B., Ginenus, F., Kumera, B., Dinka, D., &amp; Jiregna, S. (2021). Drug-related problems among patients with infectious disease admitted to medical wards of Wollega University Referral Hospital: Prospective observational study. </w:t>
      </w:r>
      <w:r w:rsidRPr="000C2187">
        <w:rPr>
          <w:i/>
        </w:rPr>
        <w:t>SAGE Open Medicine</w:t>
      </w:r>
      <w:r w:rsidRPr="000C2187">
        <w:t>,</w:t>
      </w:r>
      <w:r w:rsidRPr="000C2187">
        <w:rPr>
          <w:i/>
        </w:rPr>
        <w:t xml:space="preserve"> 9</w:t>
      </w:r>
      <w:r w:rsidRPr="000C2187">
        <w:t xml:space="preserve">(12), 1-8. </w:t>
      </w:r>
      <w:hyperlink r:id="rId22" w:history="1">
        <w:r w:rsidRPr="000C2187">
          <w:rPr>
            <w:rStyle w:val="Hyperlink"/>
          </w:rPr>
          <w:t>https://doi.org/10.1177/2050312121989625</w:t>
        </w:r>
      </w:hyperlink>
      <w:r w:rsidRPr="000C2187">
        <w:t xml:space="preserve"> </w:t>
      </w:r>
    </w:p>
    <w:p w14:paraId="48EE6D14" w14:textId="1565DAE9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Firomsa, B., Kumera, B., &amp; Dinka, D. (2019). Retrospective drug use evaluation of antibiotics in pediatric ward of Shambu general hospital, Oromia Region, West Ethiopia. </w:t>
      </w:r>
      <w:r w:rsidRPr="000C2187">
        <w:rPr>
          <w:i/>
        </w:rPr>
        <w:t>International Journal Of Modern Pharmaceutical Research</w:t>
      </w:r>
      <w:r w:rsidRPr="000C2187">
        <w:t>,</w:t>
      </w:r>
      <w:r w:rsidRPr="000C2187">
        <w:rPr>
          <w:i/>
        </w:rPr>
        <w:t xml:space="preserve"> 3</w:t>
      </w:r>
      <w:r w:rsidRPr="000C2187">
        <w:t xml:space="preserve">(2), 31-41. </w:t>
      </w:r>
      <w:hyperlink r:id="rId23" w:history="1">
        <w:r w:rsidRPr="000C2187">
          <w:rPr>
            <w:rStyle w:val="Hyperlink"/>
          </w:rPr>
          <w:t>https://www.researchgate.net/publication/332298982</w:t>
        </w:r>
      </w:hyperlink>
      <w:r w:rsidRPr="000C2187">
        <w:t xml:space="preserve"> </w:t>
      </w:r>
    </w:p>
    <w:p w14:paraId="31A9961D" w14:textId="6B5310D5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Firomsa, B., Tesfaye, T., Efrem, N., &amp; Ginenus, F. (2021). Magnitude and determinants of drug-related problems among patients admitted to medical wards of southwestern Ethiopian hospitals: A multicenter prospective observational study. </w:t>
      </w:r>
      <w:r w:rsidRPr="000C2187">
        <w:rPr>
          <w:i/>
        </w:rPr>
        <w:t>PLoS One</w:t>
      </w:r>
      <w:r w:rsidRPr="000C2187">
        <w:t>,</w:t>
      </w:r>
      <w:r w:rsidRPr="000C2187">
        <w:rPr>
          <w:i/>
        </w:rPr>
        <w:t xml:space="preserve"> 16</w:t>
      </w:r>
      <w:r w:rsidRPr="000C2187">
        <w:t xml:space="preserve">(3), 1-12. </w:t>
      </w:r>
      <w:hyperlink r:id="rId24" w:history="1">
        <w:r w:rsidRPr="000C2187">
          <w:rPr>
            <w:rStyle w:val="Hyperlink"/>
          </w:rPr>
          <w:t>https://doi.org/10.1371/journal.pone.0248575</w:t>
        </w:r>
      </w:hyperlink>
      <w:r w:rsidRPr="000C2187">
        <w:t xml:space="preserve"> </w:t>
      </w:r>
    </w:p>
    <w:p w14:paraId="62274698" w14:textId="1D15CB86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Garedow, A. W., &amp; Tesfaye, G. T. (2022). Evaluation of Antibiotics Use and its Predictors at Pediatrics Ward of Jimma Medical Center: Hospital Based Prospective Cross-sectional Study. </w:t>
      </w:r>
      <w:r w:rsidRPr="000C2187">
        <w:rPr>
          <w:i/>
        </w:rPr>
        <w:t>Infection and Drug Resistance</w:t>
      </w:r>
      <w:r w:rsidRPr="000C2187">
        <w:t>,</w:t>
      </w:r>
      <w:r w:rsidRPr="000C2187">
        <w:rPr>
          <w:i/>
        </w:rPr>
        <w:t xml:space="preserve"> 15</w:t>
      </w:r>
      <w:r w:rsidRPr="000C2187">
        <w:t xml:space="preserve">, 5365-5375. </w:t>
      </w:r>
      <w:hyperlink r:id="rId25" w:history="1">
        <w:r w:rsidRPr="000C2187">
          <w:rPr>
            <w:rStyle w:val="Hyperlink"/>
          </w:rPr>
          <w:t>https://doi.org/10.2147/IDR.S381999</w:t>
        </w:r>
      </w:hyperlink>
      <w:r w:rsidRPr="000C2187">
        <w:t xml:space="preserve"> </w:t>
      </w:r>
    </w:p>
    <w:p w14:paraId="608F4D67" w14:textId="2358B5D3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Gashaw, M., Berhane, M., Bekele, S., Melaku, T., Lemmi, G., Chelkeba, L., Wakjira, T., Tesfaw, G., Mekonnen, Z., Kroidl, A., Wieser, A., Froeschl, G., Seeholzer, T., Ali, S., &amp; Gudina, E. K. (2025). Antibiotic Use Patterns at Jimma Medical Center in Southwest Ethiopia: A Call for Local Antibiogram-Guided Prescription. </w:t>
      </w:r>
      <w:r w:rsidRPr="000C2187">
        <w:rPr>
          <w:i/>
        </w:rPr>
        <w:t>Journal of Clinical Medicine</w:t>
      </w:r>
      <w:r w:rsidRPr="000C2187">
        <w:t>,</w:t>
      </w:r>
      <w:r w:rsidRPr="000C2187">
        <w:rPr>
          <w:i/>
        </w:rPr>
        <w:t xml:space="preserve"> 14</w:t>
      </w:r>
      <w:r w:rsidRPr="000C2187">
        <w:t xml:space="preserve">(7), 1-15. </w:t>
      </w:r>
      <w:hyperlink r:id="rId26" w:history="1">
        <w:r w:rsidRPr="000C2187">
          <w:rPr>
            <w:rStyle w:val="Hyperlink"/>
          </w:rPr>
          <w:t>https://doi.org/10.3390/jcm14072413</w:t>
        </w:r>
      </w:hyperlink>
      <w:r w:rsidRPr="000C2187">
        <w:t xml:space="preserve"> </w:t>
      </w:r>
    </w:p>
    <w:p w14:paraId="5EB37579" w14:textId="10CA2BDB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Gebremichael, T. G., Gebreyesus, H. H., &amp; Gebremariam, A. (2019). Assessment of the appropriateness of ceftazidime use in a tertiary teaching hospital, Northern </w:t>
      </w:r>
      <w:r w:rsidRPr="000C2187">
        <w:lastRenderedPageBreak/>
        <w:t xml:space="preserve">Ethiopia. </w:t>
      </w:r>
      <w:r w:rsidRPr="000C2187">
        <w:rPr>
          <w:i/>
        </w:rPr>
        <w:t>Drug, Healthcare and Patient Safety</w:t>
      </w:r>
      <w:r w:rsidRPr="000C2187">
        <w:t>,</w:t>
      </w:r>
      <w:r w:rsidRPr="000C2187">
        <w:rPr>
          <w:i/>
        </w:rPr>
        <w:t xml:space="preserve"> 11</w:t>
      </w:r>
      <w:r w:rsidRPr="000C2187">
        <w:t xml:space="preserve">, 115-123. </w:t>
      </w:r>
      <w:hyperlink r:id="rId27" w:history="1">
        <w:r w:rsidRPr="000C2187">
          <w:rPr>
            <w:rStyle w:val="Hyperlink"/>
          </w:rPr>
          <w:t>https://doi.org/10.2147/DHPS.S226505</w:t>
        </w:r>
      </w:hyperlink>
      <w:r w:rsidRPr="000C2187">
        <w:t xml:space="preserve"> </w:t>
      </w:r>
    </w:p>
    <w:p w14:paraId="7D6EC52F" w14:textId="1A48482C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Gebretekle., G. B., Mariam., D. H., Taye., W. A., Fentie., A. M., AmogneDegu., W., Alemayehu., T., Beyene., T., Libman., M., Fenta., T. G., Yansouni., C. P., &amp; Semret., M. (2020). Half of Prescribed Antibiotics Are Not Needed: A Pharmacist-Led Antimicrobial Stewardship Intervention and Clinical Outcomes in a Referral Hospital in Ethiopia. </w:t>
      </w:r>
      <w:r w:rsidRPr="000C2187">
        <w:rPr>
          <w:i/>
        </w:rPr>
        <w:t>Front Public Health</w:t>
      </w:r>
      <w:r w:rsidRPr="000C2187">
        <w:t>,</w:t>
      </w:r>
      <w:r w:rsidRPr="000C2187">
        <w:rPr>
          <w:i/>
        </w:rPr>
        <w:t xml:space="preserve"> 8</w:t>
      </w:r>
      <w:r w:rsidRPr="000C2187">
        <w:t xml:space="preserve">, 1-11. </w:t>
      </w:r>
      <w:hyperlink r:id="rId28" w:history="1">
        <w:r w:rsidRPr="000C2187">
          <w:rPr>
            <w:rStyle w:val="Hyperlink"/>
          </w:rPr>
          <w:t>https://doi.org/10.3389/fpubh.2020.00109</w:t>
        </w:r>
      </w:hyperlink>
      <w:r w:rsidRPr="000C2187">
        <w:t xml:space="preserve"> </w:t>
      </w:r>
    </w:p>
    <w:p w14:paraId="0BB12FFB" w14:textId="16A0A2B9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Geresu, G. D., Yadesa, T. M., &amp; Deresa, B. (2018). Drug Use Evaluation of Ceftriaxone in Medical Ward of Mizan Aman General Hospital, Bench Maji Zone, South Western Ethiopia. </w:t>
      </w:r>
      <w:r w:rsidRPr="000C2187">
        <w:rPr>
          <w:i/>
        </w:rPr>
        <w:t>Journal of Bioanalysis &amp; Biomedicine</w:t>
      </w:r>
      <w:r w:rsidRPr="000C2187">
        <w:t>,</w:t>
      </w:r>
      <w:r w:rsidRPr="000C2187">
        <w:rPr>
          <w:i/>
        </w:rPr>
        <w:t xml:space="preserve"> 10</w:t>
      </w:r>
      <w:r w:rsidRPr="000C2187">
        <w:t xml:space="preserve">(6), 123-131. </w:t>
      </w:r>
      <w:hyperlink r:id="rId29" w:history="1">
        <w:r w:rsidRPr="000C2187">
          <w:rPr>
            <w:rStyle w:val="Hyperlink"/>
          </w:rPr>
          <w:t>https://doi.org/10.4172/1948-593x.1000221</w:t>
        </w:r>
      </w:hyperlink>
      <w:r w:rsidRPr="000C2187">
        <w:t xml:space="preserve"> </w:t>
      </w:r>
    </w:p>
    <w:p w14:paraId="761B0398" w14:textId="7189918D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Gidey, K., Aregawi, S. G., Hailu, B. Y., Asgedom, S. W., &amp; Niriayo, Y. L. (2024). Antimicrobial Use-Related Problems Among Hospitalized Pediatric Patients: A Prospective Observational Study. </w:t>
      </w:r>
      <w:r w:rsidRPr="000C2187">
        <w:rPr>
          <w:i/>
        </w:rPr>
        <w:t>Infection and Drug Resistance</w:t>
      </w:r>
      <w:r w:rsidRPr="000C2187">
        <w:t>,</w:t>
      </w:r>
      <w:r w:rsidRPr="000C2187">
        <w:rPr>
          <w:i/>
        </w:rPr>
        <w:t xml:space="preserve"> 17</w:t>
      </w:r>
      <w:r w:rsidRPr="000C2187">
        <w:t xml:space="preserve">, 119-130. </w:t>
      </w:r>
      <w:hyperlink r:id="rId30" w:history="1">
        <w:r w:rsidRPr="000C2187">
          <w:rPr>
            <w:rStyle w:val="Hyperlink"/>
          </w:rPr>
          <w:t>https://doi.org/10.2147/IDR.S433677</w:t>
        </w:r>
      </w:hyperlink>
      <w:r w:rsidRPr="000C2187">
        <w:t xml:space="preserve"> </w:t>
      </w:r>
    </w:p>
    <w:p w14:paraId="4049FCDB" w14:textId="19E1301C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Gidey, K., Gebre-Samuel, N., Molla, F., Abrha, S., Wondimu, A., Assen, A., Melkam, W., &amp; Pattnaik, G. (2015). Drug dose adjustment practices in patients with renal impairment at ayder referral hospital, Mekelle, northern Ethiopia. </w:t>
      </w:r>
      <w:r w:rsidRPr="000C2187">
        <w:rPr>
          <w:i/>
        </w:rPr>
        <w:t>International Journal of Pharmaceutical Sciences Review and Research</w:t>
      </w:r>
      <w:r w:rsidRPr="000C2187">
        <w:t>,</w:t>
      </w:r>
      <w:r w:rsidRPr="000C2187">
        <w:rPr>
          <w:i/>
        </w:rPr>
        <w:t xml:space="preserve"> 30</w:t>
      </w:r>
      <w:r w:rsidRPr="000C2187">
        <w:t xml:space="preserve">(2), 153-157. </w:t>
      </w:r>
      <w:hyperlink r:id="rId31" w:history="1">
        <w:r w:rsidRPr="000C2187">
          <w:rPr>
            <w:rStyle w:val="Hyperlink"/>
          </w:rPr>
          <w:t>https://globalresearchonline.net/journalcontents/v30-2/27.pdf</w:t>
        </w:r>
      </w:hyperlink>
      <w:r w:rsidRPr="000C2187">
        <w:t xml:space="preserve"> </w:t>
      </w:r>
    </w:p>
    <w:p w14:paraId="705D3602" w14:textId="594DB039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Gube, A., Gonfa, R., &amp; Tadesse, T. (2017). Evaluation of antibiotic use in medical Ward of Fitche District hospital, north Showa zone, Oromia region, Ethiopia. </w:t>
      </w:r>
      <w:r w:rsidRPr="000C2187">
        <w:rPr>
          <w:i/>
        </w:rPr>
        <w:t>Advances in Pharmacoepidemiology &amp; Drug Safety</w:t>
      </w:r>
      <w:r w:rsidRPr="000C2187">
        <w:t>,</w:t>
      </w:r>
      <w:r w:rsidRPr="000C2187">
        <w:rPr>
          <w:i/>
        </w:rPr>
        <w:t xml:space="preserve"> 6</w:t>
      </w:r>
      <w:r w:rsidRPr="000C2187">
        <w:t xml:space="preserve">(3), 1-4. </w:t>
      </w:r>
      <w:hyperlink r:id="rId32" w:history="1">
        <w:r w:rsidRPr="000C2187">
          <w:rPr>
            <w:rStyle w:val="Hyperlink"/>
          </w:rPr>
          <w:t>https://doi.org/10.4172/2167-1052.1000217</w:t>
        </w:r>
      </w:hyperlink>
      <w:r w:rsidRPr="000C2187">
        <w:t xml:space="preserve"> </w:t>
      </w:r>
    </w:p>
    <w:p w14:paraId="70D1EE71" w14:textId="57CEB825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Habteweld, H. A., Yimam, M., Tsige, A. W., Wondmkun, Y. T., Endalifer, B. L., &amp; Ayenew, K. D. (2023). Surgical site infection and antimicrobial prophylaxis prescribing profile, and its determinants among hospitalized patients in Northeast Ethiopia: a hospital based cross-sectional study. </w:t>
      </w:r>
      <w:r w:rsidRPr="000C2187">
        <w:rPr>
          <w:i/>
        </w:rPr>
        <w:t>Scientific Reports</w:t>
      </w:r>
      <w:r w:rsidRPr="000C2187">
        <w:t>,</w:t>
      </w:r>
      <w:r w:rsidRPr="000C2187">
        <w:rPr>
          <w:i/>
        </w:rPr>
        <w:t xml:space="preserve"> 13</w:t>
      </w:r>
      <w:r w:rsidRPr="000C2187">
        <w:t xml:space="preserve">(1), 1-9. </w:t>
      </w:r>
      <w:hyperlink r:id="rId33" w:history="1">
        <w:r w:rsidRPr="000C2187">
          <w:rPr>
            <w:rStyle w:val="Hyperlink"/>
          </w:rPr>
          <w:t>https://doi.org/10.1038/s41598-023-41834-7</w:t>
        </w:r>
      </w:hyperlink>
      <w:r w:rsidRPr="000C2187">
        <w:t xml:space="preserve"> </w:t>
      </w:r>
    </w:p>
    <w:p w14:paraId="7EBEDE3B" w14:textId="4346A048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Jambo, A., Edessa, D., Adem, F., &amp; Gashaw, T. (2023). Appropriateness of antimicrobial selection for treatment of pneumonia in selected public hospitals of Eastern Ethiopia: A cross-sectional study. </w:t>
      </w:r>
      <w:r w:rsidRPr="000C2187">
        <w:rPr>
          <w:i/>
        </w:rPr>
        <w:t>SAGE Open Medicine</w:t>
      </w:r>
      <w:r w:rsidRPr="000C2187">
        <w:t>,</w:t>
      </w:r>
      <w:r w:rsidRPr="000C2187">
        <w:rPr>
          <w:i/>
        </w:rPr>
        <w:t xml:space="preserve"> 11</w:t>
      </w:r>
      <w:r w:rsidRPr="000C2187">
        <w:t xml:space="preserve">(2), 1-11. </w:t>
      </w:r>
      <w:hyperlink r:id="rId34" w:history="1">
        <w:r w:rsidRPr="000C2187">
          <w:rPr>
            <w:rStyle w:val="Hyperlink"/>
          </w:rPr>
          <w:t>https://doi.org/10.1177/20503121231163792</w:t>
        </w:r>
      </w:hyperlink>
      <w:r w:rsidRPr="000C2187">
        <w:t xml:space="preserve"> </w:t>
      </w:r>
    </w:p>
    <w:p w14:paraId="31AB721D" w14:textId="5E720503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Jifar, W. W., Adugna, D., Gadisa, B., Debele, G. R., &amp; Admasu, T. T. (2022). Retrospective Drug use Evaluation of Ceftriaxone In Resource Limited Setting In Case Of Bedele General Hospital, Ethiopia. </w:t>
      </w:r>
      <w:r w:rsidRPr="000C2187">
        <w:rPr>
          <w:i/>
        </w:rPr>
        <w:t xml:space="preserve">Research square </w:t>
      </w:r>
      <w:r w:rsidRPr="000C2187">
        <w:t xml:space="preserve">1-15. </w:t>
      </w:r>
      <w:hyperlink r:id="rId35" w:history="1">
        <w:r w:rsidRPr="000C2187">
          <w:rPr>
            <w:rStyle w:val="Hyperlink"/>
          </w:rPr>
          <w:t>https://doi.org/10.21203/rs.3.rs-2315263/v1</w:t>
        </w:r>
      </w:hyperlink>
      <w:r w:rsidRPr="000C2187">
        <w:t xml:space="preserve"> </w:t>
      </w:r>
    </w:p>
    <w:p w14:paraId="5210D596" w14:textId="2129614B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Kebede, H. K., Tefera, K., Azeb, W., Yemsrach, W., &amp; Ayda, R. (2018). Assessment of ceftriaxone use in Eastern Ethiopian Referral Hospital: A  retrospective study. </w:t>
      </w:r>
      <w:r w:rsidRPr="000C2187">
        <w:rPr>
          <w:i/>
        </w:rPr>
        <w:t>Journal of Infectious Diseases and Medical Microbiology</w:t>
      </w:r>
      <w:r w:rsidRPr="000C2187">
        <w:t>,</w:t>
      </w:r>
      <w:r w:rsidRPr="000C2187">
        <w:rPr>
          <w:i/>
        </w:rPr>
        <w:t xml:space="preserve"> 2</w:t>
      </w:r>
      <w:r w:rsidRPr="000C2187">
        <w:t xml:space="preserve">(3), 26-29. </w:t>
      </w:r>
      <w:hyperlink r:id="rId36" w:history="1">
        <w:r w:rsidRPr="000C2187">
          <w:rPr>
            <w:rStyle w:val="Hyperlink"/>
          </w:rPr>
          <w:t>http://www.alliedacademies.org/journal-infectious-diseases-medical-microbiology/</w:t>
        </w:r>
      </w:hyperlink>
      <w:r w:rsidRPr="000C2187">
        <w:t xml:space="preserve"> </w:t>
      </w:r>
    </w:p>
    <w:p w14:paraId="5734725B" w14:textId="49FEA94C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lastRenderedPageBreak/>
        <w:t xml:space="preserve">Kefale, B., Tegegne, G. T., Degu, A., Molla, M., &amp; Kefale, Y. (2020). Surgical site infections and prophylaxis antibiotic use in the surgical ward of public hospital in Western Ethiopia: a hospital-based retrospective cross-sectional study. </w:t>
      </w:r>
      <w:r w:rsidRPr="000C2187">
        <w:rPr>
          <w:i/>
        </w:rPr>
        <w:t>Infection and Drug Resistance</w:t>
      </w:r>
      <w:r w:rsidRPr="000C2187">
        <w:t>,</w:t>
      </w:r>
      <w:r w:rsidRPr="000C2187">
        <w:rPr>
          <w:i/>
        </w:rPr>
        <w:t xml:space="preserve"> 15</w:t>
      </w:r>
      <w:r w:rsidRPr="000C2187">
        <w:t xml:space="preserve">(13), 3627-3635. </w:t>
      </w:r>
      <w:hyperlink r:id="rId37" w:history="1">
        <w:r w:rsidRPr="000C2187">
          <w:rPr>
            <w:rStyle w:val="Hyperlink"/>
          </w:rPr>
          <w:t>https://doi.org/10.2147/IDR.S281097</w:t>
        </w:r>
      </w:hyperlink>
      <w:r w:rsidRPr="000C2187">
        <w:t xml:space="preserve"> </w:t>
      </w:r>
    </w:p>
    <w:p w14:paraId="60AF097F" w14:textId="77777777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Ketema, D., Mekonnen, A., &amp; Demissie, D. (2019). Antibiotics Prescription Practice for Inpatients Clients at St. Paul’s Hospital Mellinium Medical College in Addis Ababa, Ethiopia: Cross Sectional Study. </w:t>
      </w:r>
      <w:r w:rsidRPr="000C2187">
        <w:rPr>
          <w:i/>
        </w:rPr>
        <w:t>J Pharma Care Health Sys</w:t>
      </w:r>
      <w:r w:rsidRPr="000C2187">
        <w:t>,</w:t>
      </w:r>
      <w:r w:rsidRPr="000C2187">
        <w:rPr>
          <w:i/>
        </w:rPr>
        <w:t xml:space="preserve"> 6</w:t>
      </w:r>
      <w:r w:rsidRPr="000C2187">
        <w:t xml:space="preserve">(204), 2376-0419.1000204. </w:t>
      </w:r>
    </w:p>
    <w:p w14:paraId="57FFC846" w14:textId="43901AA3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Mama, M., Mamo, A., Usman, H., Hussen, B., Hussen, A., &amp; Morka, G. (2020). Inappropriate antibiotic use among inpatients attending Madda Walabu University Goba Referral Hospital, Southeast Ethiopia: implication for future use. </w:t>
      </w:r>
      <w:r w:rsidRPr="000C2187">
        <w:rPr>
          <w:i/>
        </w:rPr>
        <w:t>Infection and Drug Resistance</w:t>
      </w:r>
      <w:r w:rsidRPr="000C2187">
        <w:t>,</w:t>
      </w:r>
      <w:r w:rsidRPr="000C2187">
        <w:rPr>
          <w:i/>
        </w:rPr>
        <w:t xml:space="preserve"> 12</w:t>
      </w:r>
      <w:r w:rsidRPr="000C2187">
        <w:t xml:space="preserve">(13), 1403-1409. </w:t>
      </w:r>
      <w:hyperlink r:id="rId38" w:history="1">
        <w:r w:rsidRPr="000C2187">
          <w:rPr>
            <w:rStyle w:val="Hyperlink"/>
          </w:rPr>
          <w:t>https://doi.org/10.2147/IDR.S251151</w:t>
        </w:r>
      </w:hyperlink>
      <w:r w:rsidRPr="000C2187">
        <w:t xml:space="preserve"> </w:t>
      </w:r>
    </w:p>
    <w:p w14:paraId="1C52198F" w14:textId="77777777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Mehari, K. (2017). </w:t>
      </w:r>
      <w:r w:rsidRPr="000C2187">
        <w:rPr>
          <w:i/>
        </w:rPr>
        <w:t>Evaluation of Ceftriaxone Utilization and Prescriber’s Opinion at Armed Forces Referral and Teaching Hospital, Addis Ababa, Ethiopia</w:t>
      </w:r>
      <w:r w:rsidRPr="000C2187">
        <w:t xml:space="preserve"> Addis Ababa University]. </w:t>
      </w:r>
    </w:p>
    <w:p w14:paraId="7E58C4E9" w14:textId="798261D8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Mengesha, Y., &amp; Mohammed, S. (2025). Antibiotic Prescription Trends Among Pediatric Patients in Dessie Comprehensive Specialized Hospital, Ethiopia. </w:t>
      </w:r>
      <w:r w:rsidRPr="000C2187">
        <w:rPr>
          <w:i/>
        </w:rPr>
        <w:t>Sage Open Pediatrics</w:t>
      </w:r>
      <w:r w:rsidRPr="000C2187">
        <w:t>,</w:t>
      </w:r>
      <w:r w:rsidRPr="000C2187">
        <w:rPr>
          <w:i/>
        </w:rPr>
        <w:t xml:space="preserve"> 12</w:t>
      </w:r>
      <w:r w:rsidRPr="000C2187">
        <w:t xml:space="preserve">(1), 1-7. </w:t>
      </w:r>
      <w:hyperlink r:id="rId39" w:history="1">
        <w:r w:rsidRPr="000C2187">
          <w:rPr>
            <w:rStyle w:val="Hyperlink"/>
          </w:rPr>
          <w:t>https://doi.org/10.1177/30502225251315062</w:t>
        </w:r>
      </w:hyperlink>
      <w:r w:rsidRPr="000C2187">
        <w:t xml:space="preserve"> </w:t>
      </w:r>
    </w:p>
    <w:p w14:paraId="040F0659" w14:textId="616502CE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Moges, G., Belete, L., Mengesha, Y., &amp; Ahmed, S. (2020). Evaluation of surgical antimicrobial prophylaxis and incidence of surgical site infection at borumeda hospital, northeast ethiopia: Retrospective cross-sectional study. </w:t>
      </w:r>
      <w:r w:rsidRPr="000C2187">
        <w:rPr>
          <w:i/>
        </w:rPr>
        <w:t>Drug, Healthcare and Patient Safety</w:t>
      </w:r>
      <w:r w:rsidRPr="000C2187">
        <w:t>,</w:t>
      </w:r>
      <w:r w:rsidRPr="000C2187">
        <w:rPr>
          <w:i/>
        </w:rPr>
        <w:t xml:space="preserve"> 12</w:t>
      </w:r>
      <w:r w:rsidRPr="000C2187">
        <w:t xml:space="preserve">, 257-268. </w:t>
      </w:r>
      <w:hyperlink r:id="rId40" w:history="1">
        <w:r w:rsidRPr="000C2187">
          <w:rPr>
            <w:rStyle w:val="Hyperlink"/>
          </w:rPr>
          <w:t>https://doi.org/10.2147/DHPS.S280442</w:t>
        </w:r>
      </w:hyperlink>
      <w:r w:rsidRPr="000C2187">
        <w:t xml:space="preserve"> </w:t>
      </w:r>
    </w:p>
    <w:p w14:paraId="316D3175" w14:textId="22031CEF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Mohamoud, S. A., Yesuf, T. A., &amp; Sisay, E. A. (2016). Utilization assessment of surgical antibiotic prophylaxis at Ayder Referral Hospital, Northern Ethiopia. </w:t>
      </w:r>
      <w:r w:rsidRPr="000C2187">
        <w:rPr>
          <w:i/>
        </w:rPr>
        <w:t>Journal of Applied Pharmacy</w:t>
      </w:r>
      <w:r w:rsidRPr="000C2187">
        <w:t>,</w:t>
      </w:r>
      <w:r w:rsidRPr="000C2187">
        <w:rPr>
          <w:i/>
        </w:rPr>
        <w:t xml:space="preserve"> 8</w:t>
      </w:r>
      <w:r w:rsidRPr="000C2187">
        <w:t xml:space="preserve">(02), 1-5. </w:t>
      </w:r>
      <w:hyperlink r:id="rId41" w:history="1">
        <w:r w:rsidRPr="000C2187">
          <w:rPr>
            <w:rStyle w:val="Hyperlink"/>
          </w:rPr>
          <w:t>https://doi.org/10.4172/1920-4159.1000220</w:t>
        </w:r>
      </w:hyperlink>
      <w:r w:rsidRPr="000C2187">
        <w:t xml:space="preserve"> </w:t>
      </w:r>
    </w:p>
    <w:p w14:paraId="4DD32439" w14:textId="48F954FC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Muhammed, O. S., &amp; Nasir, B. B. (2020). Drug use evaluation of ceftriaxone in Ras-Desta Memorial General Hospital, Ethiopia. </w:t>
      </w:r>
      <w:r w:rsidRPr="000C2187">
        <w:rPr>
          <w:i/>
        </w:rPr>
        <w:t>Drug, Healthcare and Patient Safety</w:t>
      </w:r>
      <w:r w:rsidRPr="000C2187">
        <w:t>,</w:t>
      </w:r>
      <w:r w:rsidRPr="000C2187">
        <w:rPr>
          <w:i/>
        </w:rPr>
        <w:t xml:space="preserve"> 12</w:t>
      </w:r>
      <w:r w:rsidRPr="000C2187">
        <w:t xml:space="preserve">, 161-168. </w:t>
      </w:r>
      <w:hyperlink r:id="rId42" w:history="1">
        <w:r w:rsidRPr="000C2187">
          <w:rPr>
            <w:rStyle w:val="Hyperlink"/>
          </w:rPr>
          <w:t>https://doi.org/10.2147/DHPS.S260364</w:t>
        </w:r>
      </w:hyperlink>
      <w:r w:rsidRPr="000C2187">
        <w:t xml:space="preserve"> </w:t>
      </w:r>
    </w:p>
    <w:p w14:paraId="0145DDDF" w14:textId="77777777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Mulat, A. (2023). </w:t>
      </w:r>
      <w:r w:rsidRPr="000C2187">
        <w:rPr>
          <w:i/>
        </w:rPr>
        <w:t>Magnitude of Appropriate Use of Surgical Antibiotic Prophylaxis and Associated Factors Among Surgical Operated Patients in Tibebe Ghion Specialized Hospital, Bahirdar, Northwest Ethiopia</w:t>
      </w:r>
      <w:r w:rsidRPr="000C2187">
        <w:t xml:space="preserve"> Bahirdar University ]. </w:t>
      </w:r>
    </w:p>
    <w:p w14:paraId="4D616AB6" w14:textId="3ABECCF0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Niriayo, Y. L., Ayalneh, M., Demoz, G. T., Tesfay, N., &amp; Gidey, K. (2023). Antimicrobial use related problems and determinants in surgical ward of Ethiopian tertiary hospital. </w:t>
      </w:r>
      <w:r w:rsidRPr="000C2187">
        <w:rPr>
          <w:i/>
        </w:rPr>
        <w:t>PLoS One</w:t>
      </w:r>
      <w:r w:rsidRPr="000C2187">
        <w:t>,</w:t>
      </w:r>
      <w:r w:rsidRPr="000C2187">
        <w:rPr>
          <w:i/>
        </w:rPr>
        <w:t xml:space="preserve"> 18</w:t>
      </w:r>
      <w:r w:rsidRPr="000C2187">
        <w:t xml:space="preserve">(12), 1-14. </w:t>
      </w:r>
      <w:hyperlink r:id="rId43" w:history="1">
        <w:r w:rsidRPr="000C2187">
          <w:rPr>
            <w:rStyle w:val="Hyperlink"/>
          </w:rPr>
          <w:t>https://doi.org/10.1371/journal.pone.0296284</w:t>
        </w:r>
      </w:hyperlink>
      <w:r w:rsidRPr="000C2187">
        <w:t xml:space="preserve"> </w:t>
      </w:r>
    </w:p>
    <w:p w14:paraId="4C84E082" w14:textId="681FC012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Sewagegn, N., Ayichew, G. M., Miskir, A., Degarege, A., Mohammed, O., &amp; Andualem, T. (2017). Evaluation of Ceftriaxone Use for Hospitalized Patients in Ethiopia: The Case of a Referral Hospital. </w:t>
      </w:r>
      <w:r w:rsidRPr="000C2187">
        <w:rPr>
          <w:i/>
        </w:rPr>
        <w:t>Annals of Case Reports</w:t>
      </w:r>
      <w:r w:rsidRPr="000C2187">
        <w:t>,</w:t>
      </w:r>
      <w:r w:rsidRPr="000C2187">
        <w:rPr>
          <w:i/>
        </w:rPr>
        <w:t xml:space="preserve"> 4</w:t>
      </w:r>
      <w:r w:rsidRPr="000C2187">
        <w:t xml:space="preserve">(4), 1-5. </w:t>
      </w:r>
      <w:hyperlink r:id="rId44" w:history="1">
        <w:r w:rsidRPr="000C2187">
          <w:rPr>
            <w:rStyle w:val="Hyperlink"/>
          </w:rPr>
          <w:t>https://doi.org/10.29011/2574-7754/100045</w:t>
        </w:r>
      </w:hyperlink>
      <w:r w:rsidRPr="000C2187">
        <w:t xml:space="preserve"> </w:t>
      </w:r>
    </w:p>
    <w:p w14:paraId="7240CD81" w14:textId="3E164C56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Shegute, T., Hiruy, M., Hadush, H., &amp; Gebremeskel, L. (2023). Ceftriaxone Use Evaluation in Western Zone Tigray Hospitals, Ethiopia: A Retrospective Cross-Sectional Study. </w:t>
      </w:r>
      <w:r w:rsidRPr="000C2187">
        <w:rPr>
          <w:i/>
        </w:rPr>
        <w:t>BioMed Research International</w:t>
      </w:r>
      <w:r w:rsidRPr="000C2187">
        <w:t>,</w:t>
      </w:r>
      <w:r w:rsidRPr="000C2187">
        <w:rPr>
          <w:i/>
        </w:rPr>
        <w:t xml:space="preserve"> 13</w:t>
      </w:r>
      <w:r w:rsidRPr="000C2187">
        <w:t xml:space="preserve">(11), 1-8. </w:t>
      </w:r>
      <w:hyperlink r:id="rId45" w:history="1">
        <w:r w:rsidRPr="000C2187">
          <w:rPr>
            <w:rStyle w:val="Hyperlink"/>
          </w:rPr>
          <w:t>https://doi.org/10.1155/2023/7688896</w:t>
        </w:r>
      </w:hyperlink>
      <w:r w:rsidRPr="000C2187">
        <w:t xml:space="preserve"> </w:t>
      </w:r>
    </w:p>
    <w:p w14:paraId="61766E50" w14:textId="6F99951C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Shimels, T., Bilal, A. I., &amp; Mulugeta, A. (2015). Evaluation of Ceftriaxone utilization in internal medicine wards of general hospitals in Addis Ababa, Ethiopia: a </w:t>
      </w:r>
      <w:r w:rsidRPr="000C2187">
        <w:lastRenderedPageBreak/>
        <w:t xml:space="preserve">comparative retrospective study. </w:t>
      </w:r>
      <w:r w:rsidRPr="000C2187">
        <w:rPr>
          <w:i/>
        </w:rPr>
        <w:t>Journal of Pharmaceutical Policy and Practice</w:t>
      </w:r>
      <w:r w:rsidRPr="000C2187">
        <w:t>,</w:t>
      </w:r>
      <w:r w:rsidRPr="000C2187">
        <w:rPr>
          <w:i/>
        </w:rPr>
        <w:t xml:space="preserve"> 8</w:t>
      </w:r>
      <w:r w:rsidRPr="000C2187">
        <w:t xml:space="preserve">, 1-8. </w:t>
      </w:r>
      <w:hyperlink r:id="rId46" w:history="1">
        <w:r w:rsidRPr="000C2187">
          <w:rPr>
            <w:rStyle w:val="Hyperlink"/>
          </w:rPr>
          <w:t>https://doi.org/10.1186/s40545-015-0047-1</w:t>
        </w:r>
      </w:hyperlink>
      <w:r w:rsidRPr="000C2187">
        <w:t xml:space="preserve"> </w:t>
      </w:r>
    </w:p>
    <w:p w14:paraId="29C2A30B" w14:textId="6A5AA52B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Shimels, T., &amp; Fenta, T. G. (2016). Assessment of ceftriaxone utilization in different wards of the Federal Police Referral Hospital in Ethiopia: a retrospective study. </w:t>
      </w:r>
      <w:r w:rsidRPr="000C2187">
        <w:rPr>
          <w:i/>
        </w:rPr>
        <w:t>Ethiopian Pharmaceutical Journal</w:t>
      </w:r>
      <w:r w:rsidRPr="000C2187">
        <w:t>,</w:t>
      </w:r>
      <w:r w:rsidRPr="000C2187">
        <w:rPr>
          <w:i/>
        </w:rPr>
        <w:t xml:space="preserve"> 31</w:t>
      </w:r>
      <w:r w:rsidRPr="000C2187">
        <w:t xml:space="preserve">(2), 141-150. </w:t>
      </w:r>
      <w:hyperlink r:id="rId47" w:history="1">
        <w:r w:rsidRPr="000C2187">
          <w:rPr>
            <w:rStyle w:val="Hyperlink"/>
          </w:rPr>
          <w:t>https://doi.org/10.4314/epj.v31i2.6</w:t>
        </w:r>
      </w:hyperlink>
      <w:r w:rsidRPr="000C2187">
        <w:t xml:space="preserve"> </w:t>
      </w:r>
    </w:p>
    <w:p w14:paraId="77502CBE" w14:textId="7AB14A5C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Sileshi, A., Tenna, A., Feyissa, M., &amp; Shibeshi, W. (2016). Evaluation of ceftriaxone utilization in medical and emergency wards of Tikur Anbessa specialized hospital: A prospective cross-sectional study. </w:t>
      </w:r>
      <w:r w:rsidRPr="000C2187">
        <w:rPr>
          <w:i/>
        </w:rPr>
        <w:t>BMC Pharmacology and Toxicology</w:t>
      </w:r>
      <w:r w:rsidRPr="000C2187">
        <w:t>,</w:t>
      </w:r>
      <w:r w:rsidRPr="000C2187">
        <w:rPr>
          <w:i/>
        </w:rPr>
        <w:t xml:space="preserve"> 17</w:t>
      </w:r>
      <w:r w:rsidRPr="000C2187">
        <w:t xml:space="preserve">(7), 1-10. </w:t>
      </w:r>
      <w:hyperlink r:id="rId48" w:history="1">
        <w:r w:rsidRPr="000C2187">
          <w:rPr>
            <w:rStyle w:val="Hyperlink"/>
          </w:rPr>
          <w:t>https://doi.org/10.1186/s40360-016-0057-x</w:t>
        </w:r>
      </w:hyperlink>
      <w:r w:rsidRPr="000C2187">
        <w:t xml:space="preserve"> </w:t>
      </w:r>
    </w:p>
    <w:p w14:paraId="7B84E788" w14:textId="7343F0BD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>Taressa, D., Teshome Sosengo, Jambo, A., Mathewos, E., Abdella, J., &amp; Amare, F. (2021). Appropriateness of ceftriaxone prescription: A case of Haramaya  hospital Eastern Ethiopia.</w:t>
      </w:r>
      <w:r w:rsidRPr="000C2187">
        <w:rPr>
          <w:i/>
        </w:rPr>
        <w:t xml:space="preserve"> Journal of Basic and Clinical Pharmacy</w:t>
      </w:r>
      <w:r w:rsidRPr="000C2187">
        <w:t>,</w:t>
      </w:r>
      <w:r w:rsidRPr="000C2187">
        <w:rPr>
          <w:i/>
        </w:rPr>
        <w:t xml:space="preserve"> 12</w:t>
      </w:r>
      <w:r w:rsidRPr="000C2187">
        <w:t xml:space="preserve">(3), 1-10. </w:t>
      </w:r>
      <w:hyperlink r:id="rId49" w:history="1">
        <w:r w:rsidRPr="000C2187">
          <w:rPr>
            <w:rStyle w:val="Hyperlink"/>
          </w:rPr>
          <w:t>https://www.researchgate.net/publication/360498640</w:t>
        </w:r>
      </w:hyperlink>
      <w:r w:rsidRPr="000C2187">
        <w:t xml:space="preserve"> </w:t>
      </w:r>
    </w:p>
    <w:p w14:paraId="4ACFF971" w14:textId="1CBBEFE1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Tassew, S. G., Woldu, M. A., Degu, W. A., &amp; Shibeshi, W. (2020). Management of hospital-acquired infections among patients hospitalized at Zewditu memorial hospital, Addis Ababa, Ethiopia: A prospective cross-sectional study. </w:t>
      </w:r>
      <w:r w:rsidRPr="000C2187">
        <w:rPr>
          <w:i/>
        </w:rPr>
        <w:t>PLoS One</w:t>
      </w:r>
      <w:r w:rsidRPr="000C2187">
        <w:t>,</w:t>
      </w:r>
      <w:r w:rsidRPr="000C2187">
        <w:rPr>
          <w:i/>
        </w:rPr>
        <w:t xml:space="preserve"> 15</w:t>
      </w:r>
      <w:r w:rsidRPr="000C2187">
        <w:t xml:space="preserve">(04). </w:t>
      </w:r>
      <w:hyperlink r:id="rId50" w:history="1">
        <w:r w:rsidRPr="000C2187">
          <w:rPr>
            <w:rStyle w:val="Hyperlink"/>
          </w:rPr>
          <w:t>https://doi.org/10.1371/journal.pone.0231949</w:t>
        </w:r>
      </w:hyperlink>
      <w:r w:rsidRPr="000C2187">
        <w:t xml:space="preserve"> </w:t>
      </w:r>
    </w:p>
    <w:p w14:paraId="44574EF5" w14:textId="5F98CD20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Tefera, G. M., Feyisa, B. B., &amp; Kebede, T. M. (2019). Antimicrobial use–related problems and their costs in surgery ward of Jimma University Medical Center: Prospective observational study [Review]. </w:t>
      </w:r>
      <w:r w:rsidRPr="000C2187">
        <w:rPr>
          <w:i/>
        </w:rPr>
        <w:t>PLoS One</w:t>
      </w:r>
      <w:r w:rsidRPr="000C2187">
        <w:t>,</w:t>
      </w:r>
      <w:r w:rsidRPr="000C2187">
        <w:rPr>
          <w:i/>
        </w:rPr>
        <w:t xml:space="preserve"> 14</w:t>
      </w:r>
      <w:r w:rsidRPr="000C2187">
        <w:t xml:space="preserve">(5), Article e0216770. </w:t>
      </w:r>
      <w:hyperlink r:id="rId51" w:history="1">
        <w:r w:rsidRPr="000C2187">
          <w:rPr>
            <w:rStyle w:val="Hyperlink"/>
          </w:rPr>
          <w:t>https://doi.org/10.1371/journal.pone.0216770</w:t>
        </w:r>
      </w:hyperlink>
      <w:r w:rsidRPr="000C2187">
        <w:t xml:space="preserve"> </w:t>
      </w:r>
    </w:p>
    <w:p w14:paraId="3BD6F7A1" w14:textId="3BF262C8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Tessema, Z., Teshale, C., &amp; Hawaze, S. (2014). A retrospective review of antibiotic utilization in adult medical wards of a primary care hospital in Ethiopia. </w:t>
      </w:r>
      <w:r w:rsidRPr="000C2187">
        <w:rPr>
          <w:i/>
        </w:rPr>
        <w:t>International journal of Pharmacy</w:t>
      </w:r>
      <w:r w:rsidRPr="000C2187">
        <w:t>,</w:t>
      </w:r>
      <w:r w:rsidRPr="000C2187">
        <w:rPr>
          <w:i/>
        </w:rPr>
        <w:t xml:space="preserve"> 4</w:t>
      </w:r>
      <w:r w:rsidRPr="000C2187">
        <w:t xml:space="preserve">(1), 56-62. </w:t>
      </w:r>
      <w:hyperlink r:id="rId52" w:history="1">
        <w:r w:rsidRPr="000C2187">
          <w:rPr>
            <w:rStyle w:val="Hyperlink"/>
          </w:rPr>
          <w:t>https://www.researchgate.net/publication/269332931</w:t>
        </w:r>
      </w:hyperlink>
      <w:r w:rsidRPr="000C2187">
        <w:t xml:space="preserve"> </w:t>
      </w:r>
    </w:p>
    <w:p w14:paraId="1048AB21" w14:textId="74A61FB8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Werede, A., Endalew, D., Habte, E., Derso, G., Desalegn, H., Mamo, S., Asrat, S., Hunde, T., &amp; Hailu, Y. (2023). Drug Use Evaluation Study of Ceftriaxone in Ras Desta  Damtew Memorial Hospital 2022 GC. </w:t>
      </w:r>
      <w:r w:rsidRPr="000C2187">
        <w:rPr>
          <w:i/>
        </w:rPr>
        <w:t>Biomed Journal of Science and Technical Research</w:t>
      </w:r>
      <w:r w:rsidRPr="000C2187">
        <w:t>,</w:t>
      </w:r>
      <w:r w:rsidRPr="000C2187">
        <w:rPr>
          <w:i/>
        </w:rPr>
        <w:t xml:space="preserve"> 50</w:t>
      </w:r>
      <w:r w:rsidRPr="000C2187">
        <w:t xml:space="preserve">(1), 41221-41226. </w:t>
      </w:r>
      <w:hyperlink r:id="rId53" w:history="1">
        <w:r w:rsidRPr="000C2187">
          <w:rPr>
            <w:rStyle w:val="Hyperlink"/>
          </w:rPr>
          <w:t>https://doi.org/10.26717/BJSTR.2023.50.007889</w:t>
        </w:r>
      </w:hyperlink>
      <w:r w:rsidRPr="000C2187">
        <w:t xml:space="preserve"> </w:t>
      </w:r>
    </w:p>
    <w:p w14:paraId="0DF2B740" w14:textId="223F18F7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Wondm, S. A., Dagnew, E. M., Abegaz, S. T., Kiflu, M., &amp; Kebede, B. (2022). Burden, risk factors, and management of neutropenic fever among solid cancer patients in Ethiopia. </w:t>
      </w:r>
      <w:r w:rsidRPr="000C2187">
        <w:rPr>
          <w:i/>
        </w:rPr>
        <w:t>SAGE Open Medicine</w:t>
      </w:r>
      <w:r w:rsidRPr="000C2187">
        <w:t>,</w:t>
      </w:r>
      <w:r w:rsidRPr="000C2187">
        <w:rPr>
          <w:i/>
        </w:rPr>
        <w:t xml:space="preserve"> 10</w:t>
      </w:r>
      <w:r w:rsidRPr="000C2187">
        <w:t xml:space="preserve">(12), 1-12. </w:t>
      </w:r>
      <w:hyperlink r:id="rId54" w:history="1">
        <w:r w:rsidRPr="000C2187">
          <w:rPr>
            <w:rStyle w:val="Hyperlink"/>
          </w:rPr>
          <w:t>https://doi.org/10.1177/20503121221098236</w:t>
        </w:r>
      </w:hyperlink>
      <w:r w:rsidRPr="000C2187">
        <w:t xml:space="preserve"> </w:t>
      </w:r>
    </w:p>
    <w:p w14:paraId="0DE04692" w14:textId="78AD303B" w:rsidR="000C2187" w:rsidRPr="000C2187" w:rsidRDefault="000C2187" w:rsidP="000C2187">
      <w:pPr>
        <w:pStyle w:val="EndNoteBibliography"/>
        <w:spacing w:after="0"/>
        <w:ind w:left="720" w:hanging="720"/>
      </w:pPr>
      <w:r w:rsidRPr="000C2187">
        <w:t xml:space="preserve">Yadesa, T. M., Gudina, E. K., &amp; Angamo, M. T. (2015). Antimicrobial Use-Related Problems and Predictors among Hospitalized Medical In-Patients in Southwest Ethiopia: Prospective Observational Study. </w:t>
      </w:r>
      <w:r w:rsidRPr="000C2187">
        <w:rPr>
          <w:i/>
        </w:rPr>
        <w:t>PLoS One</w:t>
      </w:r>
      <w:r w:rsidRPr="000C2187">
        <w:t>,</w:t>
      </w:r>
      <w:r w:rsidRPr="000C2187">
        <w:rPr>
          <w:i/>
        </w:rPr>
        <w:t xml:space="preserve"> 10</w:t>
      </w:r>
      <w:r w:rsidRPr="000C2187">
        <w:t xml:space="preserve">(12), 1-9. </w:t>
      </w:r>
      <w:hyperlink r:id="rId55" w:history="1">
        <w:r w:rsidRPr="000C2187">
          <w:rPr>
            <w:rStyle w:val="Hyperlink"/>
          </w:rPr>
          <w:t>https://doi.org/10.1371/journal.pone.0138385</w:t>
        </w:r>
      </w:hyperlink>
      <w:r w:rsidRPr="000C2187">
        <w:t xml:space="preserve"> </w:t>
      </w:r>
    </w:p>
    <w:p w14:paraId="17122499" w14:textId="59FCC3E3" w:rsidR="000C2187" w:rsidRPr="000C2187" w:rsidRDefault="000C2187" w:rsidP="000C2187">
      <w:pPr>
        <w:pStyle w:val="EndNoteBibliography"/>
        <w:ind w:left="720" w:hanging="720"/>
      </w:pPr>
      <w:r w:rsidRPr="000C2187">
        <w:t xml:space="preserve">Yehualaw, A., Taferre, C., Bantie, A. T., &amp; Demsie, D. G. (2021). Appropriateness and pattern of antibiotic prescription in pediatric patients at Adigart General Hospital, Tigray, Ethiopia. </w:t>
      </w:r>
      <w:r w:rsidRPr="000C2187">
        <w:rPr>
          <w:i/>
        </w:rPr>
        <w:t>BioMed Research International</w:t>
      </w:r>
      <w:r w:rsidRPr="000C2187">
        <w:t>,</w:t>
      </w:r>
      <w:r w:rsidRPr="000C2187">
        <w:rPr>
          <w:i/>
        </w:rPr>
        <w:t xml:space="preserve"> 10</w:t>
      </w:r>
      <w:r w:rsidRPr="000C2187">
        <w:t xml:space="preserve">(1), 1-7. </w:t>
      </w:r>
      <w:hyperlink r:id="rId56" w:history="1">
        <w:r w:rsidRPr="000C2187">
          <w:rPr>
            <w:rStyle w:val="Hyperlink"/>
          </w:rPr>
          <w:t>https://doi.org/10.1155/2021/6640892</w:t>
        </w:r>
      </w:hyperlink>
      <w:r w:rsidRPr="000C2187">
        <w:t xml:space="preserve"> </w:t>
      </w:r>
    </w:p>
    <w:p w14:paraId="691BCE84" w14:textId="4995E8D6" w:rsidR="005F1C96" w:rsidRPr="00BA442A" w:rsidRDefault="000C2187" w:rsidP="003A52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5F1C96" w:rsidRPr="00BA442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E46177" w14:textId="77777777" w:rsidR="00615620" w:rsidRDefault="00615620" w:rsidP="004E20CE">
      <w:pPr>
        <w:spacing w:after="0" w:line="240" w:lineRule="auto"/>
      </w:pPr>
      <w:r>
        <w:separator/>
      </w:r>
    </w:p>
  </w:endnote>
  <w:endnote w:type="continuationSeparator" w:id="0">
    <w:p w14:paraId="15CCF468" w14:textId="77777777" w:rsidR="00615620" w:rsidRDefault="00615620" w:rsidP="004E20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E3969E" w14:textId="77777777" w:rsidR="00615620" w:rsidRDefault="00615620" w:rsidP="004E20CE">
      <w:pPr>
        <w:spacing w:after="0" w:line="240" w:lineRule="auto"/>
      </w:pPr>
      <w:r>
        <w:separator/>
      </w:r>
    </w:p>
  </w:footnote>
  <w:footnote w:type="continuationSeparator" w:id="0">
    <w:p w14:paraId="55EA9A49" w14:textId="77777777" w:rsidR="00615620" w:rsidRDefault="00615620" w:rsidP="004E20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A87163"/>
    <w:multiLevelType w:val="hybridMultilevel"/>
    <w:tmpl w:val="790AD2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549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f0stvr0zt2zyewzvm5fap19txvdxdzpdfp&quot;&gt;RQ JAMA&lt;record-ids&gt;&lt;item&gt;605&lt;/item&gt;&lt;item&gt;651&lt;/item&gt;&lt;item&gt;661&lt;/item&gt;&lt;item&gt;670&lt;/item&gt;&lt;item&gt;673&lt;/item&gt;&lt;item&gt;676&lt;/item&gt;&lt;item&gt;680&lt;/item&gt;&lt;item&gt;685&lt;/item&gt;&lt;item&gt;720&lt;/item&gt;&lt;item&gt;728&lt;/item&gt;&lt;item&gt;729&lt;/item&gt;&lt;item&gt;778&lt;/item&gt;&lt;item&gt;791&lt;/item&gt;&lt;item&gt;800&lt;/item&gt;&lt;item&gt;820&lt;/item&gt;&lt;item&gt;1708&lt;/item&gt;&lt;item&gt;1732&lt;/item&gt;&lt;item&gt;1735&lt;/item&gt;&lt;item&gt;1736&lt;/item&gt;&lt;item&gt;1740&lt;/item&gt;&lt;item&gt;1742&lt;/item&gt;&lt;item&gt;1747&lt;/item&gt;&lt;item&gt;1748&lt;/item&gt;&lt;item&gt;1750&lt;/item&gt;&lt;item&gt;1752&lt;/item&gt;&lt;item&gt;1754&lt;/item&gt;&lt;item&gt;1755&lt;/item&gt;&lt;item&gt;1757&lt;/item&gt;&lt;item&gt;1773&lt;/item&gt;&lt;item&gt;1775&lt;/item&gt;&lt;item&gt;1784&lt;/item&gt;&lt;item&gt;1789&lt;/item&gt;&lt;item&gt;1806&lt;/item&gt;&lt;item&gt;1811&lt;/item&gt;&lt;item&gt;1824&lt;/item&gt;&lt;item&gt;1829&lt;/item&gt;&lt;item&gt;1832&lt;/item&gt;&lt;item&gt;1844&lt;/item&gt;&lt;item&gt;1849&lt;/item&gt;&lt;item&gt;4946&lt;/item&gt;&lt;item&gt;5139&lt;/item&gt;&lt;item&gt;5141&lt;/item&gt;&lt;item&gt;5143&lt;/item&gt;&lt;item&gt;5144&lt;/item&gt;&lt;item&gt;5145&lt;/item&gt;&lt;item&gt;5146&lt;/item&gt;&lt;item&gt;5147&lt;/item&gt;&lt;item&gt;5148&lt;/item&gt;&lt;item&gt;5149&lt;/item&gt;&lt;item&gt;5150&lt;/item&gt;&lt;item&gt;5183&lt;/item&gt;&lt;/record-ids&gt;&lt;/item&gt;&lt;/Libraries&gt;"/>
  </w:docVars>
  <w:rsids>
    <w:rsidRoot w:val="00BC1186"/>
    <w:rsid w:val="00000CCF"/>
    <w:rsid w:val="00010E86"/>
    <w:rsid w:val="00012506"/>
    <w:rsid w:val="00012820"/>
    <w:rsid w:val="00023317"/>
    <w:rsid w:val="00024B8C"/>
    <w:rsid w:val="000461CB"/>
    <w:rsid w:val="00060577"/>
    <w:rsid w:val="000662E2"/>
    <w:rsid w:val="00070DDF"/>
    <w:rsid w:val="00095E66"/>
    <w:rsid w:val="00096B1A"/>
    <w:rsid w:val="000973F7"/>
    <w:rsid w:val="000A1B3A"/>
    <w:rsid w:val="000B0608"/>
    <w:rsid w:val="000B5693"/>
    <w:rsid w:val="000C2187"/>
    <w:rsid w:val="000D0F6E"/>
    <w:rsid w:val="000E532B"/>
    <w:rsid w:val="000F2577"/>
    <w:rsid w:val="000F450F"/>
    <w:rsid w:val="000F6D59"/>
    <w:rsid w:val="00122624"/>
    <w:rsid w:val="00123E5E"/>
    <w:rsid w:val="00136A3D"/>
    <w:rsid w:val="00147196"/>
    <w:rsid w:val="00147846"/>
    <w:rsid w:val="00147D7D"/>
    <w:rsid w:val="00153701"/>
    <w:rsid w:val="001543A9"/>
    <w:rsid w:val="001761D5"/>
    <w:rsid w:val="00177BC6"/>
    <w:rsid w:val="001829D1"/>
    <w:rsid w:val="001A3568"/>
    <w:rsid w:val="001A747B"/>
    <w:rsid w:val="001D0D21"/>
    <w:rsid w:val="001D55C0"/>
    <w:rsid w:val="001E2AF7"/>
    <w:rsid w:val="00203069"/>
    <w:rsid w:val="00231856"/>
    <w:rsid w:val="002340EF"/>
    <w:rsid w:val="00252377"/>
    <w:rsid w:val="00255A4C"/>
    <w:rsid w:val="002605B7"/>
    <w:rsid w:val="002722F9"/>
    <w:rsid w:val="00285FD5"/>
    <w:rsid w:val="00287004"/>
    <w:rsid w:val="00297929"/>
    <w:rsid w:val="002B3650"/>
    <w:rsid w:val="002C1064"/>
    <w:rsid w:val="002C1F24"/>
    <w:rsid w:val="002C23C0"/>
    <w:rsid w:val="002D4777"/>
    <w:rsid w:val="002E0FE1"/>
    <w:rsid w:val="002F0C9C"/>
    <w:rsid w:val="00313EF2"/>
    <w:rsid w:val="00316369"/>
    <w:rsid w:val="00316F4B"/>
    <w:rsid w:val="00322ED4"/>
    <w:rsid w:val="0033618F"/>
    <w:rsid w:val="00336BEA"/>
    <w:rsid w:val="0034074E"/>
    <w:rsid w:val="0034561F"/>
    <w:rsid w:val="003465AA"/>
    <w:rsid w:val="003515DD"/>
    <w:rsid w:val="0036777D"/>
    <w:rsid w:val="00372E76"/>
    <w:rsid w:val="00375EC6"/>
    <w:rsid w:val="00382C7B"/>
    <w:rsid w:val="003A52FD"/>
    <w:rsid w:val="003B125E"/>
    <w:rsid w:val="003B318D"/>
    <w:rsid w:val="003B4037"/>
    <w:rsid w:val="003C3783"/>
    <w:rsid w:val="003D7315"/>
    <w:rsid w:val="00404EB3"/>
    <w:rsid w:val="00406DE4"/>
    <w:rsid w:val="00411763"/>
    <w:rsid w:val="004118BB"/>
    <w:rsid w:val="004128BD"/>
    <w:rsid w:val="00431F69"/>
    <w:rsid w:val="00437091"/>
    <w:rsid w:val="004417AD"/>
    <w:rsid w:val="004458A7"/>
    <w:rsid w:val="00452955"/>
    <w:rsid w:val="004561FE"/>
    <w:rsid w:val="0046340C"/>
    <w:rsid w:val="004648C0"/>
    <w:rsid w:val="00470A12"/>
    <w:rsid w:val="004822A0"/>
    <w:rsid w:val="00483ADC"/>
    <w:rsid w:val="004957DF"/>
    <w:rsid w:val="004A29ED"/>
    <w:rsid w:val="004A4822"/>
    <w:rsid w:val="004A5915"/>
    <w:rsid w:val="004B5C82"/>
    <w:rsid w:val="004B6F3D"/>
    <w:rsid w:val="004D1E28"/>
    <w:rsid w:val="004D4932"/>
    <w:rsid w:val="004D4FD1"/>
    <w:rsid w:val="004E20CE"/>
    <w:rsid w:val="004E2CBC"/>
    <w:rsid w:val="004F49D8"/>
    <w:rsid w:val="005034D2"/>
    <w:rsid w:val="00510949"/>
    <w:rsid w:val="0051421E"/>
    <w:rsid w:val="00531727"/>
    <w:rsid w:val="00531F75"/>
    <w:rsid w:val="00541E2A"/>
    <w:rsid w:val="0054387B"/>
    <w:rsid w:val="00553173"/>
    <w:rsid w:val="005548BF"/>
    <w:rsid w:val="0057163F"/>
    <w:rsid w:val="00572CEF"/>
    <w:rsid w:val="00574AE7"/>
    <w:rsid w:val="00575249"/>
    <w:rsid w:val="00581751"/>
    <w:rsid w:val="00582447"/>
    <w:rsid w:val="0058268F"/>
    <w:rsid w:val="00584A64"/>
    <w:rsid w:val="00586AF7"/>
    <w:rsid w:val="0059670F"/>
    <w:rsid w:val="005A5A33"/>
    <w:rsid w:val="005D48A2"/>
    <w:rsid w:val="005F05C4"/>
    <w:rsid w:val="005F1C96"/>
    <w:rsid w:val="005F4C7D"/>
    <w:rsid w:val="006035F1"/>
    <w:rsid w:val="0061402E"/>
    <w:rsid w:val="00615620"/>
    <w:rsid w:val="00624C93"/>
    <w:rsid w:val="0062606D"/>
    <w:rsid w:val="00636787"/>
    <w:rsid w:val="0064531B"/>
    <w:rsid w:val="00645696"/>
    <w:rsid w:val="00655F7B"/>
    <w:rsid w:val="00657AA9"/>
    <w:rsid w:val="00660DE9"/>
    <w:rsid w:val="00660F2D"/>
    <w:rsid w:val="0066216D"/>
    <w:rsid w:val="00662CE8"/>
    <w:rsid w:val="006864E0"/>
    <w:rsid w:val="006C088E"/>
    <w:rsid w:val="006D36B8"/>
    <w:rsid w:val="006E1771"/>
    <w:rsid w:val="006E3087"/>
    <w:rsid w:val="006E6BDA"/>
    <w:rsid w:val="006E78EB"/>
    <w:rsid w:val="006F1F2F"/>
    <w:rsid w:val="006F4E4D"/>
    <w:rsid w:val="007255F5"/>
    <w:rsid w:val="00731341"/>
    <w:rsid w:val="007415BC"/>
    <w:rsid w:val="0076301B"/>
    <w:rsid w:val="0078781C"/>
    <w:rsid w:val="00791194"/>
    <w:rsid w:val="0079170D"/>
    <w:rsid w:val="00793820"/>
    <w:rsid w:val="007A4BEF"/>
    <w:rsid w:val="007B1200"/>
    <w:rsid w:val="007B5A7A"/>
    <w:rsid w:val="007B6FE4"/>
    <w:rsid w:val="007B7D0D"/>
    <w:rsid w:val="007D477F"/>
    <w:rsid w:val="007F3F25"/>
    <w:rsid w:val="007F6182"/>
    <w:rsid w:val="00827253"/>
    <w:rsid w:val="00834204"/>
    <w:rsid w:val="00857AD0"/>
    <w:rsid w:val="00865130"/>
    <w:rsid w:val="00870838"/>
    <w:rsid w:val="00881744"/>
    <w:rsid w:val="008926B4"/>
    <w:rsid w:val="008A1B61"/>
    <w:rsid w:val="008B434F"/>
    <w:rsid w:val="008B4789"/>
    <w:rsid w:val="008B4ABF"/>
    <w:rsid w:val="008C070C"/>
    <w:rsid w:val="008E0558"/>
    <w:rsid w:val="008E1586"/>
    <w:rsid w:val="008E4932"/>
    <w:rsid w:val="008F3864"/>
    <w:rsid w:val="008F6F0A"/>
    <w:rsid w:val="0090384A"/>
    <w:rsid w:val="00907015"/>
    <w:rsid w:val="009141B2"/>
    <w:rsid w:val="00927E0E"/>
    <w:rsid w:val="00931979"/>
    <w:rsid w:val="009403BE"/>
    <w:rsid w:val="00941AB0"/>
    <w:rsid w:val="00941F58"/>
    <w:rsid w:val="00950385"/>
    <w:rsid w:val="00962944"/>
    <w:rsid w:val="00966A22"/>
    <w:rsid w:val="009921E9"/>
    <w:rsid w:val="00997945"/>
    <w:rsid w:val="009A4C35"/>
    <w:rsid w:val="009B38FC"/>
    <w:rsid w:val="009C5B16"/>
    <w:rsid w:val="009D5018"/>
    <w:rsid w:val="009D7746"/>
    <w:rsid w:val="009F0262"/>
    <w:rsid w:val="009F30E8"/>
    <w:rsid w:val="009F52B3"/>
    <w:rsid w:val="009F5414"/>
    <w:rsid w:val="009F7C3D"/>
    <w:rsid w:val="00A01B93"/>
    <w:rsid w:val="00A15D73"/>
    <w:rsid w:val="00A236A8"/>
    <w:rsid w:val="00A23DDA"/>
    <w:rsid w:val="00A2702D"/>
    <w:rsid w:val="00A55D15"/>
    <w:rsid w:val="00A638D5"/>
    <w:rsid w:val="00A67862"/>
    <w:rsid w:val="00A8436E"/>
    <w:rsid w:val="00A95C77"/>
    <w:rsid w:val="00AA77E6"/>
    <w:rsid w:val="00AC6F14"/>
    <w:rsid w:val="00AC7985"/>
    <w:rsid w:val="00AC79D9"/>
    <w:rsid w:val="00AD459C"/>
    <w:rsid w:val="00AD4B80"/>
    <w:rsid w:val="00AD4FCD"/>
    <w:rsid w:val="00AD6AE1"/>
    <w:rsid w:val="00AE26EE"/>
    <w:rsid w:val="00AE3C65"/>
    <w:rsid w:val="00AE3EB2"/>
    <w:rsid w:val="00AF64F5"/>
    <w:rsid w:val="00B13CC3"/>
    <w:rsid w:val="00B155EA"/>
    <w:rsid w:val="00B33B9F"/>
    <w:rsid w:val="00B5669E"/>
    <w:rsid w:val="00B60B6F"/>
    <w:rsid w:val="00B647CC"/>
    <w:rsid w:val="00B742C5"/>
    <w:rsid w:val="00B7634C"/>
    <w:rsid w:val="00B76D8C"/>
    <w:rsid w:val="00B91070"/>
    <w:rsid w:val="00B96C58"/>
    <w:rsid w:val="00B97F79"/>
    <w:rsid w:val="00BA442A"/>
    <w:rsid w:val="00BA4D92"/>
    <w:rsid w:val="00BB4D0B"/>
    <w:rsid w:val="00BC1186"/>
    <w:rsid w:val="00BD6869"/>
    <w:rsid w:val="00BF31E0"/>
    <w:rsid w:val="00C07487"/>
    <w:rsid w:val="00C105D0"/>
    <w:rsid w:val="00C34222"/>
    <w:rsid w:val="00C361B6"/>
    <w:rsid w:val="00C645EE"/>
    <w:rsid w:val="00C672B1"/>
    <w:rsid w:val="00C824C2"/>
    <w:rsid w:val="00C91290"/>
    <w:rsid w:val="00CA5382"/>
    <w:rsid w:val="00CB68F6"/>
    <w:rsid w:val="00CB7431"/>
    <w:rsid w:val="00CC3890"/>
    <w:rsid w:val="00CD00A2"/>
    <w:rsid w:val="00CD1AD4"/>
    <w:rsid w:val="00CD648C"/>
    <w:rsid w:val="00CD7788"/>
    <w:rsid w:val="00CF183A"/>
    <w:rsid w:val="00D10E63"/>
    <w:rsid w:val="00D23394"/>
    <w:rsid w:val="00D36F84"/>
    <w:rsid w:val="00D56B4E"/>
    <w:rsid w:val="00D70968"/>
    <w:rsid w:val="00D7130E"/>
    <w:rsid w:val="00D83859"/>
    <w:rsid w:val="00D85B0D"/>
    <w:rsid w:val="00DA0533"/>
    <w:rsid w:val="00DA3F74"/>
    <w:rsid w:val="00DA5241"/>
    <w:rsid w:val="00DA5ABA"/>
    <w:rsid w:val="00DA7814"/>
    <w:rsid w:val="00DB09A1"/>
    <w:rsid w:val="00DB3AA1"/>
    <w:rsid w:val="00DB5CCC"/>
    <w:rsid w:val="00DE0653"/>
    <w:rsid w:val="00DE3AEA"/>
    <w:rsid w:val="00DE4423"/>
    <w:rsid w:val="00DF423E"/>
    <w:rsid w:val="00E013CD"/>
    <w:rsid w:val="00E03F7B"/>
    <w:rsid w:val="00E07B1B"/>
    <w:rsid w:val="00E20D10"/>
    <w:rsid w:val="00E32076"/>
    <w:rsid w:val="00E560A6"/>
    <w:rsid w:val="00E85D52"/>
    <w:rsid w:val="00E962A4"/>
    <w:rsid w:val="00EA6B0D"/>
    <w:rsid w:val="00EC4FBB"/>
    <w:rsid w:val="00ED0C65"/>
    <w:rsid w:val="00ED6C28"/>
    <w:rsid w:val="00EE1ECA"/>
    <w:rsid w:val="00EE73CA"/>
    <w:rsid w:val="00EF090B"/>
    <w:rsid w:val="00EF767D"/>
    <w:rsid w:val="00F10976"/>
    <w:rsid w:val="00F144A5"/>
    <w:rsid w:val="00F219C7"/>
    <w:rsid w:val="00F2788C"/>
    <w:rsid w:val="00F303EF"/>
    <w:rsid w:val="00F3412C"/>
    <w:rsid w:val="00F61DCF"/>
    <w:rsid w:val="00F62B6B"/>
    <w:rsid w:val="00F77C9A"/>
    <w:rsid w:val="00FA795A"/>
    <w:rsid w:val="00FB152A"/>
    <w:rsid w:val="00FB6E0D"/>
    <w:rsid w:val="00FC62F7"/>
    <w:rsid w:val="00FD1F0C"/>
    <w:rsid w:val="00FD494C"/>
    <w:rsid w:val="00FE4579"/>
    <w:rsid w:val="00FE4F3D"/>
    <w:rsid w:val="00FE64FF"/>
    <w:rsid w:val="00FF6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6B7E9"/>
  <w15:chartTrackingRefBased/>
  <w15:docId w15:val="{C3A0FDA0-87D6-43EE-B33B-6C0CE3878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11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1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1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1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1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1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1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1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1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1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11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1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1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1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1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1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1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1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11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11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1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11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1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11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11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11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1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1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11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1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065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065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065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0653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E065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065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E20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0CE"/>
  </w:style>
  <w:style w:type="paragraph" w:styleId="Footer">
    <w:name w:val="footer"/>
    <w:basedOn w:val="Normal"/>
    <w:link w:val="FooterChar"/>
    <w:uiPriority w:val="99"/>
    <w:unhideWhenUsed/>
    <w:rsid w:val="004E20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77/00469580211060744" TargetMode="External"/><Relationship Id="rId18" Type="http://schemas.openxmlformats.org/officeDocument/2006/relationships/hyperlink" Target="https://doi.org/10.1186/s12913-018-3612-x" TargetMode="External"/><Relationship Id="rId26" Type="http://schemas.openxmlformats.org/officeDocument/2006/relationships/hyperlink" Target="https://doi.org/10.3390/jcm14072413" TargetMode="External"/><Relationship Id="rId39" Type="http://schemas.openxmlformats.org/officeDocument/2006/relationships/hyperlink" Target="https://doi.org/10.1177/30502225251315062" TargetMode="External"/><Relationship Id="rId21" Type="http://schemas.openxmlformats.org/officeDocument/2006/relationships/hyperlink" Target="https://www.researchgate.net/publication/318884247" TargetMode="External"/><Relationship Id="rId34" Type="http://schemas.openxmlformats.org/officeDocument/2006/relationships/hyperlink" Target="https://doi.org/10.1177/20503121231163792" TargetMode="External"/><Relationship Id="rId42" Type="http://schemas.openxmlformats.org/officeDocument/2006/relationships/hyperlink" Target="https://doi.org/10.2147/DHPS.S260364" TargetMode="External"/><Relationship Id="rId47" Type="http://schemas.openxmlformats.org/officeDocument/2006/relationships/hyperlink" Target="https://doi.org/10.4314/epj.v31i2.6" TargetMode="External"/><Relationship Id="rId50" Type="http://schemas.openxmlformats.org/officeDocument/2006/relationships/hyperlink" Target="https://doi.org/10.1371/journal.pone.0231949" TargetMode="External"/><Relationship Id="rId55" Type="http://schemas.openxmlformats.org/officeDocument/2006/relationships/hyperlink" Target="https://doi.org/10.1371/journal.pone.0138385" TargetMode="External"/><Relationship Id="rId7" Type="http://schemas.openxmlformats.org/officeDocument/2006/relationships/hyperlink" Target="http://www.ijpsr.com/V3I7/43%20Vol.%203,%20Issue%207,%20July%202012,%20RA-1369,%20Paper%2043.pdf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5455/2319-2003.ijbcp20131208" TargetMode="External"/><Relationship Id="rId29" Type="http://schemas.openxmlformats.org/officeDocument/2006/relationships/hyperlink" Target="https://doi.org/10.4172/1948-593x.1000221" TargetMode="External"/><Relationship Id="rId11" Type="http://schemas.openxmlformats.org/officeDocument/2006/relationships/hyperlink" Target="https://doi.org/10.2147/IDR.S380897" TargetMode="External"/><Relationship Id="rId24" Type="http://schemas.openxmlformats.org/officeDocument/2006/relationships/hyperlink" Target="https://doi.org/10.1371/journal.pone.0248575" TargetMode="External"/><Relationship Id="rId32" Type="http://schemas.openxmlformats.org/officeDocument/2006/relationships/hyperlink" Target="https://doi.org/10.4172/2167-1052.1000217" TargetMode="External"/><Relationship Id="rId37" Type="http://schemas.openxmlformats.org/officeDocument/2006/relationships/hyperlink" Target="https://doi.org/10.2147/IDR.S281097" TargetMode="External"/><Relationship Id="rId40" Type="http://schemas.openxmlformats.org/officeDocument/2006/relationships/hyperlink" Target="https://doi.org/10.2147/DHPS.S280442" TargetMode="External"/><Relationship Id="rId45" Type="http://schemas.openxmlformats.org/officeDocument/2006/relationships/hyperlink" Target="https://doi.org/10.1155/2023/7688896" TargetMode="External"/><Relationship Id="rId53" Type="http://schemas.openxmlformats.org/officeDocument/2006/relationships/hyperlink" Target="https://doi.org/10.26717/BJSTR.2023.50.007889" TargetMode="External"/><Relationship Id="rId58" Type="http://schemas.openxmlformats.org/officeDocument/2006/relationships/theme" Target="theme/theme1.xml"/><Relationship Id="rId5" Type="http://schemas.openxmlformats.org/officeDocument/2006/relationships/footnotes" Target="footnotes.xml"/><Relationship Id="rId19" Type="http://schemas.openxmlformats.org/officeDocument/2006/relationships/hyperlink" Target="https://doi.org/10.1016/j.metop.2022.10021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55/2023/2335694" TargetMode="External"/><Relationship Id="rId14" Type="http://schemas.openxmlformats.org/officeDocument/2006/relationships/hyperlink" Target="https://www.researchgate.net/publication/303410951" TargetMode="External"/><Relationship Id="rId22" Type="http://schemas.openxmlformats.org/officeDocument/2006/relationships/hyperlink" Target="https://doi.org/10.1177/2050312121989625" TargetMode="External"/><Relationship Id="rId27" Type="http://schemas.openxmlformats.org/officeDocument/2006/relationships/hyperlink" Target="https://doi.org/10.2147/DHPS.S226505" TargetMode="External"/><Relationship Id="rId30" Type="http://schemas.openxmlformats.org/officeDocument/2006/relationships/hyperlink" Target="https://doi.org/10.2147/IDR.S433677" TargetMode="External"/><Relationship Id="rId35" Type="http://schemas.openxmlformats.org/officeDocument/2006/relationships/hyperlink" Target="https://doi.org/10.21203/rs.3.rs-2315263/v1" TargetMode="External"/><Relationship Id="rId43" Type="http://schemas.openxmlformats.org/officeDocument/2006/relationships/hyperlink" Target="https://doi.org/10.1371/journal.pone.0296284" TargetMode="External"/><Relationship Id="rId48" Type="http://schemas.openxmlformats.org/officeDocument/2006/relationships/hyperlink" Target="https://doi.org/10.1186/s40360-016-0057-x" TargetMode="External"/><Relationship Id="rId56" Type="http://schemas.openxmlformats.org/officeDocument/2006/relationships/hyperlink" Target="https://doi.org/10.1155/2021/6640892" TargetMode="External"/><Relationship Id="rId8" Type="http://schemas.openxmlformats.org/officeDocument/2006/relationships/hyperlink" Target="https://doi.org/10.1177/20503121221140228" TargetMode="External"/><Relationship Id="rId51" Type="http://schemas.openxmlformats.org/officeDocument/2006/relationships/hyperlink" Target="https://doi.org/10.1371/journal.pone.0216770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177/20503121211051525" TargetMode="External"/><Relationship Id="rId17" Type="http://schemas.openxmlformats.org/officeDocument/2006/relationships/hyperlink" Target="https://www.researchgate.net/publication/264536264" TargetMode="External"/><Relationship Id="rId25" Type="http://schemas.openxmlformats.org/officeDocument/2006/relationships/hyperlink" Target="https://doi.org/10.2147/IDR.S381999" TargetMode="External"/><Relationship Id="rId33" Type="http://schemas.openxmlformats.org/officeDocument/2006/relationships/hyperlink" Target="https://doi.org/10.1038/s41598-023-41834-7" TargetMode="External"/><Relationship Id="rId38" Type="http://schemas.openxmlformats.org/officeDocument/2006/relationships/hyperlink" Target="https://doi.org/10.2147/IDR.S251151" TargetMode="External"/><Relationship Id="rId46" Type="http://schemas.openxmlformats.org/officeDocument/2006/relationships/hyperlink" Target="https://doi.org/10.1186/s40545-015-0047-1" TargetMode="External"/><Relationship Id="rId20" Type="http://schemas.openxmlformats.org/officeDocument/2006/relationships/hyperlink" Target="https://doi.org/10.2147/IDR.S349358" TargetMode="External"/><Relationship Id="rId41" Type="http://schemas.openxmlformats.org/officeDocument/2006/relationships/hyperlink" Target="https://doi.org/10.4172/1920-4159.1000220" TargetMode="External"/><Relationship Id="rId54" Type="http://schemas.openxmlformats.org/officeDocument/2006/relationships/hyperlink" Target="https://doi.org/10.1177/20503121221098236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doi.org/10.1002/prp2.383" TargetMode="External"/><Relationship Id="rId23" Type="http://schemas.openxmlformats.org/officeDocument/2006/relationships/hyperlink" Target="https://www.researchgate.net/publication/332298982" TargetMode="External"/><Relationship Id="rId28" Type="http://schemas.openxmlformats.org/officeDocument/2006/relationships/hyperlink" Target="https://doi.org/10.3389/fpubh.2020.00109" TargetMode="External"/><Relationship Id="rId36" Type="http://schemas.openxmlformats.org/officeDocument/2006/relationships/hyperlink" Target="http://www.alliedacademies.org/journal-infectious-diseases-medical-microbiology/" TargetMode="External"/><Relationship Id="rId49" Type="http://schemas.openxmlformats.org/officeDocument/2006/relationships/hyperlink" Target="https://www.researchgate.net/publication/360498640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doi.org/10.1186/s13741-023-00328-w" TargetMode="External"/><Relationship Id="rId31" Type="http://schemas.openxmlformats.org/officeDocument/2006/relationships/hyperlink" Target="https://globalresearchonline.net/journalcontents/v30-2/27.pdf" TargetMode="External"/><Relationship Id="rId44" Type="http://schemas.openxmlformats.org/officeDocument/2006/relationships/hyperlink" Target="https://doi.org/10.29011/2574-7754/100045" TargetMode="External"/><Relationship Id="rId52" Type="http://schemas.openxmlformats.org/officeDocument/2006/relationships/hyperlink" Target="https://www.researchgate.net/publication/26933293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3074</Words>
  <Characters>17219</Characters>
  <Application>Microsoft Office Word</Application>
  <DocSecurity>0</DocSecurity>
  <Lines>836</Lines>
  <Paragraphs>6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la Yabeyu</dc:creator>
  <cp:keywords/>
  <dc:description/>
  <cp:lastModifiedBy>Abdella Yabeyu</cp:lastModifiedBy>
  <cp:revision>21</cp:revision>
  <dcterms:created xsi:type="dcterms:W3CDTF">2025-09-10T12:15:00Z</dcterms:created>
  <dcterms:modified xsi:type="dcterms:W3CDTF">2026-03-28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73cd06-e72b-40e9-9b28-7e573ac3ec54</vt:lpwstr>
  </property>
</Properties>
</file>